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112C3F" w14:textId="66BE2129" w:rsidR="004637DF" w:rsidRPr="00581262" w:rsidRDefault="00552611" w:rsidP="00581262">
      <w:pPr>
        <w:jc w:val="center"/>
        <w:rPr>
          <w:b/>
          <w:bCs/>
          <w:sz w:val="32"/>
          <w:szCs w:val="32"/>
          <w:u w:val="single"/>
        </w:rPr>
      </w:pPr>
      <w:r w:rsidRPr="00581262">
        <w:rPr>
          <w:b/>
          <w:bCs/>
          <w:sz w:val="32"/>
          <w:szCs w:val="32"/>
          <w:u w:val="single"/>
        </w:rPr>
        <w:t xml:space="preserve">Search </w:t>
      </w:r>
      <w:r w:rsidR="00BD30AF">
        <w:rPr>
          <w:b/>
          <w:bCs/>
          <w:sz w:val="32"/>
          <w:szCs w:val="32"/>
          <w:u w:val="single"/>
        </w:rPr>
        <w:t>Terms</w:t>
      </w:r>
    </w:p>
    <w:p w14:paraId="3CEB5C5E" w14:textId="77777777" w:rsidR="00BE566E" w:rsidRPr="00581262" w:rsidRDefault="00BE566E" w:rsidP="00BE566E">
      <w:pPr>
        <w:jc w:val="center"/>
        <w:rPr>
          <w:b/>
          <w:bCs/>
          <w:sz w:val="36"/>
          <w:szCs w:val="36"/>
          <w:u w:val="single"/>
        </w:rPr>
      </w:pPr>
      <w:r w:rsidRPr="00581262">
        <w:rPr>
          <w:b/>
          <w:bCs/>
          <w:sz w:val="36"/>
          <w:szCs w:val="36"/>
          <w:u w:val="single"/>
        </w:rPr>
        <w:t>Key Concepts</w:t>
      </w:r>
    </w:p>
    <w:tbl>
      <w:tblPr>
        <w:tblStyle w:val="Style1"/>
        <w:tblW w:w="13036" w:type="dxa"/>
        <w:tblLook w:val="04A0" w:firstRow="1" w:lastRow="0" w:firstColumn="1" w:lastColumn="0" w:noHBand="0" w:noVBand="1"/>
      </w:tblPr>
      <w:tblGrid>
        <w:gridCol w:w="5240"/>
        <w:gridCol w:w="3827"/>
        <w:gridCol w:w="3969"/>
      </w:tblGrid>
      <w:tr w:rsidR="00BE566E" w14:paraId="280172BB" w14:textId="77777777" w:rsidTr="00ED7197">
        <w:tc>
          <w:tcPr>
            <w:tcW w:w="5240" w:type="dxa"/>
          </w:tcPr>
          <w:p w14:paraId="2C434B6E" w14:textId="77777777" w:rsidR="00BE566E" w:rsidRPr="00581262" w:rsidRDefault="00BE566E" w:rsidP="00ED7197">
            <w:r w:rsidRPr="00581262">
              <w:t>Concept 1</w:t>
            </w:r>
          </w:p>
        </w:tc>
        <w:tc>
          <w:tcPr>
            <w:tcW w:w="3827" w:type="dxa"/>
          </w:tcPr>
          <w:p w14:paraId="2CB1872A" w14:textId="77777777" w:rsidR="00BE566E" w:rsidRPr="00581262" w:rsidRDefault="00BE566E" w:rsidP="00ED7197">
            <w:r w:rsidRPr="00581262">
              <w:t>Concept 2</w:t>
            </w:r>
          </w:p>
        </w:tc>
        <w:tc>
          <w:tcPr>
            <w:tcW w:w="3969" w:type="dxa"/>
          </w:tcPr>
          <w:p w14:paraId="319B25AF" w14:textId="77777777" w:rsidR="00BE566E" w:rsidRPr="00581262" w:rsidRDefault="00BE566E" w:rsidP="00ED7197">
            <w:r w:rsidRPr="00581262">
              <w:t>Concept 3</w:t>
            </w:r>
          </w:p>
        </w:tc>
      </w:tr>
      <w:tr w:rsidR="00BE566E" w14:paraId="7BD18427" w14:textId="77777777" w:rsidTr="00ED7197">
        <w:tc>
          <w:tcPr>
            <w:tcW w:w="5240" w:type="dxa"/>
          </w:tcPr>
          <w:p w14:paraId="5A9B46B3" w14:textId="77777777" w:rsidR="00BE566E" w:rsidRPr="00552611" w:rsidRDefault="00BE566E" w:rsidP="00ED7197">
            <w:r w:rsidRPr="00552611">
              <w:t>Cognitive Disability / Impairment</w:t>
            </w:r>
          </w:p>
        </w:tc>
        <w:tc>
          <w:tcPr>
            <w:tcW w:w="3827" w:type="dxa"/>
          </w:tcPr>
          <w:p w14:paraId="11F427E8" w14:textId="77777777" w:rsidR="00BE566E" w:rsidRPr="00552611" w:rsidRDefault="00BE566E" w:rsidP="00ED7197">
            <w:r w:rsidRPr="00552611">
              <w:t>The NDIS</w:t>
            </w:r>
          </w:p>
        </w:tc>
        <w:tc>
          <w:tcPr>
            <w:tcW w:w="3969" w:type="dxa"/>
          </w:tcPr>
          <w:p w14:paraId="5EABB1D1" w14:textId="371CF5A1" w:rsidR="00BE566E" w:rsidRPr="00552611" w:rsidRDefault="00BE566E" w:rsidP="00ED7197">
            <w:r>
              <w:t>Service Providers</w:t>
            </w:r>
          </w:p>
        </w:tc>
      </w:tr>
    </w:tbl>
    <w:p w14:paraId="2C93F740" w14:textId="77777777" w:rsidR="000A0C33" w:rsidRDefault="000A0C33" w:rsidP="00581262">
      <w:pPr>
        <w:jc w:val="center"/>
        <w:rPr>
          <w:b/>
          <w:bCs/>
          <w:sz w:val="36"/>
          <w:szCs w:val="36"/>
          <w:u w:val="single"/>
        </w:rPr>
      </w:pPr>
    </w:p>
    <w:p w14:paraId="5E6A0640" w14:textId="77777777" w:rsidR="009B301D" w:rsidRPr="005E2269" w:rsidRDefault="009B301D">
      <w:r>
        <w:rPr>
          <w:b/>
          <w:bCs/>
          <w:sz w:val="36"/>
          <w:szCs w:val="36"/>
          <w:u w:val="single"/>
        </w:rPr>
        <w:br w:type="page"/>
      </w:r>
    </w:p>
    <w:p w14:paraId="0909678B" w14:textId="77777777" w:rsidR="005537A8" w:rsidRDefault="005537A8" w:rsidP="005537A8">
      <w:pPr>
        <w:jc w:val="center"/>
        <w:rPr>
          <w:b/>
          <w:bCs/>
          <w:sz w:val="32"/>
          <w:szCs w:val="32"/>
          <w:u w:val="single"/>
        </w:rPr>
      </w:pPr>
      <w:r w:rsidRPr="00581262">
        <w:rPr>
          <w:b/>
          <w:bCs/>
          <w:sz w:val="32"/>
          <w:szCs w:val="32"/>
          <w:u w:val="single"/>
        </w:rPr>
        <w:lastRenderedPageBreak/>
        <w:t>Keywords, Synonyms, and Search Strings – Concept 1</w:t>
      </w:r>
    </w:p>
    <w:tbl>
      <w:tblPr>
        <w:tblStyle w:val="Style1"/>
        <w:tblW w:w="13948" w:type="dxa"/>
        <w:tblLook w:val="04A0" w:firstRow="1" w:lastRow="0" w:firstColumn="1" w:lastColumn="0" w:noHBand="0" w:noVBand="1"/>
      </w:tblPr>
      <w:tblGrid>
        <w:gridCol w:w="1979"/>
        <w:gridCol w:w="23"/>
        <w:gridCol w:w="2139"/>
        <w:gridCol w:w="4223"/>
        <w:gridCol w:w="5584"/>
      </w:tblGrid>
      <w:tr w:rsidR="009471D0" w14:paraId="1C1C7705" w14:textId="77777777" w:rsidTr="00ED7197">
        <w:trPr>
          <w:trHeight w:val="127"/>
        </w:trPr>
        <w:tc>
          <w:tcPr>
            <w:tcW w:w="13948" w:type="dxa"/>
            <w:gridSpan w:val="5"/>
          </w:tcPr>
          <w:p w14:paraId="344D7F61" w14:textId="77777777" w:rsidR="009471D0" w:rsidRPr="00581262" w:rsidRDefault="009471D0" w:rsidP="00ED7197">
            <w:pPr>
              <w:jc w:val="center"/>
              <w:rPr>
                <w:b/>
                <w:bCs/>
                <w:sz w:val="32"/>
                <w:szCs w:val="32"/>
              </w:rPr>
            </w:pPr>
            <w:r w:rsidRPr="00581262">
              <w:rPr>
                <w:b/>
                <w:bCs/>
                <w:sz w:val="32"/>
                <w:szCs w:val="32"/>
              </w:rPr>
              <w:t>Cognitive Disability / Impairment</w:t>
            </w:r>
          </w:p>
        </w:tc>
      </w:tr>
      <w:tr w:rsidR="008E1839" w14:paraId="44589381" w14:textId="77777777" w:rsidTr="00233064">
        <w:trPr>
          <w:trHeight w:val="713"/>
        </w:trPr>
        <w:tc>
          <w:tcPr>
            <w:tcW w:w="2002" w:type="dxa"/>
            <w:gridSpan w:val="2"/>
          </w:tcPr>
          <w:p w14:paraId="0B0EB8EF" w14:textId="77777777" w:rsidR="008E1839" w:rsidRPr="00BC0A93" w:rsidRDefault="008E1839" w:rsidP="00ED7197">
            <w:pPr>
              <w:rPr>
                <w:b/>
                <w:bCs/>
              </w:rPr>
            </w:pPr>
            <w:r w:rsidRPr="00BC0A93">
              <w:rPr>
                <w:b/>
                <w:bCs/>
              </w:rPr>
              <w:t>Keywords</w:t>
            </w:r>
          </w:p>
        </w:tc>
        <w:tc>
          <w:tcPr>
            <w:tcW w:w="2139" w:type="dxa"/>
          </w:tcPr>
          <w:p w14:paraId="4ED9728E" w14:textId="77777777" w:rsidR="008E1839" w:rsidRPr="00BC0A93" w:rsidRDefault="008E1839" w:rsidP="00ED7197">
            <w:pPr>
              <w:rPr>
                <w:b/>
                <w:bCs/>
              </w:rPr>
            </w:pPr>
            <w:r w:rsidRPr="00BC0A93">
              <w:rPr>
                <w:b/>
                <w:bCs/>
              </w:rPr>
              <w:t>Synonyms</w:t>
            </w:r>
          </w:p>
        </w:tc>
        <w:tc>
          <w:tcPr>
            <w:tcW w:w="4223" w:type="dxa"/>
          </w:tcPr>
          <w:p w14:paraId="070C813D" w14:textId="77777777" w:rsidR="008E1839" w:rsidRPr="00BC0A93" w:rsidRDefault="008E1839" w:rsidP="00ED7197">
            <w:pPr>
              <w:rPr>
                <w:b/>
                <w:bCs/>
              </w:rPr>
            </w:pPr>
            <w:r w:rsidRPr="00BC0A93">
              <w:rPr>
                <w:b/>
                <w:bCs/>
              </w:rPr>
              <w:t>Truncations and wildcards (</w:t>
            </w:r>
            <w:proofErr w:type="spellStart"/>
            <w:r w:rsidRPr="00BC0A93">
              <w:rPr>
                <w:b/>
                <w:bCs/>
              </w:rPr>
              <w:t>PsycInfo</w:t>
            </w:r>
            <w:proofErr w:type="spellEnd"/>
            <w:r w:rsidRPr="00BC0A93">
              <w:rPr>
                <w:b/>
                <w:bCs/>
              </w:rPr>
              <w:t>, Embase, Scopus (</w:t>
            </w:r>
            <w:proofErr w:type="spellStart"/>
            <w:r w:rsidRPr="00BC0A93">
              <w:rPr>
                <w:b/>
                <w:bCs/>
              </w:rPr>
              <w:t>Trunc</w:t>
            </w:r>
            <w:proofErr w:type="spellEnd"/>
            <w:r w:rsidRPr="00BC0A93">
              <w:rPr>
                <w:b/>
                <w:bCs/>
              </w:rPr>
              <w:t xml:space="preserve"> only))</w:t>
            </w:r>
          </w:p>
        </w:tc>
        <w:tc>
          <w:tcPr>
            <w:tcW w:w="5584" w:type="dxa"/>
          </w:tcPr>
          <w:p w14:paraId="19284E1E" w14:textId="77777777" w:rsidR="008E1839" w:rsidRPr="00BC0A93" w:rsidRDefault="008E1839" w:rsidP="00ED7197">
            <w:pPr>
              <w:rPr>
                <w:b/>
                <w:bCs/>
              </w:rPr>
            </w:pPr>
            <w:proofErr w:type="spellStart"/>
            <w:r w:rsidRPr="00BC0A93">
              <w:rPr>
                <w:b/>
                <w:bCs/>
              </w:rPr>
              <w:t>MeSH</w:t>
            </w:r>
            <w:proofErr w:type="spellEnd"/>
            <w:r w:rsidRPr="00BC0A93">
              <w:rPr>
                <w:b/>
                <w:bCs/>
              </w:rPr>
              <w:t xml:space="preserve"> Terms + PubMed Keywords</w:t>
            </w:r>
          </w:p>
          <w:p w14:paraId="0CA58128" w14:textId="1941989C" w:rsidR="008E1839" w:rsidRPr="00BC0A93" w:rsidRDefault="008E1839" w:rsidP="00ED7197">
            <w:pPr>
              <w:rPr>
                <w:b/>
                <w:bCs/>
              </w:rPr>
            </w:pPr>
            <w:r w:rsidRPr="00BC0A93">
              <w:rPr>
                <w:b/>
                <w:bCs/>
              </w:rPr>
              <w:t>(Use both UK/US)</w:t>
            </w:r>
          </w:p>
        </w:tc>
      </w:tr>
      <w:tr w:rsidR="00CB79F3" w14:paraId="4DDE408D" w14:textId="77777777" w:rsidTr="00CB79F3">
        <w:tc>
          <w:tcPr>
            <w:tcW w:w="2002" w:type="dxa"/>
            <w:gridSpan w:val="2"/>
            <w:vMerge w:val="restart"/>
          </w:tcPr>
          <w:p w14:paraId="151F89A4" w14:textId="77777777" w:rsidR="00CB79F3" w:rsidRDefault="00CB79F3" w:rsidP="00ED7197">
            <w:r>
              <w:t>Cognitive Disability</w:t>
            </w:r>
          </w:p>
        </w:tc>
        <w:tc>
          <w:tcPr>
            <w:tcW w:w="2139" w:type="dxa"/>
          </w:tcPr>
          <w:p w14:paraId="75F020E2" w14:textId="77777777" w:rsidR="00CB79F3" w:rsidRDefault="00CB79F3" w:rsidP="00ED7197">
            <w:r>
              <w:t>Cognitive Disability</w:t>
            </w:r>
          </w:p>
        </w:tc>
        <w:tc>
          <w:tcPr>
            <w:tcW w:w="4223" w:type="dxa"/>
          </w:tcPr>
          <w:p w14:paraId="182A62CF" w14:textId="506FCD32" w:rsidR="00CB79F3" w:rsidRDefault="00CB79F3" w:rsidP="00ED7197">
            <w:bookmarkStart w:id="0" w:name="_Hlk164067610"/>
            <w:r>
              <w:t xml:space="preserve">Cognitive </w:t>
            </w:r>
            <w:proofErr w:type="spellStart"/>
            <w:r>
              <w:t>Disab</w:t>
            </w:r>
            <w:proofErr w:type="spellEnd"/>
            <w:r>
              <w:t>*</w:t>
            </w:r>
            <w:bookmarkEnd w:id="0"/>
          </w:p>
        </w:tc>
        <w:tc>
          <w:tcPr>
            <w:tcW w:w="5584" w:type="dxa"/>
            <w:vMerge w:val="restart"/>
          </w:tcPr>
          <w:p w14:paraId="775FBBF2" w14:textId="1BF12487" w:rsidR="00CB79F3" w:rsidRDefault="00CB79F3" w:rsidP="00ED7197">
            <w:r>
              <w:t>“</w:t>
            </w:r>
            <w:r w:rsidRPr="00BF4D64">
              <w:t>Cognitive Dysfunction"[</w:t>
            </w:r>
            <w:proofErr w:type="spellStart"/>
            <w:r w:rsidRPr="00BF4D64">
              <w:t>Mh</w:t>
            </w:r>
            <w:proofErr w:type="spellEnd"/>
            <w:r w:rsidRPr="00BF4D64">
              <w:t>]</w:t>
            </w:r>
            <w:r>
              <w:t xml:space="preserve"> OR</w:t>
            </w:r>
          </w:p>
          <w:p w14:paraId="38677626" w14:textId="77777777" w:rsidR="00CB79F3" w:rsidRDefault="00CB79F3" w:rsidP="00ED7197">
            <w:r>
              <w:t>Synonyms*[</w:t>
            </w:r>
            <w:proofErr w:type="spellStart"/>
            <w:r>
              <w:t>tiab</w:t>
            </w:r>
            <w:proofErr w:type="spellEnd"/>
            <w:r>
              <w:t>]</w:t>
            </w:r>
          </w:p>
          <w:p w14:paraId="34020DF5" w14:textId="3ABCFF16" w:rsidR="00CB79F3" w:rsidRDefault="00CB79F3" w:rsidP="00ED7197"/>
        </w:tc>
      </w:tr>
      <w:tr w:rsidR="00CB79F3" w14:paraId="41B2AB30" w14:textId="77777777" w:rsidTr="00CB79F3">
        <w:tc>
          <w:tcPr>
            <w:tcW w:w="2002" w:type="dxa"/>
            <w:gridSpan w:val="2"/>
            <w:vMerge/>
          </w:tcPr>
          <w:p w14:paraId="625F452D" w14:textId="77777777" w:rsidR="00CB79F3" w:rsidRDefault="00CB79F3" w:rsidP="00ED7197"/>
        </w:tc>
        <w:tc>
          <w:tcPr>
            <w:tcW w:w="2139" w:type="dxa"/>
          </w:tcPr>
          <w:p w14:paraId="7BEDB506" w14:textId="77777777" w:rsidR="00CB79F3" w:rsidRDefault="00CB79F3" w:rsidP="00ED7197">
            <w:r>
              <w:t>Cognitive Impairment</w:t>
            </w:r>
          </w:p>
        </w:tc>
        <w:tc>
          <w:tcPr>
            <w:tcW w:w="4223" w:type="dxa"/>
          </w:tcPr>
          <w:p w14:paraId="694693AC" w14:textId="6CE2DEC6" w:rsidR="00CB79F3" w:rsidRDefault="00CB79F3" w:rsidP="00ED7197">
            <w:bookmarkStart w:id="1" w:name="_Hlk164067620"/>
            <w:r>
              <w:t>Cognitive Impair*</w:t>
            </w:r>
            <w:bookmarkEnd w:id="1"/>
          </w:p>
        </w:tc>
        <w:tc>
          <w:tcPr>
            <w:tcW w:w="5584" w:type="dxa"/>
            <w:vMerge/>
          </w:tcPr>
          <w:p w14:paraId="29A88994" w14:textId="77777777" w:rsidR="00CB79F3" w:rsidRDefault="00CB79F3" w:rsidP="00ED7197"/>
        </w:tc>
      </w:tr>
      <w:tr w:rsidR="009471D0" w14:paraId="307CC876" w14:textId="77777777" w:rsidTr="00CB79F3">
        <w:tc>
          <w:tcPr>
            <w:tcW w:w="1979" w:type="dxa"/>
          </w:tcPr>
          <w:p w14:paraId="7E5E21A8" w14:textId="77777777" w:rsidR="009471D0" w:rsidRDefault="009471D0" w:rsidP="00ED7197">
            <w:r>
              <w:t>Becomes</w:t>
            </w:r>
          </w:p>
        </w:tc>
        <w:tc>
          <w:tcPr>
            <w:tcW w:w="6385" w:type="dxa"/>
            <w:gridSpan w:val="3"/>
          </w:tcPr>
          <w:p w14:paraId="7C3E2655" w14:textId="386DB6E2" w:rsidR="009471D0" w:rsidRDefault="009471D0" w:rsidP="00ED7197">
            <w:bookmarkStart w:id="2" w:name="_Hlk164434088"/>
            <w:r>
              <w:t>(Cognitive ADJ1 (</w:t>
            </w:r>
            <w:proofErr w:type="spellStart"/>
            <w:r>
              <w:t>Disab</w:t>
            </w:r>
            <w:proofErr w:type="spellEnd"/>
            <w:r>
              <w:t>* OR Impair*))</w:t>
            </w:r>
            <w:bookmarkEnd w:id="2"/>
          </w:p>
        </w:tc>
        <w:tc>
          <w:tcPr>
            <w:tcW w:w="5584" w:type="dxa"/>
          </w:tcPr>
          <w:p w14:paraId="77519844" w14:textId="77777777" w:rsidR="009471D0" w:rsidRDefault="009471D0" w:rsidP="00ED7197">
            <w:r>
              <w:t>“</w:t>
            </w:r>
            <w:r w:rsidRPr="00BF4D64">
              <w:t>Cognitive Dysfunction"[</w:t>
            </w:r>
            <w:proofErr w:type="spellStart"/>
            <w:r w:rsidRPr="00BF4D64">
              <w:t>Mh</w:t>
            </w:r>
            <w:proofErr w:type="spellEnd"/>
            <w:r w:rsidRPr="00BF4D64">
              <w:t>]</w:t>
            </w:r>
          </w:p>
          <w:p w14:paraId="104B5F9E" w14:textId="77777777" w:rsidR="009471D0" w:rsidRDefault="009471D0" w:rsidP="00ED7197">
            <w:r>
              <w:t>OR Cognitive Disability[</w:t>
            </w:r>
            <w:proofErr w:type="spellStart"/>
            <w:r>
              <w:t>tiab</w:t>
            </w:r>
            <w:proofErr w:type="spellEnd"/>
            <w:r>
              <w:t xml:space="preserve">] OR </w:t>
            </w:r>
          </w:p>
          <w:p w14:paraId="369FEE11" w14:textId="77777777" w:rsidR="009471D0" w:rsidRDefault="009471D0" w:rsidP="00ED7197">
            <w:r>
              <w:t>Cognitive Impairment[</w:t>
            </w:r>
            <w:proofErr w:type="spellStart"/>
            <w:r>
              <w:t>tiab</w:t>
            </w:r>
            <w:proofErr w:type="spellEnd"/>
            <w:r>
              <w:t>]</w:t>
            </w:r>
          </w:p>
        </w:tc>
      </w:tr>
    </w:tbl>
    <w:p w14:paraId="2C0AE5F6" w14:textId="77777777" w:rsidR="005537A8" w:rsidRPr="002574FC" w:rsidRDefault="005537A8">
      <w:pPr>
        <w:rPr>
          <w:sz w:val="6"/>
          <w:szCs w:val="6"/>
        </w:rPr>
      </w:pPr>
    </w:p>
    <w:tbl>
      <w:tblPr>
        <w:tblStyle w:val="Style1"/>
        <w:tblW w:w="13949" w:type="dxa"/>
        <w:tblLook w:val="04A0" w:firstRow="1" w:lastRow="0" w:firstColumn="1" w:lastColumn="0" w:noHBand="0" w:noVBand="1"/>
      </w:tblPr>
      <w:tblGrid>
        <w:gridCol w:w="1980"/>
        <w:gridCol w:w="2126"/>
        <w:gridCol w:w="4253"/>
        <w:gridCol w:w="5590"/>
      </w:tblGrid>
      <w:tr w:rsidR="00CB79F3" w14:paraId="5F727FF6" w14:textId="77777777" w:rsidTr="00CB79F3">
        <w:tc>
          <w:tcPr>
            <w:tcW w:w="1980" w:type="dxa"/>
            <w:vMerge w:val="restart"/>
          </w:tcPr>
          <w:p w14:paraId="12058F2C" w14:textId="77777777" w:rsidR="00CB79F3" w:rsidRDefault="00CB79F3" w:rsidP="00ED7197">
            <w:r>
              <w:t>Intellectual Disability</w:t>
            </w:r>
          </w:p>
        </w:tc>
        <w:tc>
          <w:tcPr>
            <w:tcW w:w="2126" w:type="dxa"/>
          </w:tcPr>
          <w:p w14:paraId="7A523C5C" w14:textId="77777777" w:rsidR="00CB79F3" w:rsidRDefault="00CB79F3" w:rsidP="00ED7197">
            <w:r>
              <w:t>Intellectual Disability</w:t>
            </w:r>
          </w:p>
        </w:tc>
        <w:tc>
          <w:tcPr>
            <w:tcW w:w="4253" w:type="dxa"/>
          </w:tcPr>
          <w:p w14:paraId="3FE28A29" w14:textId="77777777" w:rsidR="00CB79F3" w:rsidRDefault="00CB79F3" w:rsidP="00ED7197">
            <w:bookmarkStart w:id="3" w:name="_Hlk164067668"/>
            <w:r>
              <w:t xml:space="preserve">Intellectual </w:t>
            </w:r>
            <w:proofErr w:type="spellStart"/>
            <w:r>
              <w:t>Disabilit</w:t>
            </w:r>
            <w:proofErr w:type="spellEnd"/>
            <w:r>
              <w:t>*</w:t>
            </w:r>
            <w:bookmarkEnd w:id="3"/>
          </w:p>
        </w:tc>
        <w:tc>
          <w:tcPr>
            <w:tcW w:w="5590" w:type="dxa"/>
            <w:vMerge w:val="restart"/>
          </w:tcPr>
          <w:p w14:paraId="74E3EECB" w14:textId="075C5A71" w:rsidR="00CB79F3" w:rsidRDefault="00CB79F3" w:rsidP="00ED7197">
            <w:r>
              <w:t>“</w:t>
            </w:r>
            <w:r w:rsidRPr="00BF4D64">
              <w:t xml:space="preserve">Intellectual </w:t>
            </w:r>
            <w:proofErr w:type="gramStart"/>
            <w:r w:rsidRPr="00BF4D64">
              <w:t>Disability</w:t>
            </w:r>
            <w:r>
              <w:t>”[</w:t>
            </w:r>
            <w:proofErr w:type="spellStart"/>
            <w:proofErr w:type="gramEnd"/>
            <w:r>
              <w:t>mh</w:t>
            </w:r>
            <w:proofErr w:type="spellEnd"/>
            <w:r>
              <w:t>] OR</w:t>
            </w:r>
          </w:p>
          <w:p w14:paraId="0C904CED" w14:textId="77777777" w:rsidR="00CB79F3" w:rsidRDefault="00CB79F3" w:rsidP="00ED7197">
            <w:r>
              <w:t>Synonyms[</w:t>
            </w:r>
            <w:proofErr w:type="spellStart"/>
            <w:r>
              <w:t>tiab</w:t>
            </w:r>
            <w:proofErr w:type="spellEnd"/>
            <w:r>
              <w:t>]</w:t>
            </w:r>
          </w:p>
          <w:p w14:paraId="07017F04" w14:textId="09B1F139" w:rsidR="00CB79F3" w:rsidRDefault="00CB79F3" w:rsidP="00ED7197"/>
        </w:tc>
      </w:tr>
      <w:tr w:rsidR="00CB79F3" w14:paraId="2AEFF78B" w14:textId="77777777" w:rsidTr="0072440E">
        <w:tc>
          <w:tcPr>
            <w:tcW w:w="1980" w:type="dxa"/>
            <w:vMerge/>
          </w:tcPr>
          <w:p w14:paraId="46A3F375" w14:textId="77777777" w:rsidR="00CB79F3" w:rsidRDefault="00CB79F3" w:rsidP="00ED7197"/>
        </w:tc>
        <w:tc>
          <w:tcPr>
            <w:tcW w:w="2126" w:type="dxa"/>
          </w:tcPr>
          <w:p w14:paraId="1ABFA958" w14:textId="77777777" w:rsidR="00CB79F3" w:rsidRDefault="00CB79F3" w:rsidP="00ED7197">
            <w:r>
              <w:t>Intellectual Impairment</w:t>
            </w:r>
          </w:p>
        </w:tc>
        <w:tc>
          <w:tcPr>
            <w:tcW w:w="4253" w:type="dxa"/>
          </w:tcPr>
          <w:p w14:paraId="45D066A4" w14:textId="77777777" w:rsidR="00CB79F3" w:rsidRDefault="00CB79F3" w:rsidP="00ED7197">
            <w:r>
              <w:t xml:space="preserve">Intellectual </w:t>
            </w:r>
            <w:proofErr w:type="spellStart"/>
            <w:r>
              <w:t>Impairmen</w:t>
            </w:r>
            <w:proofErr w:type="spellEnd"/>
            <w:r>
              <w:t>*</w:t>
            </w:r>
          </w:p>
        </w:tc>
        <w:tc>
          <w:tcPr>
            <w:tcW w:w="5590" w:type="dxa"/>
            <w:vMerge/>
          </w:tcPr>
          <w:p w14:paraId="4BC04A52" w14:textId="77777777" w:rsidR="00CB79F3" w:rsidRDefault="00CB79F3" w:rsidP="00ED7197"/>
        </w:tc>
      </w:tr>
      <w:tr w:rsidR="00364BA7" w14:paraId="59A39EE8" w14:textId="77777777" w:rsidTr="00BC0A93">
        <w:tc>
          <w:tcPr>
            <w:tcW w:w="1980" w:type="dxa"/>
          </w:tcPr>
          <w:p w14:paraId="52F85B79" w14:textId="77777777" w:rsidR="00364BA7" w:rsidRDefault="00364BA7" w:rsidP="00ED7197">
            <w:r>
              <w:t>Becomes</w:t>
            </w:r>
          </w:p>
        </w:tc>
        <w:tc>
          <w:tcPr>
            <w:tcW w:w="6379" w:type="dxa"/>
            <w:gridSpan w:val="2"/>
          </w:tcPr>
          <w:p w14:paraId="1CDA11D7" w14:textId="77777777" w:rsidR="00364BA7" w:rsidRDefault="00364BA7" w:rsidP="00ED7197">
            <w:bookmarkStart w:id="4" w:name="_Hlk164434104"/>
            <w:r>
              <w:t>(Intellectual ADJ1 (</w:t>
            </w:r>
            <w:proofErr w:type="spellStart"/>
            <w:r>
              <w:t>Disabilit</w:t>
            </w:r>
            <w:proofErr w:type="spellEnd"/>
            <w:r>
              <w:t xml:space="preserve">* OR </w:t>
            </w:r>
            <w:proofErr w:type="spellStart"/>
            <w:r>
              <w:t>Impairmen</w:t>
            </w:r>
            <w:proofErr w:type="spellEnd"/>
            <w:r>
              <w:t>*))</w:t>
            </w:r>
            <w:bookmarkEnd w:id="4"/>
          </w:p>
        </w:tc>
        <w:tc>
          <w:tcPr>
            <w:tcW w:w="5590" w:type="dxa"/>
          </w:tcPr>
          <w:p w14:paraId="7F0E84C4" w14:textId="3CEA0166" w:rsidR="00364BA7" w:rsidRDefault="00364BA7" w:rsidP="00ED7197">
            <w:r>
              <w:t>“</w:t>
            </w:r>
            <w:r w:rsidRPr="00BF4D64">
              <w:t>Intellectual Disability</w:t>
            </w:r>
            <w:r>
              <w:t>”[</w:t>
            </w:r>
            <w:proofErr w:type="spellStart"/>
            <w:r>
              <w:t>mh</w:t>
            </w:r>
            <w:proofErr w:type="spellEnd"/>
            <w:r>
              <w:t>]</w:t>
            </w:r>
            <w:r w:rsidR="00300C93">
              <w:t xml:space="preserve"> </w:t>
            </w:r>
            <w:r>
              <w:t>OR</w:t>
            </w:r>
          </w:p>
          <w:p w14:paraId="6B0844B8" w14:textId="77777777" w:rsidR="00364BA7" w:rsidRDefault="00364BA7" w:rsidP="00ED7197">
            <w:r>
              <w:t>Intellectual Disability[</w:t>
            </w:r>
            <w:proofErr w:type="spellStart"/>
            <w:r>
              <w:t>tiab</w:t>
            </w:r>
            <w:proofErr w:type="spellEnd"/>
            <w:r>
              <w:t xml:space="preserve">] OR </w:t>
            </w:r>
          </w:p>
          <w:p w14:paraId="374127E0" w14:textId="77777777" w:rsidR="00364BA7" w:rsidRDefault="00364BA7" w:rsidP="00ED7197">
            <w:r>
              <w:t>Intellectual Impairment[</w:t>
            </w:r>
            <w:proofErr w:type="spellStart"/>
            <w:r>
              <w:t>tiab</w:t>
            </w:r>
            <w:proofErr w:type="spellEnd"/>
            <w:r>
              <w:t>]</w:t>
            </w:r>
          </w:p>
        </w:tc>
      </w:tr>
    </w:tbl>
    <w:p w14:paraId="6CA0C8C1" w14:textId="77777777" w:rsidR="00CB79F3" w:rsidRPr="00BC0A93" w:rsidRDefault="00CB79F3">
      <w:pPr>
        <w:rPr>
          <w:sz w:val="6"/>
          <w:szCs w:val="6"/>
        </w:rPr>
      </w:pPr>
    </w:p>
    <w:tbl>
      <w:tblPr>
        <w:tblStyle w:val="Style1"/>
        <w:tblW w:w="13949" w:type="dxa"/>
        <w:tblLook w:val="04A0" w:firstRow="1" w:lastRow="0" w:firstColumn="1" w:lastColumn="0" w:noHBand="0" w:noVBand="1"/>
      </w:tblPr>
      <w:tblGrid>
        <w:gridCol w:w="1989"/>
        <w:gridCol w:w="2135"/>
        <w:gridCol w:w="4272"/>
        <w:gridCol w:w="5553"/>
      </w:tblGrid>
      <w:tr w:rsidR="00CB79F3" w14:paraId="370800E7" w14:textId="77777777" w:rsidTr="006A213D">
        <w:trPr>
          <w:trHeight w:val="816"/>
        </w:trPr>
        <w:tc>
          <w:tcPr>
            <w:tcW w:w="1980" w:type="dxa"/>
            <w:vMerge w:val="restart"/>
            <w:tcBorders>
              <w:bottom w:val="single" w:sz="4" w:space="0" w:color="auto"/>
            </w:tcBorders>
          </w:tcPr>
          <w:p w14:paraId="2609F7D1" w14:textId="77777777" w:rsidR="00CB79F3" w:rsidRDefault="00CB79F3" w:rsidP="006A213D">
            <w:r>
              <w:t>Autism Spectrum Disorder</w:t>
            </w:r>
          </w:p>
        </w:tc>
        <w:tc>
          <w:tcPr>
            <w:tcW w:w="2126" w:type="dxa"/>
            <w:vMerge w:val="restart"/>
            <w:tcBorders>
              <w:bottom w:val="single" w:sz="4" w:space="0" w:color="auto"/>
            </w:tcBorders>
          </w:tcPr>
          <w:p w14:paraId="6774C858" w14:textId="77777777" w:rsidR="00CB79F3" w:rsidRPr="002A2374" w:rsidRDefault="00CB79F3" w:rsidP="006A213D">
            <w:r w:rsidRPr="002A2374">
              <w:t>Autism Spectrum Disorder</w:t>
            </w:r>
          </w:p>
        </w:tc>
        <w:tc>
          <w:tcPr>
            <w:tcW w:w="4253" w:type="dxa"/>
            <w:vMerge w:val="restart"/>
            <w:tcBorders>
              <w:bottom w:val="single" w:sz="4" w:space="0" w:color="auto"/>
            </w:tcBorders>
          </w:tcPr>
          <w:p w14:paraId="0636B363" w14:textId="77777777" w:rsidR="00CB79F3" w:rsidRPr="002A2374" w:rsidRDefault="00CB79F3" w:rsidP="006A213D">
            <w:r w:rsidRPr="002A2374">
              <w:t>Autis*</w:t>
            </w:r>
          </w:p>
        </w:tc>
        <w:tc>
          <w:tcPr>
            <w:tcW w:w="5528" w:type="dxa"/>
            <w:tcBorders>
              <w:bottom w:val="single" w:sz="4" w:space="0" w:color="auto"/>
            </w:tcBorders>
          </w:tcPr>
          <w:p w14:paraId="7B8C8127" w14:textId="77777777" w:rsidR="00CB79F3" w:rsidRDefault="00CB79F3" w:rsidP="006A213D">
            <w:r w:rsidRPr="00BF4D64">
              <w:t>"Autism Spectrum Disorder"</w:t>
            </w:r>
            <w:r>
              <w:t>[</w:t>
            </w:r>
            <w:proofErr w:type="spellStart"/>
            <w:r>
              <w:t>mh</w:t>
            </w:r>
            <w:proofErr w:type="spellEnd"/>
            <w:r>
              <w:t>] OR</w:t>
            </w:r>
          </w:p>
          <w:p w14:paraId="5843AB1B" w14:textId="77777777" w:rsidR="00CB79F3" w:rsidRDefault="00CB79F3" w:rsidP="006A213D">
            <w:r>
              <w:t>Synonyms [</w:t>
            </w:r>
            <w:proofErr w:type="spellStart"/>
            <w:r>
              <w:t>tiab</w:t>
            </w:r>
            <w:proofErr w:type="spellEnd"/>
            <w:r>
              <w:t>]</w:t>
            </w:r>
          </w:p>
        </w:tc>
      </w:tr>
      <w:tr w:rsidR="00CB79F3" w14:paraId="3792D4BC" w14:textId="77777777" w:rsidTr="006A213D">
        <w:trPr>
          <w:trHeight w:val="269"/>
        </w:trPr>
        <w:tc>
          <w:tcPr>
            <w:tcW w:w="1980" w:type="dxa"/>
            <w:vMerge/>
          </w:tcPr>
          <w:p w14:paraId="49176C71" w14:textId="77777777" w:rsidR="00CB79F3" w:rsidRDefault="00CB79F3" w:rsidP="006A213D"/>
        </w:tc>
        <w:tc>
          <w:tcPr>
            <w:tcW w:w="2126" w:type="dxa"/>
            <w:vMerge/>
          </w:tcPr>
          <w:p w14:paraId="22A812AE" w14:textId="77777777" w:rsidR="00CB79F3" w:rsidRPr="002A2374" w:rsidRDefault="00CB79F3" w:rsidP="006A213D"/>
        </w:tc>
        <w:tc>
          <w:tcPr>
            <w:tcW w:w="4253" w:type="dxa"/>
            <w:vMerge/>
          </w:tcPr>
          <w:p w14:paraId="24E158B5" w14:textId="77777777" w:rsidR="00CB79F3" w:rsidRPr="002A2374" w:rsidRDefault="00CB79F3" w:rsidP="006A213D"/>
        </w:tc>
        <w:tc>
          <w:tcPr>
            <w:tcW w:w="5528" w:type="dxa"/>
            <w:vMerge w:val="restart"/>
          </w:tcPr>
          <w:p w14:paraId="7414D3C5" w14:textId="77777777" w:rsidR="00CB79F3" w:rsidRDefault="00CB79F3" w:rsidP="006A213D"/>
          <w:p w14:paraId="5E0D195C" w14:textId="77777777" w:rsidR="00CB79F3" w:rsidRDefault="00CB79F3" w:rsidP="006A213D">
            <w:r w:rsidRPr="00BF4D64">
              <w:t>"Autism Spectrum Disorder"</w:t>
            </w:r>
            <w:r>
              <w:t>[</w:t>
            </w:r>
            <w:proofErr w:type="spellStart"/>
            <w:r>
              <w:t>mh</w:t>
            </w:r>
            <w:proofErr w:type="spellEnd"/>
            <w:r>
              <w:t xml:space="preserve">] OR </w:t>
            </w:r>
            <w:r w:rsidRPr="00500005">
              <w:t>Autism</w:t>
            </w:r>
            <w:r>
              <w:t>[</w:t>
            </w:r>
            <w:proofErr w:type="spellStart"/>
            <w:r>
              <w:t>tiab</w:t>
            </w:r>
            <w:proofErr w:type="spellEnd"/>
            <w:r>
              <w:t>] OR Autistic[</w:t>
            </w:r>
            <w:proofErr w:type="spellStart"/>
            <w:r>
              <w:t>tiab</w:t>
            </w:r>
            <w:proofErr w:type="spellEnd"/>
            <w:r>
              <w:t>] OR Asperger Syndrome[</w:t>
            </w:r>
            <w:proofErr w:type="spellStart"/>
            <w:r>
              <w:t>tiab</w:t>
            </w:r>
            <w:proofErr w:type="spellEnd"/>
            <w:r>
              <w:t>] OR Aspergers Syndrome[</w:t>
            </w:r>
            <w:proofErr w:type="spellStart"/>
            <w:r>
              <w:t>tiab</w:t>
            </w:r>
            <w:proofErr w:type="spellEnd"/>
            <w:r>
              <w:t>] OR Asperger’s Syndrome[</w:t>
            </w:r>
            <w:proofErr w:type="spellStart"/>
            <w:r>
              <w:t>tiab</w:t>
            </w:r>
            <w:proofErr w:type="spellEnd"/>
            <w:r>
              <w:t>]</w:t>
            </w:r>
          </w:p>
        </w:tc>
      </w:tr>
      <w:tr w:rsidR="00CB79F3" w14:paraId="47D70F8E" w14:textId="77777777" w:rsidTr="006A213D">
        <w:trPr>
          <w:trHeight w:val="726"/>
        </w:trPr>
        <w:tc>
          <w:tcPr>
            <w:tcW w:w="1980" w:type="dxa"/>
            <w:vMerge/>
          </w:tcPr>
          <w:p w14:paraId="16F802DF" w14:textId="77777777" w:rsidR="00CB79F3" w:rsidRDefault="00CB79F3" w:rsidP="006A213D"/>
        </w:tc>
        <w:tc>
          <w:tcPr>
            <w:tcW w:w="2126" w:type="dxa"/>
          </w:tcPr>
          <w:p w14:paraId="4392DEEE" w14:textId="77777777" w:rsidR="00CB79F3" w:rsidRPr="002A2374" w:rsidRDefault="00CB79F3" w:rsidP="006A213D">
            <w:r w:rsidRPr="002A2374">
              <w:t>Asperger Syndrome</w:t>
            </w:r>
            <w:r w:rsidRPr="002A2374">
              <w:tab/>
            </w:r>
            <w:r w:rsidRPr="002A2374">
              <w:tab/>
            </w:r>
          </w:p>
        </w:tc>
        <w:tc>
          <w:tcPr>
            <w:tcW w:w="4253" w:type="dxa"/>
          </w:tcPr>
          <w:p w14:paraId="747F39F5" w14:textId="77777777" w:rsidR="00CB79F3" w:rsidRPr="002A2374" w:rsidRDefault="00CB79F3" w:rsidP="006A213D">
            <w:r w:rsidRPr="002A2374">
              <w:t>Asperge*</w:t>
            </w:r>
          </w:p>
        </w:tc>
        <w:tc>
          <w:tcPr>
            <w:tcW w:w="5528" w:type="dxa"/>
            <w:vMerge/>
          </w:tcPr>
          <w:p w14:paraId="4FDF629D" w14:textId="77777777" w:rsidR="00CB79F3" w:rsidRDefault="00CB79F3" w:rsidP="006A213D"/>
        </w:tc>
      </w:tr>
      <w:tr w:rsidR="00CB79F3" w14:paraId="372F716B" w14:textId="77777777" w:rsidTr="006A213D">
        <w:tc>
          <w:tcPr>
            <w:tcW w:w="1980" w:type="dxa"/>
          </w:tcPr>
          <w:p w14:paraId="207C915B" w14:textId="77777777" w:rsidR="00CB79F3" w:rsidRDefault="00CB79F3" w:rsidP="006A213D">
            <w:r>
              <w:t>Becomes</w:t>
            </w:r>
          </w:p>
        </w:tc>
        <w:tc>
          <w:tcPr>
            <w:tcW w:w="6379" w:type="dxa"/>
            <w:gridSpan w:val="2"/>
          </w:tcPr>
          <w:p w14:paraId="65E11092" w14:textId="77777777" w:rsidR="00CB79F3" w:rsidRPr="00047BEA" w:rsidRDefault="00CB79F3" w:rsidP="006A213D">
            <w:pPr>
              <w:rPr>
                <w:highlight w:val="yellow"/>
              </w:rPr>
            </w:pPr>
            <w:r>
              <w:t>Autis* OR Asperge*</w:t>
            </w:r>
          </w:p>
        </w:tc>
        <w:tc>
          <w:tcPr>
            <w:tcW w:w="5528" w:type="dxa"/>
            <w:vMerge/>
          </w:tcPr>
          <w:p w14:paraId="064599F1" w14:textId="77777777" w:rsidR="00CB79F3" w:rsidRDefault="00CB79F3" w:rsidP="006A213D"/>
        </w:tc>
      </w:tr>
    </w:tbl>
    <w:p w14:paraId="56C21860" w14:textId="77777777" w:rsidR="005537A8" w:rsidRDefault="005537A8">
      <w:pPr>
        <w:rPr>
          <w:b/>
          <w:bCs/>
          <w:sz w:val="32"/>
          <w:szCs w:val="32"/>
          <w:u w:val="single"/>
        </w:rPr>
      </w:pPr>
    </w:p>
    <w:p w14:paraId="36593F2B" w14:textId="6D5A3D28" w:rsidR="00823645" w:rsidRDefault="00823645">
      <w:pPr>
        <w:rPr>
          <w:b/>
          <w:bCs/>
          <w:sz w:val="32"/>
          <w:szCs w:val="32"/>
          <w:u w:val="single"/>
        </w:rPr>
      </w:pPr>
      <w:r>
        <w:rPr>
          <w:b/>
          <w:bCs/>
          <w:sz w:val="32"/>
          <w:szCs w:val="32"/>
          <w:u w:val="single"/>
        </w:rPr>
        <w:br w:type="page"/>
      </w:r>
    </w:p>
    <w:p w14:paraId="618B29FD" w14:textId="77777777" w:rsidR="00C42DDC" w:rsidRPr="00F154D5" w:rsidRDefault="00C42DDC">
      <w:pPr>
        <w:rPr>
          <w:sz w:val="2"/>
          <w:szCs w:val="2"/>
        </w:rPr>
      </w:pPr>
    </w:p>
    <w:tbl>
      <w:tblPr>
        <w:tblStyle w:val="Style1"/>
        <w:tblW w:w="14029" w:type="dxa"/>
        <w:tblLook w:val="04A0" w:firstRow="1" w:lastRow="0" w:firstColumn="1" w:lastColumn="0" w:noHBand="0" w:noVBand="1"/>
      </w:tblPr>
      <w:tblGrid>
        <w:gridCol w:w="2254"/>
        <w:gridCol w:w="6105"/>
        <w:gridCol w:w="10"/>
        <w:gridCol w:w="5660"/>
      </w:tblGrid>
      <w:tr w:rsidR="00CB79F3" w14:paraId="609102FB" w14:textId="77777777" w:rsidTr="00BC0A93">
        <w:trPr>
          <w:trHeight w:val="720"/>
        </w:trPr>
        <w:tc>
          <w:tcPr>
            <w:tcW w:w="2254" w:type="dxa"/>
          </w:tcPr>
          <w:p w14:paraId="51846FCF" w14:textId="77777777" w:rsidR="00CB79F3" w:rsidRPr="006A213D" w:rsidRDefault="00CB79F3" w:rsidP="006A213D">
            <w:pPr>
              <w:rPr>
                <w:b/>
                <w:bCs/>
              </w:rPr>
            </w:pPr>
            <w:r w:rsidRPr="006A213D">
              <w:rPr>
                <w:b/>
                <w:bCs/>
              </w:rPr>
              <w:t>Keywords</w:t>
            </w:r>
          </w:p>
        </w:tc>
        <w:tc>
          <w:tcPr>
            <w:tcW w:w="6115" w:type="dxa"/>
            <w:gridSpan w:val="2"/>
          </w:tcPr>
          <w:p w14:paraId="175F4047" w14:textId="011D65F2" w:rsidR="00CB79F3" w:rsidRPr="006A213D" w:rsidRDefault="00CB79F3" w:rsidP="006A213D">
            <w:pPr>
              <w:rPr>
                <w:b/>
                <w:bCs/>
              </w:rPr>
            </w:pPr>
            <w:r w:rsidRPr="006A213D">
              <w:rPr>
                <w:b/>
                <w:bCs/>
              </w:rPr>
              <w:t>Synonyms</w:t>
            </w:r>
          </w:p>
        </w:tc>
        <w:tc>
          <w:tcPr>
            <w:tcW w:w="5660" w:type="dxa"/>
          </w:tcPr>
          <w:p w14:paraId="3C31ABE0" w14:textId="77777777" w:rsidR="00CB79F3" w:rsidRPr="006A213D" w:rsidRDefault="00CB79F3" w:rsidP="006A213D">
            <w:pPr>
              <w:rPr>
                <w:b/>
                <w:bCs/>
              </w:rPr>
            </w:pPr>
            <w:proofErr w:type="spellStart"/>
            <w:r w:rsidRPr="006A213D">
              <w:rPr>
                <w:b/>
                <w:bCs/>
              </w:rPr>
              <w:t>MeSH</w:t>
            </w:r>
            <w:proofErr w:type="spellEnd"/>
            <w:r w:rsidRPr="006A213D">
              <w:rPr>
                <w:b/>
                <w:bCs/>
              </w:rPr>
              <w:t xml:space="preserve"> Terms + PubMed Keywords</w:t>
            </w:r>
          </w:p>
          <w:p w14:paraId="589B802C" w14:textId="77777777" w:rsidR="00CB79F3" w:rsidRPr="006A213D" w:rsidRDefault="00CB79F3" w:rsidP="006A213D">
            <w:pPr>
              <w:rPr>
                <w:b/>
                <w:bCs/>
              </w:rPr>
            </w:pPr>
            <w:r w:rsidRPr="006A213D">
              <w:rPr>
                <w:b/>
                <w:bCs/>
              </w:rPr>
              <w:t>(Use both UK/US)</w:t>
            </w:r>
          </w:p>
        </w:tc>
      </w:tr>
      <w:tr w:rsidR="00300C93" w14:paraId="795F5D20" w14:textId="77777777" w:rsidTr="00BC0A93">
        <w:tc>
          <w:tcPr>
            <w:tcW w:w="2254" w:type="dxa"/>
            <w:vMerge w:val="restart"/>
          </w:tcPr>
          <w:p w14:paraId="59365B66" w14:textId="77777777" w:rsidR="00300C93" w:rsidRDefault="00300C93" w:rsidP="00ED7197">
            <w:r>
              <w:t>Congenital Conditions</w:t>
            </w:r>
          </w:p>
        </w:tc>
        <w:tc>
          <w:tcPr>
            <w:tcW w:w="6105" w:type="dxa"/>
          </w:tcPr>
          <w:p w14:paraId="155D43A8" w14:textId="77777777" w:rsidR="00300C93" w:rsidRDefault="00300C93" w:rsidP="00ED7197">
            <w:bookmarkStart w:id="5" w:name="_Hlk164067856"/>
            <w:proofErr w:type="spellStart"/>
            <w:r>
              <w:t>F?etal</w:t>
            </w:r>
            <w:proofErr w:type="spellEnd"/>
            <w:r>
              <w:t xml:space="preserve"> Alcohol Spectrum Disorder</w:t>
            </w:r>
            <w:bookmarkEnd w:id="5"/>
          </w:p>
        </w:tc>
        <w:tc>
          <w:tcPr>
            <w:tcW w:w="5670" w:type="dxa"/>
            <w:gridSpan w:val="2"/>
            <w:vMerge w:val="restart"/>
          </w:tcPr>
          <w:p w14:paraId="6CFFAAC8" w14:textId="77777777" w:rsidR="00300C93" w:rsidRDefault="00300C93" w:rsidP="00ED7197">
            <w:proofErr w:type="spellStart"/>
            <w:r w:rsidRPr="00BF4D64">
              <w:t>Fetal</w:t>
            </w:r>
            <w:proofErr w:type="spellEnd"/>
            <w:r w:rsidRPr="00BF4D64">
              <w:t xml:space="preserve"> Alcohol Spectrum Disorders</w:t>
            </w:r>
            <w:r>
              <w:t>[</w:t>
            </w:r>
            <w:proofErr w:type="spellStart"/>
            <w:r>
              <w:t>mh</w:t>
            </w:r>
            <w:proofErr w:type="spellEnd"/>
            <w:r>
              <w:t>] OR Synonyms</w:t>
            </w:r>
          </w:p>
          <w:p w14:paraId="33E1D2C3" w14:textId="7E6DE671" w:rsidR="00300C93" w:rsidRDefault="00300C93" w:rsidP="00ED7197"/>
        </w:tc>
      </w:tr>
      <w:tr w:rsidR="00300C93" w14:paraId="215E1B88" w14:textId="77777777" w:rsidTr="00BC0A93">
        <w:tc>
          <w:tcPr>
            <w:tcW w:w="2254" w:type="dxa"/>
            <w:vMerge/>
          </w:tcPr>
          <w:p w14:paraId="5A84901B" w14:textId="77777777" w:rsidR="00300C93" w:rsidRDefault="00300C93" w:rsidP="00ED7197"/>
        </w:tc>
        <w:tc>
          <w:tcPr>
            <w:tcW w:w="6105" w:type="dxa"/>
          </w:tcPr>
          <w:p w14:paraId="2A9942D6" w14:textId="77777777" w:rsidR="00300C93" w:rsidRDefault="00300C93" w:rsidP="00ED7197">
            <w:proofErr w:type="spellStart"/>
            <w:r>
              <w:t>F?etal</w:t>
            </w:r>
            <w:proofErr w:type="spellEnd"/>
            <w:r>
              <w:t xml:space="preserve"> Alcohol Disorder</w:t>
            </w:r>
          </w:p>
        </w:tc>
        <w:tc>
          <w:tcPr>
            <w:tcW w:w="5670" w:type="dxa"/>
            <w:gridSpan w:val="2"/>
            <w:vMerge/>
          </w:tcPr>
          <w:p w14:paraId="79FE06F7" w14:textId="77777777" w:rsidR="00300C93" w:rsidRDefault="00300C93" w:rsidP="00ED7197"/>
        </w:tc>
      </w:tr>
      <w:tr w:rsidR="00847C0F" w14:paraId="23D6B07E" w14:textId="77777777" w:rsidTr="00BC0A93">
        <w:tc>
          <w:tcPr>
            <w:tcW w:w="2254" w:type="dxa"/>
          </w:tcPr>
          <w:p w14:paraId="3252F62A" w14:textId="77777777" w:rsidR="00847C0F" w:rsidRDefault="00847C0F" w:rsidP="00ED7197">
            <w:bookmarkStart w:id="6" w:name="_Hlk164067867"/>
            <w:r>
              <w:t>Becomes</w:t>
            </w:r>
          </w:p>
        </w:tc>
        <w:tc>
          <w:tcPr>
            <w:tcW w:w="6105" w:type="dxa"/>
          </w:tcPr>
          <w:p w14:paraId="33BA8738" w14:textId="42D32BB7" w:rsidR="00847C0F" w:rsidRDefault="00847C0F" w:rsidP="00ED7197">
            <w:bookmarkStart w:id="7" w:name="_Hlk164434200"/>
            <w:proofErr w:type="spellStart"/>
            <w:r>
              <w:t>F?etal</w:t>
            </w:r>
            <w:proofErr w:type="spellEnd"/>
            <w:r>
              <w:t xml:space="preserve"> Alcohol Spectrum Disorder OR </w:t>
            </w:r>
            <w:proofErr w:type="spellStart"/>
            <w:r>
              <w:t>F?etal</w:t>
            </w:r>
            <w:proofErr w:type="spellEnd"/>
            <w:r>
              <w:t xml:space="preserve"> Alcohol Disorder</w:t>
            </w:r>
            <w:bookmarkEnd w:id="7"/>
            <w:r w:rsidR="008B34D7">
              <w:t xml:space="preserve"> OR </w:t>
            </w:r>
            <w:proofErr w:type="spellStart"/>
            <w:r w:rsidR="008B34D7">
              <w:t>F?etal</w:t>
            </w:r>
            <w:proofErr w:type="spellEnd"/>
            <w:r w:rsidR="008B34D7">
              <w:t xml:space="preserve"> Alcohol Syndrome</w:t>
            </w:r>
          </w:p>
        </w:tc>
        <w:tc>
          <w:tcPr>
            <w:tcW w:w="5670" w:type="dxa"/>
            <w:gridSpan w:val="2"/>
          </w:tcPr>
          <w:p w14:paraId="15E240A5" w14:textId="77777777" w:rsidR="00847C0F" w:rsidRDefault="00847C0F" w:rsidP="00ED7197">
            <w:proofErr w:type="spellStart"/>
            <w:r w:rsidRPr="00BF4D64">
              <w:t>Fetal</w:t>
            </w:r>
            <w:proofErr w:type="spellEnd"/>
            <w:r w:rsidRPr="00BF4D64">
              <w:t xml:space="preserve"> Alcohol Spectrum Disorders</w:t>
            </w:r>
            <w:r>
              <w:t>[</w:t>
            </w:r>
            <w:proofErr w:type="spellStart"/>
            <w:r>
              <w:t>mh</w:t>
            </w:r>
            <w:proofErr w:type="spellEnd"/>
            <w:r>
              <w:t xml:space="preserve">] OR </w:t>
            </w:r>
            <w:proofErr w:type="spellStart"/>
            <w:r w:rsidRPr="00BF4D64">
              <w:t>Fetal</w:t>
            </w:r>
            <w:proofErr w:type="spellEnd"/>
            <w:r w:rsidRPr="00BF4D64">
              <w:t xml:space="preserve"> Alcohol Spectrum Disorder</w:t>
            </w:r>
            <w:r>
              <w:t>[</w:t>
            </w:r>
            <w:proofErr w:type="spellStart"/>
            <w:r>
              <w:t>tiab</w:t>
            </w:r>
            <w:proofErr w:type="spellEnd"/>
            <w:r>
              <w:t xml:space="preserve">] OR </w:t>
            </w:r>
            <w:r w:rsidRPr="00BF4D64">
              <w:t>Foetal Alcohol Spectrum Disorder</w:t>
            </w:r>
            <w:r>
              <w:t>[</w:t>
            </w:r>
            <w:proofErr w:type="spellStart"/>
            <w:r>
              <w:t>tiab</w:t>
            </w:r>
            <w:proofErr w:type="spellEnd"/>
            <w:r>
              <w:t>] OR</w:t>
            </w:r>
            <w:r w:rsidRPr="00BF4D64">
              <w:t xml:space="preserve"> </w:t>
            </w:r>
            <w:proofErr w:type="spellStart"/>
            <w:r w:rsidRPr="00BF4D64">
              <w:t>Fetal</w:t>
            </w:r>
            <w:proofErr w:type="spellEnd"/>
            <w:r w:rsidRPr="00BF4D64">
              <w:t xml:space="preserve"> Alcohol Disorder</w:t>
            </w:r>
            <w:r>
              <w:t>[</w:t>
            </w:r>
            <w:proofErr w:type="spellStart"/>
            <w:r>
              <w:t>tiab</w:t>
            </w:r>
            <w:proofErr w:type="spellEnd"/>
            <w:r>
              <w:t>] OR</w:t>
            </w:r>
            <w:r w:rsidRPr="00BF4D64">
              <w:t xml:space="preserve"> F</w:t>
            </w:r>
            <w:r>
              <w:t>o</w:t>
            </w:r>
            <w:r w:rsidRPr="00BF4D64">
              <w:t>etal Alcohol Spectrum Disorder</w:t>
            </w:r>
            <w:r>
              <w:t>[</w:t>
            </w:r>
            <w:proofErr w:type="spellStart"/>
            <w:r>
              <w:t>tiab</w:t>
            </w:r>
            <w:proofErr w:type="spellEnd"/>
            <w:r>
              <w:t>]</w:t>
            </w:r>
          </w:p>
        </w:tc>
      </w:tr>
      <w:bookmarkEnd w:id="6"/>
      <w:tr w:rsidR="00CB79F3" w14:paraId="311CA003" w14:textId="77777777" w:rsidTr="00BC0A93">
        <w:tc>
          <w:tcPr>
            <w:tcW w:w="2254" w:type="dxa"/>
            <w:vMerge w:val="restart"/>
          </w:tcPr>
          <w:p w14:paraId="7E3D8E3D" w14:textId="77777777" w:rsidR="00CB79F3" w:rsidRDefault="00CB79F3" w:rsidP="00ED7197">
            <w:r>
              <w:t>Other Congenital Conditions</w:t>
            </w:r>
          </w:p>
        </w:tc>
        <w:tc>
          <w:tcPr>
            <w:tcW w:w="6105" w:type="dxa"/>
          </w:tcPr>
          <w:p w14:paraId="1A86AA68" w14:textId="77777777" w:rsidR="00CB79F3" w:rsidRDefault="00CB79F3" w:rsidP="00ED7197">
            <w:bookmarkStart w:id="8" w:name="_Hlk164067887"/>
            <w:r>
              <w:t>Microcephaly</w:t>
            </w:r>
            <w:bookmarkEnd w:id="8"/>
          </w:p>
        </w:tc>
        <w:tc>
          <w:tcPr>
            <w:tcW w:w="5670" w:type="dxa"/>
            <w:gridSpan w:val="2"/>
            <w:vMerge w:val="restart"/>
          </w:tcPr>
          <w:p w14:paraId="425A766B" w14:textId="6B7178EE" w:rsidR="00CB79F3" w:rsidRDefault="00CB79F3" w:rsidP="00ED7197">
            <w:r>
              <w:t>Microcephaly OR</w:t>
            </w:r>
          </w:p>
          <w:p w14:paraId="3D062DED" w14:textId="237DC715" w:rsidR="00CB79F3" w:rsidRDefault="00CB79F3" w:rsidP="00ED7197">
            <w:proofErr w:type="spellStart"/>
            <w:r w:rsidRPr="00FB7144">
              <w:t>Fetal</w:t>
            </w:r>
            <w:proofErr w:type="spellEnd"/>
            <w:r w:rsidRPr="00FB7144">
              <w:t xml:space="preserve"> hydantoin syndrome [Supplementary Concept]</w:t>
            </w:r>
          </w:p>
        </w:tc>
      </w:tr>
      <w:tr w:rsidR="00CB79F3" w14:paraId="28335790" w14:textId="77777777" w:rsidTr="00BC0A93">
        <w:tc>
          <w:tcPr>
            <w:tcW w:w="2254" w:type="dxa"/>
            <w:vMerge/>
          </w:tcPr>
          <w:p w14:paraId="32334E6F" w14:textId="77777777" w:rsidR="00CB79F3" w:rsidRDefault="00CB79F3" w:rsidP="00ED7197"/>
        </w:tc>
        <w:tc>
          <w:tcPr>
            <w:tcW w:w="6105" w:type="dxa"/>
          </w:tcPr>
          <w:p w14:paraId="7554CCC4" w14:textId="77777777" w:rsidR="00CB79F3" w:rsidRDefault="00CB79F3" w:rsidP="00ED7197">
            <w:proofErr w:type="spellStart"/>
            <w:r w:rsidRPr="00FB7144">
              <w:t>F</w:t>
            </w:r>
            <w:r>
              <w:t>?</w:t>
            </w:r>
            <w:r w:rsidRPr="00FB7144">
              <w:t>etal</w:t>
            </w:r>
            <w:proofErr w:type="spellEnd"/>
            <w:r w:rsidRPr="00FB7144">
              <w:t xml:space="preserve"> hydantoin syndrome</w:t>
            </w:r>
          </w:p>
        </w:tc>
        <w:tc>
          <w:tcPr>
            <w:tcW w:w="5670" w:type="dxa"/>
            <w:gridSpan w:val="2"/>
            <w:vMerge/>
          </w:tcPr>
          <w:p w14:paraId="301EC9E0" w14:textId="17422ECD" w:rsidR="00CB79F3" w:rsidRDefault="00CB79F3" w:rsidP="00ED7197"/>
        </w:tc>
      </w:tr>
      <w:tr w:rsidR="00847C0F" w14:paraId="0C5C1F94" w14:textId="77777777" w:rsidTr="00BC0A93">
        <w:tc>
          <w:tcPr>
            <w:tcW w:w="2254" w:type="dxa"/>
          </w:tcPr>
          <w:p w14:paraId="54B30A33" w14:textId="77777777" w:rsidR="00847C0F" w:rsidRDefault="00847C0F" w:rsidP="00ED7197">
            <w:bookmarkStart w:id="9" w:name="_Hlk164067896"/>
            <w:r>
              <w:t>Becomes</w:t>
            </w:r>
          </w:p>
        </w:tc>
        <w:tc>
          <w:tcPr>
            <w:tcW w:w="6105" w:type="dxa"/>
          </w:tcPr>
          <w:p w14:paraId="739B2D07" w14:textId="77777777" w:rsidR="00847C0F" w:rsidRPr="00FB7144" w:rsidRDefault="00847C0F" w:rsidP="00ED7197">
            <w:bookmarkStart w:id="10" w:name="_Hlk164434208"/>
            <w:r>
              <w:t xml:space="preserve">Microcephaly OR </w:t>
            </w:r>
            <w:proofErr w:type="spellStart"/>
            <w:r w:rsidRPr="00FB7144">
              <w:t>F</w:t>
            </w:r>
            <w:r>
              <w:t>?</w:t>
            </w:r>
            <w:r w:rsidRPr="00FB7144">
              <w:t>etal</w:t>
            </w:r>
            <w:proofErr w:type="spellEnd"/>
            <w:r w:rsidRPr="00FB7144">
              <w:t xml:space="preserve"> hydantoin syndrome</w:t>
            </w:r>
            <w:bookmarkEnd w:id="10"/>
          </w:p>
        </w:tc>
        <w:tc>
          <w:tcPr>
            <w:tcW w:w="5670" w:type="dxa"/>
            <w:gridSpan w:val="2"/>
          </w:tcPr>
          <w:p w14:paraId="231B51F7" w14:textId="77777777" w:rsidR="00847C0F" w:rsidRDefault="00847C0F" w:rsidP="00ED7197">
            <w:r>
              <w:t>Microcephaly[</w:t>
            </w:r>
            <w:proofErr w:type="spellStart"/>
            <w:r>
              <w:t>mh</w:t>
            </w:r>
            <w:proofErr w:type="spellEnd"/>
            <w:r>
              <w:t>] OR Microcephaly[</w:t>
            </w:r>
            <w:proofErr w:type="spellStart"/>
            <w:r>
              <w:t>tiab</w:t>
            </w:r>
            <w:proofErr w:type="spellEnd"/>
            <w:r>
              <w:t>] OR</w:t>
            </w:r>
          </w:p>
          <w:p w14:paraId="6A244446" w14:textId="77777777" w:rsidR="00847C0F" w:rsidRDefault="00847C0F" w:rsidP="00ED7197">
            <w:proofErr w:type="spellStart"/>
            <w:r w:rsidRPr="00FB7144">
              <w:t>Fetal</w:t>
            </w:r>
            <w:proofErr w:type="spellEnd"/>
            <w:r w:rsidRPr="00FB7144">
              <w:t xml:space="preserve"> hydantoin syndrome</w:t>
            </w:r>
            <w:r>
              <w:t>[</w:t>
            </w:r>
            <w:proofErr w:type="spellStart"/>
            <w:r>
              <w:t>tiab</w:t>
            </w:r>
            <w:proofErr w:type="spellEnd"/>
            <w:r>
              <w:t xml:space="preserve">] OR </w:t>
            </w:r>
            <w:r w:rsidRPr="00FB7144">
              <w:t>F</w:t>
            </w:r>
            <w:r>
              <w:t>o</w:t>
            </w:r>
            <w:r w:rsidRPr="00FB7144">
              <w:t>etal hydantoin syndrome</w:t>
            </w:r>
            <w:r>
              <w:t>[</w:t>
            </w:r>
            <w:proofErr w:type="spellStart"/>
            <w:r>
              <w:t>tiab</w:t>
            </w:r>
            <w:proofErr w:type="spellEnd"/>
            <w:r>
              <w:t>]</w:t>
            </w:r>
          </w:p>
        </w:tc>
      </w:tr>
      <w:bookmarkEnd w:id="9"/>
    </w:tbl>
    <w:p w14:paraId="14F013DA" w14:textId="77777777" w:rsidR="00847C0F" w:rsidRPr="00F154D5" w:rsidRDefault="00847C0F">
      <w:pPr>
        <w:rPr>
          <w:sz w:val="8"/>
          <w:szCs w:val="8"/>
        </w:rPr>
      </w:pPr>
    </w:p>
    <w:tbl>
      <w:tblPr>
        <w:tblStyle w:val="Style1"/>
        <w:tblW w:w="14029" w:type="dxa"/>
        <w:tblLook w:val="04A0" w:firstRow="1" w:lastRow="0" w:firstColumn="1" w:lastColumn="0" w:noHBand="0" w:noVBand="1"/>
      </w:tblPr>
      <w:tblGrid>
        <w:gridCol w:w="2254"/>
        <w:gridCol w:w="6105"/>
        <w:gridCol w:w="5670"/>
      </w:tblGrid>
      <w:tr w:rsidR="00300C93" w14:paraId="6615D85D" w14:textId="77777777" w:rsidTr="00BC0A93">
        <w:tc>
          <w:tcPr>
            <w:tcW w:w="2254" w:type="dxa"/>
            <w:vMerge w:val="restart"/>
          </w:tcPr>
          <w:p w14:paraId="5A76FD50" w14:textId="77777777" w:rsidR="00300C93" w:rsidRDefault="00300C93" w:rsidP="00ED7197">
            <w:r>
              <w:t>Down Syndrome</w:t>
            </w:r>
          </w:p>
        </w:tc>
        <w:tc>
          <w:tcPr>
            <w:tcW w:w="6105" w:type="dxa"/>
          </w:tcPr>
          <w:p w14:paraId="21E0BBEF" w14:textId="77777777" w:rsidR="00300C93" w:rsidRPr="008005A7" w:rsidRDefault="00300C93" w:rsidP="00ED7197">
            <w:r w:rsidRPr="008005A7">
              <w:t>Down Syndrome</w:t>
            </w:r>
          </w:p>
        </w:tc>
        <w:tc>
          <w:tcPr>
            <w:tcW w:w="5670" w:type="dxa"/>
            <w:vMerge w:val="restart"/>
          </w:tcPr>
          <w:p w14:paraId="1B1979D3" w14:textId="77777777" w:rsidR="00300C93" w:rsidRDefault="00300C93" w:rsidP="00ED7197">
            <w:r>
              <w:t>“</w:t>
            </w:r>
            <w:r w:rsidRPr="003D3623">
              <w:t>Down Syndrome</w:t>
            </w:r>
            <w:r>
              <w:t>”[</w:t>
            </w:r>
            <w:proofErr w:type="spellStart"/>
            <w:r>
              <w:t>mh</w:t>
            </w:r>
            <w:proofErr w:type="spellEnd"/>
            <w:r>
              <w:t>] OR Synonyms</w:t>
            </w:r>
          </w:p>
          <w:p w14:paraId="38BDD80A" w14:textId="67B0368C" w:rsidR="00300C93" w:rsidRDefault="00300C93" w:rsidP="00ED7197"/>
        </w:tc>
      </w:tr>
      <w:tr w:rsidR="00300C93" w14:paraId="71A8334E" w14:textId="77777777" w:rsidTr="00BC0A93">
        <w:tc>
          <w:tcPr>
            <w:tcW w:w="2254" w:type="dxa"/>
            <w:vMerge/>
          </w:tcPr>
          <w:p w14:paraId="6F1A54BA" w14:textId="77777777" w:rsidR="00300C93" w:rsidRDefault="00300C93" w:rsidP="00ED7197"/>
        </w:tc>
        <w:tc>
          <w:tcPr>
            <w:tcW w:w="6105" w:type="dxa"/>
          </w:tcPr>
          <w:p w14:paraId="603167D1" w14:textId="77777777" w:rsidR="00300C93" w:rsidRPr="008005A7" w:rsidRDefault="00300C93" w:rsidP="00ED7197">
            <w:bookmarkStart w:id="11" w:name="_Hlk164067972"/>
            <w:r w:rsidRPr="008005A7">
              <w:t>Downs Syndrome</w:t>
            </w:r>
            <w:bookmarkEnd w:id="11"/>
          </w:p>
        </w:tc>
        <w:tc>
          <w:tcPr>
            <w:tcW w:w="5670" w:type="dxa"/>
            <w:vMerge/>
          </w:tcPr>
          <w:p w14:paraId="64DC474D" w14:textId="77777777" w:rsidR="00300C93" w:rsidRDefault="00300C93" w:rsidP="00ED7197"/>
        </w:tc>
      </w:tr>
      <w:tr w:rsidR="00300C93" w14:paraId="38605A5C" w14:textId="77777777" w:rsidTr="00BC0A93">
        <w:tc>
          <w:tcPr>
            <w:tcW w:w="2254" w:type="dxa"/>
            <w:vMerge/>
          </w:tcPr>
          <w:p w14:paraId="5CC52B79" w14:textId="77777777" w:rsidR="00300C93" w:rsidRDefault="00300C93" w:rsidP="00ED7197"/>
        </w:tc>
        <w:tc>
          <w:tcPr>
            <w:tcW w:w="6105" w:type="dxa"/>
          </w:tcPr>
          <w:p w14:paraId="1321AFC7" w14:textId="77777777" w:rsidR="00300C93" w:rsidRPr="008005A7" w:rsidRDefault="00300C93" w:rsidP="00ED7197">
            <w:bookmarkStart w:id="12" w:name="_Hlk164067988"/>
            <w:r w:rsidRPr="008005A7">
              <w:t>Down’s Syndrome</w:t>
            </w:r>
            <w:bookmarkEnd w:id="12"/>
          </w:p>
        </w:tc>
        <w:tc>
          <w:tcPr>
            <w:tcW w:w="5670" w:type="dxa"/>
            <w:vMerge/>
          </w:tcPr>
          <w:p w14:paraId="41B7846E" w14:textId="77777777" w:rsidR="00300C93" w:rsidRDefault="00300C93" w:rsidP="00ED7197"/>
        </w:tc>
      </w:tr>
      <w:tr w:rsidR="00E2152E" w14:paraId="759BF6AE" w14:textId="77777777" w:rsidTr="00BC0A93">
        <w:tc>
          <w:tcPr>
            <w:tcW w:w="2254" w:type="dxa"/>
          </w:tcPr>
          <w:p w14:paraId="63775290" w14:textId="77777777" w:rsidR="00E2152E" w:rsidRDefault="00E2152E" w:rsidP="00ED7197">
            <w:r>
              <w:t>Becomes</w:t>
            </w:r>
          </w:p>
        </w:tc>
        <w:tc>
          <w:tcPr>
            <w:tcW w:w="6105" w:type="dxa"/>
          </w:tcPr>
          <w:p w14:paraId="73A741AA" w14:textId="77777777" w:rsidR="00E2152E" w:rsidRPr="00047BEA" w:rsidRDefault="00E2152E" w:rsidP="00ED7197">
            <w:pPr>
              <w:rPr>
                <w:highlight w:val="yellow"/>
              </w:rPr>
            </w:pPr>
            <w:bookmarkStart w:id="13" w:name="_Hlk164434293"/>
            <w:r>
              <w:t>((Down OR Down’s OR Downs) ADJ1 Syndrome)</w:t>
            </w:r>
            <w:bookmarkEnd w:id="13"/>
          </w:p>
        </w:tc>
        <w:tc>
          <w:tcPr>
            <w:tcW w:w="5670" w:type="dxa"/>
          </w:tcPr>
          <w:p w14:paraId="728F116A" w14:textId="77777777" w:rsidR="00E2152E" w:rsidRDefault="00E2152E" w:rsidP="00ED7197">
            <w:r w:rsidRPr="003D3623">
              <w:t>Down Syndrome</w:t>
            </w:r>
            <w:r>
              <w:t>[</w:t>
            </w:r>
            <w:proofErr w:type="spellStart"/>
            <w:r>
              <w:t>mh</w:t>
            </w:r>
            <w:proofErr w:type="spellEnd"/>
            <w:r>
              <w:t>] OR Down Syndrome[</w:t>
            </w:r>
            <w:proofErr w:type="spellStart"/>
            <w:r>
              <w:t>tiab</w:t>
            </w:r>
            <w:proofErr w:type="spellEnd"/>
            <w:r>
              <w:t xml:space="preserve">] OR Down’s </w:t>
            </w:r>
            <w:r w:rsidRPr="003D3623">
              <w:t>Syndrome</w:t>
            </w:r>
            <w:r>
              <w:t>[</w:t>
            </w:r>
            <w:proofErr w:type="spellStart"/>
            <w:r>
              <w:t>tiab</w:t>
            </w:r>
            <w:proofErr w:type="spellEnd"/>
            <w:r>
              <w:t xml:space="preserve">] OR Downs </w:t>
            </w:r>
            <w:r w:rsidRPr="003D3623">
              <w:t>Syndrome</w:t>
            </w:r>
            <w:r>
              <w:t>[</w:t>
            </w:r>
            <w:proofErr w:type="spellStart"/>
            <w:r>
              <w:t>tiab</w:t>
            </w:r>
            <w:proofErr w:type="spellEnd"/>
            <w:r>
              <w:t>]</w:t>
            </w:r>
          </w:p>
        </w:tc>
      </w:tr>
    </w:tbl>
    <w:p w14:paraId="29E8E6C2" w14:textId="75BFD195" w:rsidR="00B179C2" w:rsidRPr="00BC0A93" w:rsidRDefault="00B179C2">
      <w:pPr>
        <w:rPr>
          <w:b/>
          <w:bCs/>
          <w:sz w:val="6"/>
          <w:szCs w:val="6"/>
          <w:u w:val="single"/>
        </w:rPr>
      </w:pPr>
    </w:p>
    <w:tbl>
      <w:tblPr>
        <w:tblStyle w:val="Style1"/>
        <w:tblW w:w="14029" w:type="dxa"/>
        <w:tblLook w:val="04A0" w:firstRow="1" w:lastRow="0" w:firstColumn="1" w:lastColumn="0" w:noHBand="0" w:noVBand="1"/>
      </w:tblPr>
      <w:tblGrid>
        <w:gridCol w:w="2254"/>
        <w:gridCol w:w="6105"/>
        <w:gridCol w:w="5670"/>
      </w:tblGrid>
      <w:tr w:rsidR="00300C93" w14:paraId="1DD9DD50" w14:textId="77777777" w:rsidTr="00BC0A93">
        <w:tc>
          <w:tcPr>
            <w:tcW w:w="2254" w:type="dxa"/>
            <w:vMerge w:val="restart"/>
          </w:tcPr>
          <w:p w14:paraId="559E21B9" w14:textId="77777777" w:rsidR="00300C93" w:rsidRDefault="00300C93" w:rsidP="00ED7197">
            <w:r>
              <w:t>ADHD</w:t>
            </w:r>
          </w:p>
        </w:tc>
        <w:tc>
          <w:tcPr>
            <w:tcW w:w="6105" w:type="dxa"/>
          </w:tcPr>
          <w:p w14:paraId="2E80A254" w14:textId="77777777" w:rsidR="00300C93" w:rsidRDefault="00300C93" w:rsidP="00ED7197">
            <w:bookmarkStart w:id="14" w:name="_Hlk164068014"/>
            <w:r>
              <w:t>Attention Deficit Hyperactivity Disorder</w:t>
            </w:r>
            <w:bookmarkEnd w:id="14"/>
          </w:p>
        </w:tc>
        <w:tc>
          <w:tcPr>
            <w:tcW w:w="5670" w:type="dxa"/>
            <w:vMerge w:val="restart"/>
          </w:tcPr>
          <w:p w14:paraId="63BCA712" w14:textId="77777777" w:rsidR="00300C93" w:rsidRDefault="00300C93" w:rsidP="00ED7197">
            <w:r>
              <w:t>“</w:t>
            </w:r>
            <w:r w:rsidRPr="00CD6AFE">
              <w:t>Attention Deficit Disorder with Hyperactivity</w:t>
            </w:r>
            <w:r>
              <w:t>”[</w:t>
            </w:r>
            <w:proofErr w:type="spellStart"/>
            <w:r>
              <w:t>mh</w:t>
            </w:r>
            <w:proofErr w:type="spellEnd"/>
            <w:r>
              <w:t>]</w:t>
            </w:r>
          </w:p>
          <w:p w14:paraId="132F6F9F" w14:textId="6E298C3F" w:rsidR="00300C93" w:rsidRDefault="00300C93" w:rsidP="00ED7197"/>
        </w:tc>
      </w:tr>
      <w:tr w:rsidR="00300C93" w14:paraId="672682A4" w14:textId="77777777" w:rsidTr="00BC0A93">
        <w:tc>
          <w:tcPr>
            <w:tcW w:w="2254" w:type="dxa"/>
            <w:vMerge/>
          </w:tcPr>
          <w:p w14:paraId="4A0C0288" w14:textId="77777777" w:rsidR="00300C93" w:rsidRDefault="00300C93" w:rsidP="00ED7197"/>
        </w:tc>
        <w:tc>
          <w:tcPr>
            <w:tcW w:w="6105" w:type="dxa"/>
          </w:tcPr>
          <w:p w14:paraId="49C9E549" w14:textId="77777777" w:rsidR="00300C93" w:rsidRDefault="00300C93" w:rsidP="00ED7197">
            <w:bookmarkStart w:id="15" w:name="_Hlk164068022"/>
            <w:r>
              <w:t>Attention Deficit Disorder</w:t>
            </w:r>
            <w:bookmarkEnd w:id="15"/>
          </w:p>
        </w:tc>
        <w:tc>
          <w:tcPr>
            <w:tcW w:w="5670" w:type="dxa"/>
            <w:vMerge/>
          </w:tcPr>
          <w:p w14:paraId="53E083A0" w14:textId="77777777" w:rsidR="00300C93" w:rsidRDefault="00300C93" w:rsidP="00ED7197"/>
        </w:tc>
      </w:tr>
      <w:tr w:rsidR="00B179C2" w14:paraId="7CA4DBF3" w14:textId="77777777" w:rsidTr="00BC0A93">
        <w:tc>
          <w:tcPr>
            <w:tcW w:w="2254" w:type="dxa"/>
          </w:tcPr>
          <w:p w14:paraId="4B6EAE89" w14:textId="77777777" w:rsidR="00B179C2" w:rsidRDefault="00B179C2" w:rsidP="00ED7197">
            <w:r>
              <w:t>Becomes</w:t>
            </w:r>
          </w:p>
        </w:tc>
        <w:tc>
          <w:tcPr>
            <w:tcW w:w="6105" w:type="dxa"/>
          </w:tcPr>
          <w:p w14:paraId="702A9941" w14:textId="77777777" w:rsidR="00B179C2" w:rsidRDefault="00B179C2" w:rsidP="00ED7197">
            <w:bookmarkStart w:id="16" w:name="_Hlk164434307"/>
            <w:r>
              <w:t>Attention Deficit Hyperactivity Disorder OR Attention Deficit Disorder</w:t>
            </w:r>
            <w:bookmarkEnd w:id="16"/>
          </w:p>
        </w:tc>
        <w:tc>
          <w:tcPr>
            <w:tcW w:w="5670" w:type="dxa"/>
          </w:tcPr>
          <w:p w14:paraId="2D464A80" w14:textId="77777777" w:rsidR="00B179C2" w:rsidRDefault="00B179C2" w:rsidP="00ED7197">
            <w:r w:rsidRPr="00CD6AFE">
              <w:t>Attention Deficit Disorder with Hyperactivity</w:t>
            </w:r>
            <w:r>
              <w:t>[</w:t>
            </w:r>
            <w:proofErr w:type="spellStart"/>
            <w:r>
              <w:t>mh</w:t>
            </w:r>
            <w:proofErr w:type="spellEnd"/>
            <w:r>
              <w:t>] OR Attention Deficit Hyperactivity Disorder[</w:t>
            </w:r>
            <w:proofErr w:type="spellStart"/>
            <w:r>
              <w:t>tiab</w:t>
            </w:r>
            <w:proofErr w:type="spellEnd"/>
            <w:r>
              <w:t>] OR Attention Deficit Disorder[</w:t>
            </w:r>
            <w:proofErr w:type="spellStart"/>
            <w:r>
              <w:t>tiab</w:t>
            </w:r>
            <w:proofErr w:type="spellEnd"/>
            <w:r>
              <w:t>]</w:t>
            </w:r>
          </w:p>
        </w:tc>
      </w:tr>
    </w:tbl>
    <w:p w14:paraId="688F1ED1" w14:textId="77777777" w:rsidR="00B179C2" w:rsidRPr="00F154D5" w:rsidRDefault="00B179C2">
      <w:pPr>
        <w:rPr>
          <w:sz w:val="4"/>
          <w:szCs w:val="4"/>
        </w:rPr>
      </w:pPr>
    </w:p>
    <w:tbl>
      <w:tblPr>
        <w:tblStyle w:val="Style1"/>
        <w:tblW w:w="14029" w:type="dxa"/>
        <w:tblLook w:val="04A0" w:firstRow="1" w:lastRow="0" w:firstColumn="1" w:lastColumn="0" w:noHBand="0" w:noVBand="1"/>
      </w:tblPr>
      <w:tblGrid>
        <w:gridCol w:w="2254"/>
        <w:gridCol w:w="6105"/>
        <w:gridCol w:w="5670"/>
      </w:tblGrid>
      <w:tr w:rsidR="00300C93" w14:paraId="7E7F71B4" w14:textId="77777777" w:rsidTr="00BC0A93">
        <w:tc>
          <w:tcPr>
            <w:tcW w:w="2254" w:type="dxa"/>
            <w:vMerge w:val="restart"/>
          </w:tcPr>
          <w:p w14:paraId="70C0D28D" w14:textId="77777777" w:rsidR="00300C93" w:rsidRDefault="00300C93" w:rsidP="00ED7197">
            <w:r>
              <w:t>Processing Disorders</w:t>
            </w:r>
          </w:p>
        </w:tc>
        <w:tc>
          <w:tcPr>
            <w:tcW w:w="6105" w:type="dxa"/>
          </w:tcPr>
          <w:p w14:paraId="305A65F5" w14:textId="77777777" w:rsidR="00300C93" w:rsidRDefault="00300C93" w:rsidP="00ED7197">
            <w:bookmarkStart w:id="17" w:name="_Hlk164068032"/>
            <w:r>
              <w:t>Language Disorder</w:t>
            </w:r>
            <w:bookmarkEnd w:id="17"/>
          </w:p>
        </w:tc>
        <w:tc>
          <w:tcPr>
            <w:tcW w:w="5670" w:type="dxa"/>
            <w:vMerge w:val="restart"/>
          </w:tcPr>
          <w:p w14:paraId="66BB73E4" w14:textId="77777777" w:rsidR="00300C93" w:rsidRDefault="00300C93" w:rsidP="00ED7197">
            <w:r>
              <w:t>“</w:t>
            </w:r>
            <w:r w:rsidRPr="00CD6AFE">
              <w:t>Language Development Disorders</w:t>
            </w:r>
            <w:r>
              <w:t>”[</w:t>
            </w:r>
            <w:proofErr w:type="spellStart"/>
            <w:r>
              <w:t>mh</w:t>
            </w:r>
            <w:proofErr w:type="spellEnd"/>
            <w:r>
              <w:t>] AND synonyms</w:t>
            </w:r>
          </w:p>
          <w:p w14:paraId="6366EC2D" w14:textId="4AF64299" w:rsidR="00300C93" w:rsidRDefault="00300C93" w:rsidP="00ED7197"/>
        </w:tc>
      </w:tr>
      <w:tr w:rsidR="00300C93" w14:paraId="3F59889F" w14:textId="77777777" w:rsidTr="00BC0A93">
        <w:tc>
          <w:tcPr>
            <w:tcW w:w="2254" w:type="dxa"/>
            <w:vMerge/>
          </w:tcPr>
          <w:p w14:paraId="7A3A1427" w14:textId="77777777" w:rsidR="00300C93" w:rsidRDefault="00300C93" w:rsidP="00ED7197"/>
        </w:tc>
        <w:tc>
          <w:tcPr>
            <w:tcW w:w="6105" w:type="dxa"/>
          </w:tcPr>
          <w:p w14:paraId="21240F7C" w14:textId="77777777" w:rsidR="00300C93" w:rsidRPr="00742A8D" w:rsidRDefault="00300C93" w:rsidP="00ED7197">
            <w:r w:rsidRPr="00742A8D">
              <w:t>Specific Language Disorder</w:t>
            </w:r>
          </w:p>
        </w:tc>
        <w:tc>
          <w:tcPr>
            <w:tcW w:w="5670" w:type="dxa"/>
            <w:vMerge/>
          </w:tcPr>
          <w:p w14:paraId="72B5B123" w14:textId="77777777" w:rsidR="00300C93" w:rsidRDefault="00300C93" w:rsidP="00ED7197"/>
        </w:tc>
      </w:tr>
      <w:tr w:rsidR="00300C93" w14:paraId="1FCA690D" w14:textId="77777777" w:rsidTr="00BC0A93">
        <w:tc>
          <w:tcPr>
            <w:tcW w:w="2254" w:type="dxa"/>
            <w:vMerge/>
          </w:tcPr>
          <w:p w14:paraId="68DB0DCE" w14:textId="77777777" w:rsidR="00300C93" w:rsidRDefault="00300C93" w:rsidP="00ED7197"/>
        </w:tc>
        <w:tc>
          <w:tcPr>
            <w:tcW w:w="6105" w:type="dxa"/>
          </w:tcPr>
          <w:p w14:paraId="36AD9411" w14:textId="77777777" w:rsidR="00300C93" w:rsidRPr="00742A8D" w:rsidRDefault="00300C93" w:rsidP="00ED7197">
            <w:r w:rsidRPr="00742A8D">
              <w:t>Developmental Language Disorder</w:t>
            </w:r>
          </w:p>
        </w:tc>
        <w:tc>
          <w:tcPr>
            <w:tcW w:w="5670" w:type="dxa"/>
            <w:vMerge/>
          </w:tcPr>
          <w:p w14:paraId="3A426285" w14:textId="77777777" w:rsidR="00300C93" w:rsidRDefault="00300C93" w:rsidP="00ED7197"/>
        </w:tc>
      </w:tr>
      <w:tr w:rsidR="00300C93" w14:paraId="4FBE3F6E" w14:textId="77777777" w:rsidTr="00BC0A93">
        <w:tc>
          <w:tcPr>
            <w:tcW w:w="2254" w:type="dxa"/>
            <w:vMerge/>
          </w:tcPr>
          <w:p w14:paraId="332CDE4E" w14:textId="77777777" w:rsidR="00300C93" w:rsidRDefault="00300C93" w:rsidP="00ED7197"/>
        </w:tc>
        <w:tc>
          <w:tcPr>
            <w:tcW w:w="6105" w:type="dxa"/>
          </w:tcPr>
          <w:p w14:paraId="5B593438" w14:textId="77777777" w:rsidR="00300C93" w:rsidRPr="00742A8D" w:rsidRDefault="00300C93" w:rsidP="00ED7197">
            <w:r w:rsidRPr="00742A8D">
              <w:t>Speech Language Disorder</w:t>
            </w:r>
          </w:p>
        </w:tc>
        <w:tc>
          <w:tcPr>
            <w:tcW w:w="5670" w:type="dxa"/>
            <w:vMerge/>
          </w:tcPr>
          <w:p w14:paraId="7CD9EF4C" w14:textId="77777777" w:rsidR="00300C93" w:rsidRDefault="00300C93" w:rsidP="00ED7197"/>
        </w:tc>
      </w:tr>
    </w:tbl>
    <w:p w14:paraId="2D5C26E0" w14:textId="77777777" w:rsidR="00CB79F3" w:rsidRDefault="00CB79F3"/>
    <w:tbl>
      <w:tblPr>
        <w:tblStyle w:val="Style1"/>
        <w:tblW w:w="14029" w:type="dxa"/>
        <w:tblLook w:val="04A0" w:firstRow="1" w:lastRow="0" w:firstColumn="1" w:lastColumn="0" w:noHBand="0" w:noVBand="1"/>
      </w:tblPr>
      <w:tblGrid>
        <w:gridCol w:w="2405"/>
        <w:gridCol w:w="5954"/>
        <w:gridCol w:w="5670"/>
      </w:tblGrid>
      <w:tr w:rsidR="00CB79F3" w14:paraId="3DC49066" w14:textId="77777777" w:rsidTr="00BC0A93">
        <w:trPr>
          <w:trHeight w:val="720"/>
        </w:trPr>
        <w:tc>
          <w:tcPr>
            <w:tcW w:w="2405" w:type="dxa"/>
          </w:tcPr>
          <w:p w14:paraId="6800DABA" w14:textId="77777777" w:rsidR="00CB79F3" w:rsidRDefault="00CB79F3" w:rsidP="006A213D">
            <w:pPr>
              <w:rPr>
                <w:b/>
                <w:bCs/>
              </w:rPr>
            </w:pPr>
            <w:r w:rsidRPr="006A213D">
              <w:rPr>
                <w:b/>
                <w:bCs/>
              </w:rPr>
              <w:lastRenderedPageBreak/>
              <w:t>Keywords</w:t>
            </w:r>
          </w:p>
          <w:p w14:paraId="415107D2" w14:textId="77777777" w:rsidR="00CB79F3" w:rsidRPr="00BC0A93" w:rsidRDefault="00CB79F3" w:rsidP="00CB79F3"/>
        </w:tc>
        <w:tc>
          <w:tcPr>
            <w:tcW w:w="5954" w:type="dxa"/>
          </w:tcPr>
          <w:p w14:paraId="5CA5E13F" w14:textId="77777777" w:rsidR="00CB79F3" w:rsidRPr="006A213D" w:rsidRDefault="00CB79F3" w:rsidP="006A213D">
            <w:pPr>
              <w:rPr>
                <w:b/>
                <w:bCs/>
              </w:rPr>
            </w:pPr>
            <w:r w:rsidRPr="006A213D">
              <w:rPr>
                <w:b/>
                <w:bCs/>
              </w:rPr>
              <w:t>Synonyms</w:t>
            </w:r>
          </w:p>
        </w:tc>
        <w:tc>
          <w:tcPr>
            <w:tcW w:w="5670" w:type="dxa"/>
          </w:tcPr>
          <w:p w14:paraId="62BF258C" w14:textId="77777777" w:rsidR="00CB79F3" w:rsidRPr="006A213D" w:rsidRDefault="00CB79F3" w:rsidP="006A213D">
            <w:pPr>
              <w:rPr>
                <w:b/>
                <w:bCs/>
              </w:rPr>
            </w:pPr>
            <w:proofErr w:type="spellStart"/>
            <w:r w:rsidRPr="006A213D">
              <w:rPr>
                <w:b/>
                <w:bCs/>
              </w:rPr>
              <w:t>MeSH</w:t>
            </w:r>
            <w:proofErr w:type="spellEnd"/>
            <w:r w:rsidRPr="006A213D">
              <w:rPr>
                <w:b/>
                <w:bCs/>
              </w:rPr>
              <w:t xml:space="preserve"> Terms + PubMed Keywords</w:t>
            </w:r>
          </w:p>
          <w:p w14:paraId="5A1048C5" w14:textId="77777777" w:rsidR="00CB79F3" w:rsidRPr="006A213D" w:rsidRDefault="00CB79F3" w:rsidP="006A213D">
            <w:pPr>
              <w:rPr>
                <w:b/>
                <w:bCs/>
              </w:rPr>
            </w:pPr>
            <w:r w:rsidRPr="006A213D">
              <w:rPr>
                <w:b/>
                <w:bCs/>
              </w:rPr>
              <w:t>(Use both UK/US)</w:t>
            </w:r>
          </w:p>
        </w:tc>
      </w:tr>
      <w:tr w:rsidR="003D20B8" w14:paraId="05861E5B" w14:textId="77777777" w:rsidTr="00BC0A93">
        <w:tc>
          <w:tcPr>
            <w:tcW w:w="2405" w:type="dxa"/>
          </w:tcPr>
          <w:p w14:paraId="50942C83" w14:textId="77777777" w:rsidR="003D20B8" w:rsidRDefault="003D20B8" w:rsidP="00ED7197">
            <w:r>
              <w:t>Becomes</w:t>
            </w:r>
          </w:p>
        </w:tc>
        <w:tc>
          <w:tcPr>
            <w:tcW w:w="5954" w:type="dxa"/>
          </w:tcPr>
          <w:p w14:paraId="5F7C775A" w14:textId="77777777" w:rsidR="003D20B8" w:rsidRPr="00047BEA" w:rsidRDefault="003D20B8" w:rsidP="00ED7197">
            <w:pPr>
              <w:rPr>
                <w:highlight w:val="yellow"/>
              </w:rPr>
            </w:pPr>
            <w:bookmarkStart w:id="18" w:name="_Hlk164434320"/>
            <w:r>
              <w:t>Language Disorder?</w:t>
            </w:r>
            <w:bookmarkEnd w:id="18"/>
          </w:p>
        </w:tc>
        <w:tc>
          <w:tcPr>
            <w:tcW w:w="5670" w:type="dxa"/>
          </w:tcPr>
          <w:p w14:paraId="44FBA8C3" w14:textId="77777777" w:rsidR="003D20B8" w:rsidRDefault="003D20B8" w:rsidP="00ED7197">
            <w:r w:rsidRPr="00CD6AFE">
              <w:t>Language Development Disorders</w:t>
            </w:r>
            <w:r>
              <w:t>[</w:t>
            </w:r>
            <w:proofErr w:type="spellStart"/>
            <w:r>
              <w:t>mh</w:t>
            </w:r>
            <w:proofErr w:type="spellEnd"/>
            <w:r>
              <w:t>] OR Language Disorder[</w:t>
            </w:r>
            <w:proofErr w:type="spellStart"/>
            <w:r>
              <w:t>tiab</w:t>
            </w:r>
            <w:proofErr w:type="spellEnd"/>
            <w:r>
              <w:t>]</w:t>
            </w:r>
          </w:p>
        </w:tc>
      </w:tr>
      <w:tr w:rsidR="00300C93" w14:paraId="21F13E82" w14:textId="77777777" w:rsidTr="00BC0A93">
        <w:tc>
          <w:tcPr>
            <w:tcW w:w="2405" w:type="dxa"/>
          </w:tcPr>
          <w:p w14:paraId="0547308D" w14:textId="77777777" w:rsidR="00300C93" w:rsidRDefault="00300C93" w:rsidP="00ED7197">
            <w:r>
              <w:t>Processing Disorders</w:t>
            </w:r>
          </w:p>
        </w:tc>
        <w:tc>
          <w:tcPr>
            <w:tcW w:w="5954" w:type="dxa"/>
          </w:tcPr>
          <w:p w14:paraId="171E3A23" w14:textId="77777777" w:rsidR="00300C93" w:rsidRDefault="00300C93" w:rsidP="00ED7197">
            <w:bookmarkStart w:id="19" w:name="_Hlk164068046"/>
            <w:r>
              <w:t>Sensory Processing Disorder</w:t>
            </w:r>
            <w:bookmarkEnd w:id="19"/>
          </w:p>
        </w:tc>
        <w:tc>
          <w:tcPr>
            <w:tcW w:w="5670" w:type="dxa"/>
          </w:tcPr>
          <w:p w14:paraId="51242670" w14:textId="77777777" w:rsidR="00300C93" w:rsidRDefault="00300C93" w:rsidP="00ED7197">
            <w:r w:rsidRPr="00CD6AFE">
              <w:t>Auditory Perceptual Disorders</w:t>
            </w:r>
            <w:r>
              <w:t>[</w:t>
            </w:r>
            <w:proofErr w:type="spellStart"/>
            <w:r>
              <w:t>mh</w:t>
            </w:r>
            <w:proofErr w:type="spellEnd"/>
            <w:r>
              <w:t>] AND/OR Synonyms</w:t>
            </w:r>
          </w:p>
          <w:p w14:paraId="591551D5" w14:textId="6465CF35" w:rsidR="00300C93" w:rsidRDefault="00300C93" w:rsidP="00ED7197"/>
        </w:tc>
      </w:tr>
      <w:tr w:rsidR="003D20B8" w14:paraId="437CCEEF" w14:textId="77777777" w:rsidTr="00BC0A93">
        <w:tc>
          <w:tcPr>
            <w:tcW w:w="2405" w:type="dxa"/>
          </w:tcPr>
          <w:p w14:paraId="3EF7CACE" w14:textId="77777777" w:rsidR="003D20B8" w:rsidRDefault="003D20B8" w:rsidP="00ED7197">
            <w:r>
              <w:t>Becomes</w:t>
            </w:r>
          </w:p>
        </w:tc>
        <w:tc>
          <w:tcPr>
            <w:tcW w:w="5954" w:type="dxa"/>
          </w:tcPr>
          <w:p w14:paraId="432C28E9" w14:textId="77777777" w:rsidR="003D20B8" w:rsidRDefault="003D20B8" w:rsidP="00ED7197">
            <w:bookmarkStart w:id="20" w:name="_Hlk164434328"/>
            <w:r>
              <w:t>Sensory Processing Disorder?</w:t>
            </w:r>
            <w:bookmarkEnd w:id="20"/>
          </w:p>
        </w:tc>
        <w:tc>
          <w:tcPr>
            <w:tcW w:w="5670" w:type="dxa"/>
          </w:tcPr>
          <w:p w14:paraId="102A57F3" w14:textId="77777777" w:rsidR="003D20B8" w:rsidRDefault="003D20B8" w:rsidP="00ED7197">
            <w:r w:rsidRPr="00CD6AFE">
              <w:t>Auditory Perceptual Disorders</w:t>
            </w:r>
            <w:r>
              <w:t>[</w:t>
            </w:r>
            <w:proofErr w:type="spellStart"/>
            <w:r>
              <w:t>mh</w:t>
            </w:r>
            <w:proofErr w:type="spellEnd"/>
            <w:r>
              <w:t xml:space="preserve">] AND </w:t>
            </w:r>
            <w:r w:rsidRPr="00CD6AFE">
              <w:t>Auditory Perceptual Disorders</w:t>
            </w:r>
            <w:r>
              <w:t>[</w:t>
            </w:r>
            <w:proofErr w:type="spellStart"/>
            <w:r>
              <w:t>tiab</w:t>
            </w:r>
            <w:proofErr w:type="spellEnd"/>
            <w:r>
              <w:t>]</w:t>
            </w:r>
          </w:p>
        </w:tc>
      </w:tr>
    </w:tbl>
    <w:p w14:paraId="132228F5" w14:textId="77777777" w:rsidR="00B179C2" w:rsidRPr="00F154D5" w:rsidRDefault="00B179C2">
      <w:pPr>
        <w:rPr>
          <w:sz w:val="4"/>
          <w:szCs w:val="4"/>
        </w:rPr>
      </w:pPr>
    </w:p>
    <w:tbl>
      <w:tblPr>
        <w:tblStyle w:val="Style1"/>
        <w:tblW w:w="14060" w:type="dxa"/>
        <w:tblLook w:val="04A0" w:firstRow="1" w:lastRow="0" w:firstColumn="1" w:lastColumn="0" w:noHBand="0" w:noVBand="1"/>
      </w:tblPr>
      <w:tblGrid>
        <w:gridCol w:w="2375"/>
        <w:gridCol w:w="5985"/>
        <w:gridCol w:w="5700"/>
      </w:tblGrid>
      <w:tr w:rsidR="00300C93" w14:paraId="4C8F4776" w14:textId="77777777" w:rsidTr="00BC0A93">
        <w:tc>
          <w:tcPr>
            <w:tcW w:w="2375" w:type="dxa"/>
            <w:vMerge w:val="restart"/>
          </w:tcPr>
          <w:p w14:paraId="5900886D" w14:textId="77777777" w:rsidR="00300C93" w:rsidRDefault="00300C93" w:rsidP="00ED7197">
            <w:r>
              <w:t>Developmental Delays</w:t>
            </w:r>
          </w:p>
        </w:tc>
        <w:tc>
          <w:tcPr>
            <w:tcW w:w="5985" w:type="dxa"/>
          </w:tcPr>
          <w:p w14:paraId="047E93FE" w14:textId="77777777" w:rsidR="00300C93" w:rsidRPr="00047BEA" w:rsidRDefault="00300C93" w:rsidP="00ED7197">
            <w:pPr>
              <w:rPr>
                <w:highlight w:val="yellow"/>
              </w:rPr>
            </w:pPr>
            <w:bookmarkStart w:id="21" w:name="_Hlk164068065"/>
            <w:r w:rsidRPr="009671D7">
              <w:t>Global Developmental Delay</w:t>
            </w:r>
            <w:bookmarkEnd w:id="21"/>
          </w:p>
        </w:tc>
        <w:tc>
          <w:tcPr>
            <w:tcW w:w="5700" w:type="dxa"/>
          </w:tcPr>
          <w:p w14:paraId="2EF01CD8" w14:textId="77B6428D" w:rsidR="00300C93" w:rsidRDefault="00300C93" w:rsidP="00ED7197"/>
        </w:tc>
      </w:tr>
      <w:tr w:rsidR="00216459" w14:paraId="743D1721" w14:textId="77777777" w:rsidTr="00BC0A93">
        <w:tc>
          <w:tcPr>
            <w:tcW w:w="2375" w:type="dxa"/>
            <w:vMerge/>
          </w:tcPr>
          <w:p w14:paraId="2FB54E2A" w14:textId="77777777" w:rsidR="00216459" w:rsidRDefault="00216459" w:rsidP="00ED7197"/>
        </w:tc>
        <w:tc>
          <w:tcPr>
            <w:tcW w:w="5985" w:type="dxa"/>
          </w:tcPr>
          <w:p w14:paraId="598461FF" w14:textId="77777777" w:rsidR="00216459" w:rsidRPr="007D1A73" w:rsidRDefault="00216459" w:rsidP="00ED7197">
            <w:bookmarkStart w:id="22" w:name="_Hlk164068056"/>
            <w:r w:rsidRPr="007D1A73">
              <w:t>Developmental Delay</w:t>
            </w:r>
            <w:bookmarkEnd w:id="22"/>
          </w:p>
        </w:tc>
        <w:tc>
          <w:tcPr>
            <w:tcW w:w="5700" w:type="dxa"/>
          </w:tcPr>
          <w:p w14:paraId="46B04B14" w14:textId="77777777" w:rsidR="00216459" w:rsidRDefault="00216459" w:rsidP="00ED7197">
            <w:r w:rsidRPr="00CD6AFE">
              <w:t>Developmental Disabilities</w:t>
            </w:r>
          </w:p>
        </w:tc>
      </w:tr>
      <w:tr w:rsidR="009671D7" w14:paraId="2D157E98" w14:textId="77777777" w:rsidTr="00BC0A93">
        <w:tc>
          <w:tcPr>
            <w:tcW w:w="2375" w:type="dxa"/>
            <w:vMerge/>
          </w:tcPr>
          <w:p w14:paraId="5DDB6709" w14:textId="77777777" w:rsidR="009671D7" w:rsidRDefault="009671D7" w:rsidP="00ED7197"/>
        </w:tc>
        <w:tc>
          <w:tcPr>
            <w:tcW w:w="5985" w:type="dxa"/>
          </w:tcPr>
          <w:p w14:paraId="450CA108" w14:textId="45987704" w:rsidR="009671D7" w:rsidRPr="007D1A73" w:rsidRDefault="00E00C92" w:rsidP="00E00C92">
            <w:bookmarkStart w:id="23" w:name="_Hlk164068094"/>
            <w:r>
              <w:t>Pervasive Developmental Disorder</w:t>
            </w:r>
            <w:bookmarkEnd w:id="23"/>
          </w:p>
        </w:tc>
        <w:tc>
          <w:tcPr>
            <w:tcW w:w="5700" w:type="dxa"/>
          </w:tcPr>
          <w:p w14:paraId="108A84CE" w14:textId="77777777" w:rsidR="009671D7" w:rsidRPr="00CD6AFE" w:rsidRDefault="009671D7" w:rsidP="00ED7197"/>
        </w:tc>
      </w:tr>
      <w:tr w:rsidR="00216459" w14:paraId="4BE353D6" w14:textId="77777777" w:rsidTr="00BC0A93">
        <w:tc>
          <w:tcPr>
            <w:tcW w:w="2375" w:type="dxa"/>
            <w:vMerge/>
          </w:tcPr>
          <w:p w14:paraId="66AD3729" w14:textId="77777777" w:rsidR="00216459" w:rsidRDefault="00216459" w:rsidP="00ED7197">
            <w:bookmarkStart w:id="24" w:name="_Hlk164068077"/>
          </w:p>
        </w:tc>
        <w:tc>
          <w:tcPr>
            <w:tcW w:w="5985" w:type="dxa"/>
          </w:tcPr>
          <w:p w14:paraId="1E2A0892" w14:textId="47F936DA" w:rsidR="00216459" w:rsidRDefault="00E00C92" w:rsidP="00BC0A93">
            <w:r w:rsidRPr="007D1A73">
              <w:t>Developmental NEAR/0 (delay OR disability OR disorder)</w:t>
            </w:r>
          </w:p>
        </w:tc>
        <w:tc>
          <w:tcPr>
            <w:tcW w:w="5700" w:type="dxa"/>
          </w:tcPr>
          <w:p w14:paraId="4D97995D" w14:textId="26240805" w:rsidR="00216459" w:rsidRDefault="00E53A27" w:rsidP="00ED7197">
            <w:r w:rsidRPr="00CD6AFE">
              <w:t>Child Development Disorders, Pervasive</w:t>
            </w:r>
            <w:r>
              <w:t xml:space="preserve"> (cover</w:t>
            </w:r>
            <w:r w:rsidR="00300C93">
              <w:t>s</w:t>
            </w:r>
            <w:r>
              <w:t xml:space="preserve"> ASD and associated concepts/terms)</w:t>
            </w:r>
          </w:p>
        </w:tc>
      </w:tr>
      <w:bookmarkEnd w:id="24"/>
      <w:tr w:rsidR="00216459" w14:paraId="7990AA21" w14:textId="77777777" w:rsidTr="00BC0A93">
        <w:tc>
          <w:tcPr>
            <w:tcW w:w="2375" w:type="dxa"/>
            <w:vMerge/>
          </w:tcPr>
          <w:p w14:paraId="6B14046B" w14:textId="77777777" w:rsidR="00216459" w:rsidRDefault="00216459" w:rsidP="00ED7197"/>
        </w:tc>
        <w:tc>
          <w:tcPr>
            <w:tcW w:w="5985" w:type="dxa"/>
          </w:tcPr>
          <w:p w14:paraId="79FA683D" w14:textId="55F93375" w:rsidR="00216459" w:rsidRDefault="00E00C92" w:rsidP="00ED7197">
            <w:r>
              <w:t>Learning</w:t>
            </w:r>
            <w:r w:rsidR="00AB0A09">
              <w:t xml:space="preserve"> NEAR/0</w:t>
            </w:r>
            <w:r>
              <w:t xml:space="preserve"> </w:t>
            </w:r>
            <w:r w:rsidR="00AB0A09">
              <w:t>(</w:t>
            </w:r>
            <w:r>
              <w:t>Disorder</w:t>
            </w:r>
            <w:r w:rsidR="00AB0A09">
              <w:t xml:space="preserve"> OR Disability)</w:t>
            </w:r>
          </w:p>
        </w:tc>
        <w:tc>
          <w:tcPr>
            <w:tcW w:w="5700" w:type="dxa"/>
          </w:tcPr>
          <w:p w14:paraId="167DF79B" w14:textId="7F38AA97" w:rsidR="00216459" w:rsidRDefault="00E53A27" w:rsidP="00ED7197">
            <w:r w:rsidRPr="00CD6AFE">
              <w:t>Learning Disabilities</w:t>
            </w:r>
          </w:p>
        </w:tc>
      </w:tr>
      <w:tr w:rsidR="00216459" w14:paraId="60461E70" w14:textId="77777777" w:rsidTr="00BC0A93">
        <w:tc>
          <w:tcPr>
            <w:tcW w:w="2375" w:type="dxa"/>
            <w:vMerge/>
          </w:tcPr>
          <w:p w14:paraId="3DDBB65D" w14:textId="77777777" w:rsidR="00216459" w:rsidRDefault="00216459" w:rsidP="00ED7197"/>
        </w:tc>
        <w:tc>
          <w:tcPr>
            <w:tcW w:w="5985" w:type="dxa"/>
          </w:tcPr>
          <w:p w14:paraId="30EFE9B9" w14:textId="77777777" w:rsidR="00216459" w:rsidRDefault="00216459" w:rsidP="00ED7197">
            <w:bookmarkStart w:id="25" w:name="_Hlk164068105"/>
            <w:r>
              <w:t>Neurodevelopmental Disorder</w:t>
            </w:r>
            <w:bookmarkEnd w:id="25"/>
          </w:p>
        </w:tc>
        <w:tc>
          <w:tcPr>
            <w:tcW w:w="5700" w:type="dxa"/>
          </w:tcPr>
          <w:p w14:paraId="7EE6332C" w14:textId="77777777" w:rsidR="00216459" w:rsidRDefault="00216459" w:rsidP="00ED7197">
            <w:r>
              <w:t>Neurodevelopmental Disorders (very broad, covers many of the above listed, such as ASD, ADHD, etc)</w:t>
            </w:r>
          </w:p>
        </w:tc>
      </w:tr>
      <w:tr w:rsidR="00691DBB" w14:paraId="47A161D4" w14:textId="77777777" w:rsidTr="00BC0A93">
        <w:tc>
          <w:tcPr>
            <w:tcW w:w="2375" w:type="dxa"/>
          </w:tcPr>
          <w:p w14:paraId="35870840" w14:textId="77777777" w:rsidR="00691DBB" w:rsidRDefault="00691DBB" w:rsidP="00ED7197">
            <w:r>
              <w:t>Becomes</w:t>
            </w:r>
          </w:p>
        </w:tc>
        <w:tc>
          <w:tcPr>
            <w:tcW w:w="5985" w:type="dxa"/>
          </w:tcPr>
          <w:p w14:paraId="17FC3687" w14:textId="7F4C40DB" w:rsidR="00691DBB" w:rsidRDefault="00742A8D" w:rsidP="00ED7197">
            <w:bookmarkStart w:id="26" w:name="_Hlk164434346"/>
            <w:r>
              <w:t>(</w:t>
            </w:r>
            <w:r w:rsidRPr="007D1A73">
              <w:t>Developmental NEAR/0 (delay OR disability OR disorder)</w:t>
            </w:r>
            <w:r>
              <w:t xml:space="preserve">) </w:t>
            </w:r>
            <w:r w:rsidR="00691DBB">
              <w:t>OR</w:t>
            </w:r>
          </w:p>
          <w:p w14:paraId="2F23FB66" w14:textId="77777777" w:rsidR="00691DBB" w:rsidRDefault="00691DBB" w:rsidP="00ED7197">
            <w:r>
              <w:t>Learning Disorder OR</w:t>
            </w:r>
          </w:p>
          <w:p w14:paraId="12704EC0" w14:textId="67CD60D2" w:rsidR="00691DBB" w:rsidRDefault="00691DBB" w:rsidP="00ED7197">
            <w:r>
              <w:t>Neurodevelopmental Disorder</w:t>
            </w:r>
            <w:bookmarkEnd w:id="26"/>
            <w:r>
              <w:t xml:space="preserve"> </w:t>
            </w:r>
          </w:p>
        </w:tc>
        <w:tc>
          <w:tcPr>
            <w:tcW w:w="5700" w:type="dxa"/>
          </w:tcPr>
          <w:p w14:paraId="01D77B42" w14:textId="77777777" w:rsidR="00407B8A" w:rsidRDefault="00691DBB" w:rsidP="00ED7197">
            <w:r w:rsidRPr="00CD6AFE">
              <w:t>Developmental Disabilities</w:t>
            </w:r>
            <w:r>
              <w:t>[</w:t>
            </w:r>
            <w:proofErr w:type="spellStart"/>
            <w:r>
              <w:t>mh</w:t>
            </w:r>
            <w:proofErr w:type="spellEnd"/>
            <w:r>
              <w:t>] OR</w:t>
            </w:r>
          </w:p>
          <w:p w14:paraId="7989D54B" w14:textId="704D70E9" w:rsidR="00691DBB" w:rsidRDefault="00691DBB" w:rsidP="00ED7197">
            <w:r w:rsidRPr="00CD6AFE">
              <w:t>Developmental Disabilities</w:t>
            </w:r>
            <w:r>
              <w:t>[</w:t>
            </w:r>
            <w:proofErr w:type="spellStart"/>
            <w:r>
              <w:t>tiab</w:t>
            </w:r>
            <w:proofErr w:type="spellEnd"/>
            <w:r>
              <w:t>] OR</w:t>
            </w:r>
            <w:r w:rsidR="00407B8A">
              <w:t xml:space="preserve"> </w:t>
            </w:r>
            <w:r w:rsidRPr="00CD6AFE">
              <w:t xml:space="preserve">Developmental </w:t>
            </w:r>
            <w:r>
              <w:t>Delay[</w:t>
            </w:r>
            <w:proofErr w:type="spellStart"/>
            <w:r>
              <w:t>tiab</w:t>
            </w:r>
            <w:proofErr w:type="spellEnd"/>
            <w:r>
              <w:t>] OR</w:t>
            </w:r>
          </w:p>
          <w:p w14:paraId="37C88B45" w14:textId="77777777" w:rsidR="00691DBB" w:rsidRDefault="00691DBB" w:rsidP="00ED7197">
            <w:r w:rsidRPr="00CD6AFE">
              <w:t>Learning Disabilities</w:t>
            </w:r>
            <w:r>
              <w:t>[</w:t>
            </w:r>
            <w:proofErr w:type="spellStart"/>
            <w:r>
              <w:t>mh</w:t>
            </w:r>
            <w:proofErr w:type="spellEnd"/>
            <w:r>
              <w:t>] OR Learning Disorder[</w:t>
            </w:r>
            <w:proofErr w:type="spellStart"/>
            <w:r>
              <w:t>tiab</w:t>
            </w:r>
            <w:proofErr w:type="spellEnd"/>
            <w:r>
              <w:t>] OR</w:t>
            </w:r>
          </w:p>
          <w:p w14:paraId="6FB9D806" w14:textId="1FC9DC94" w:rsidR="00691DBB" w:rsidRDefault="00691DBB" w:rsidP="007D1A73">
            <w:r w:rsidRPr="00CD6AFE">
              <w:t>Child Development Disorders, Pervasive</w:t>
            </w:r>
            <w:r>
              <w:t>[</w:t>
            </w:r>
            <w:proofErr w:type="spellStart"/>
            <w:r>
              <w:t>mh</w:t>
            </w:r>
            <w:proofErr w:type="spellEnd"/>
            <w:r>
              <w:t>] OR Pervasive Developmental Disorder[</w:t>
            </w:r>
            <w:proofErr w:type="spellStart"/>
            <w:r>
              <w:t>tiab</w:t>
            </w:r>
            <w:proofErr w:type="spellEnd"/>
            <w:r>
              <w:t>]</w:t>
            </w:r>
            <w:r w:rsidR="007D1A73">
              <w:t xml:space="preserve"> </w:t>
            </w:r>
            <w:r>
              <w:t>OR Neurodevelopmental Disorder[</w:t>
            </w:r>
            <w:proofErr w:type="spellStart"/>
            <w:r>
              <w:t>tiab</w:t>
            </w:r>
            <w:proofErr w:type="spellEnd"/>
            <w:r>
              <w:t>]</w:t>
            </w:r>
          </w:p>
        </w:tc>
      </w:tr>
    </w:tbl>
    <w:p w14:paraId="3780A2CE" w14:textId="77777777" w:rsidR="00CB79F3" w:rsidRDefault="00CB79F3" w:rsidP="00C55B05">
      <w:pPr>
        <w:jc w:val="center"/>
        <w:rPr>
          <w:b/>
          <w:bCs/>
          <w:sz w:val="32"/>
          <w:szCs w:val="32"/>
          <w:u w:val="single"/>
        </w:rPr>
      </w:pPr>
    </w:p>
    <w:p w14:paraId="61116718" w14:textId="77777777" w:rsidR="00CB79F3" w:rsidRDefault="00CB79F3">
      <w:pPr>
        <w:rPr>
          <w:b/>
          <w:bCs/>
          <w:sz w:val="32"/>
          <w:szCs w:val="32"/>
          <w:u w:val="single"/>
        </w:rPr>
      </w:pPr>
      <w:r>
        <w:rPr>
          <w:b/>
          <w:bCs/>
          <w:sz w:val="32"/>
          <w:szCs w:val="32"/>
          <w:u w:val="single"/>
        </w:rPr>
        <w:br w:type="page"/>
      </w:r>
    </w:p>
    <w:p w14:paraId="79791CF0" w14:textId="5CF2937F" w:rsidR="00C55B05" w:rsidRPr="00581262" w:rsidRDefault="00C55B05" w:rsidP="00C55B05">
      <w:pPr>
        <w:jc w:val="center"/>
        <w:rPr>
          <w:b/>
          <w:bCs/>
          <w:sz w:val="32"/>
          <w:szCs w:val="32"/>
          <w:u w:val="single"/>
        </w:rPr>
      </w:pPr>
      <w:r w:rsidRPr="00581262">
        <w:rPr>
          <w:b/>
          <w:bCs/>
          <w:sz w:val="32"/>
          <w:szCs w:val="32"/>
          <w:u w:val="single"/>
        </w:rPr>
        <w:lastRenderedPageBreak/>
        <w:t>Keywords, Synonyms, and Search Strings – Concept</w:t>
      </w:r>
      <w:r w:rsidR="00BE566E">
        <w:rPr>
          <w:b/>
          <w:bCs/>
          <w:sz w:val="32"/>
          <w:szCs w:val="32"/>
          <w:u w:val="single"/>
        </w:rPr>
        <w:t xml:space="preserve"> 2</w:t>
      </w:r>
    </w:p>
    <w:tbl>
      <w:tblPr>
        <w:tblStyle w:val="Style1"/>
        <w:tblW w:w="0" w:type="auto"/>
        <w:tblLook w:val="04A0" w:firstRow="1" w:lastRow="0" w:firstColumn="1" w:lastColumn="0" w:noHBand="0" w:noVBand="1"/>
      </w:tblPr>
      <w:tblGrid>
        <w:gridCol w:w="5949"/>
        <w:gridCol w:w="7999"/>
      </w:tblGrid>
      <w:tr w:rsidR="00B768B5" w14:paraId="5E3EF0D2" w14:textId="5D4E9B35" w:rsidTr="002424BE">
        <w:tc>
          <w:tcPr>
            <w:tcW w:w="13948" w:type="dxa"/>
            <w:gridSpan w:val="2"/>
          </w:tcPr>
          <w:p w14:paraId="2BA5215D" w14:textId="19751D21" w:rsidR="00B768B5" w:rsidRPr="00613802" w:rsidRDefault="00B768B5" w:rsidP="00C55B05">
            <w:pPr>
              <w:jc w:val="center"/>
              <w:rPr>
                <w:b/>
                <w:bCs/>
              </w:rPr>
            </w:pPr>
            <w:r w:rsidRPr="00613802">
              <w:rPr>
                <w:b/>
                <w:bCs/>
                <w:sz w:val="36"/>
                <w:szCs w:val="36"/>
              </w:rPr>
              <w:t>The NDIS</w:t>
            </w:r>
          </w:p>
        </w:tc>
      </w:tr>
      <w:tr w:rsidR="00470E3C" w14:paraId="52CA410F" w14:textId="78FDAFD8" w:rsidTr="00470E3C">
        <w:tc>
          <w:tcPr>
            <w:tcW w:w="5949" w:type="dxa"/>
          </w:tcPr>
          <w:p w14:paraId="2FA98F9E" w14:textId="314EEAC2" w:rsidR="00470E3C" w:rsidRDefault="00470E3C" w:rsidP="00B768B5">
            <w:r w:rsidRPr="00581262">
              <w:rPr>
                <w:b/>
                <w:bCs/>
                <w:sz w:val="28"/>
                <w:szCs w:val="28"/>
              </w:rPr>
              <w:t>Keywords</w:t>
            </w:r>
          </w:p>
        </w:tc>
        <w:tc>
          <w:tcPr>
            <w:tcW w:w="7999" w:type="dxa"/>
          </w:tcPr>
          <w:p w14:paraId="374FE11D" w14:textId="36440B21" w:rsidR="00470E3C" w:rsidRDefault="00470E3C" w:rsidP="00B768B5">
            <w:r w:rsidRPr="00581262">
              <w:rPr>
                <w:b/>
                <w:bCs/>
                <w:sz w:val="28"/>
                <w:szCs w:val="28"/>
              </w:rPr>
              <w:t>Synonyms</w:t>
            </w:r>
          </w:p>
        </w:tc>
      </w:tr>
      <w:tr w:rsidR="00470E3C" w14:paraId="58DD3C5D" w14:textId="0E7BE1E4" w:rsidTr="00470E3C">
        <w:tc>
          <w:tcPr>
            <w:tcW w:w="5949" w:type="dxa"/>
            <w:vMerge w:val="restart"/>
          </w:tcPr>
          <w:p w14:paraId="342EB4B7" w14:textId="37A3E25D" w:rsidR="00470E3C" w:rsidRDefault="00470E3C" w:rsidP="00B768B5">
            <w:r>
              <w:t>National Disability Insurance Scheme</w:t>
            </w:r>
          </w:p>
        </w:tc>
        <w:tc>
          <w:tcPr>
            <w:tcW w:w="7999" w:type="dxa"/>
          </w:tcPr>
          <w:p w14:paraId="41959ED3" w14:textId="2BD276C8" w:rsidR="00470E3C" w:rsidRDefault="00470E3C" w:rsidP="00B768B5">
            <w:r>
              <w:t>National Disability Insurance Scheme</w:t>
            </w:r>
          </w:p>
        </w:tc>
      </w:tr>
      <w:tr w:rsidR="00470E3C" w14:paraId="7ACF80D2" w14:textId="23FAEAEE" w:rsidTr="00470E3C">
        <w:tc>
          <w:tcPr>
            <w:tcW w:w="5949" w:type="dxa"/>
            <w:vMerge/>
          </w:tcPr>
          <w:p w14:paraId="3A61927A" w14:textId="77777777" w:rsidR="00470E3C" w:rsidRDefault="00470E3C" w:rsidP="00B768B5"/>
        </w:tc>
        <w:tc>
          <w:tcPr>
            <w:tcW w:w="7999" w:type="dxa"/>
          </w:tcPr>
          <w:p w14:paraId="6C1383FA" w14:textId="1ECE389C" w:rsidR="00470E3C" w:rsidRDefault="00470E3C" w:rsidP="00B768B5">
            <w:r>
              <w:t>National Disability Insurance Agency</w:t>
            </w:r>
          </w:p>
        </w:tc>
      </w:tr>
    </w:tbl>
    <w:p w14:paraId="707DD219" w14:textId="77777777" w:rsidR="00581262" w:rsidRDefault="00581262"/>
    <w:p w14:paraId="75B55BDA" w14:textId="77777777" w:rsidR="00502FF5" w:rsidRDefault="00502FF5"/>
    <w:p w14:paraId="6D66CCDF" w14:textId="77777777" w:rsidR="00A27420" w:rsidRDefault="00502FF5">
      <w:r>
        <w:t>NDIS as author keyword</w:t>
      </w:r>
    </w:p>
    <w:p w14:paraId="7601F44D" w14:textId="44D9AA4B" w:rsidR="00502FF5" w:rsidRDefault="00502FF5">
      <w:r>
        <w:t>PsycINFO and potentially others that al</w:t>
      </w:r>
      <w:r w:rsidR="00E039E2">
        <w:t>low Author Keyword only</w:t>
      </w:r>
    </w:p>
    <w:p w14:paraId="65E47D68" w14:textId="083026F5" w:rsidR="00685DAA" w:rsidRDefault="00685DAA">
      <w:r w:rsidRPr="00685DAA">
        <w:t>Key concepts – author keyword</w:t>
      </w:r>
    </w:p>
    <w:p w14:paraId="0EE562D6" w14:textId="1449B070" w:rsidR="009B301D" w:rsidRDefault="009B301D">
      <w:r>
        <w:br w:type="page"/>
      </w:r>
    </w:p>
    <w:p w14:paraId="78333A69" w14:textId="01C3656C" w:rsidR="009B301D" w:rsidRPr="00581262" w:rsidRDefault="009B301D" w:rsidP="009B301D">
      <w:pPr>
        <w:jc w:val="center"/>
        <w:rPr>
          <w:b/>
          <w:bCs/>
          <w:sz w:val="32"/>
          <w:szCs w:val="32"/>
          <w:u w:val="single"/>
        </w:rPr>
      </w:pPr>
      <w:r w:rsidRPr="00581262">
        <w:rPr>
          <w:b/>
          <w:bCs/>
          <w:sz w:val="32"/>
          <w:szCs w:val="32"/>
          <w:u w:val="single"/>
        </w:rPr>
        <w:lastRenderedPageBreak/>
        <w:t xml:space="preserve">Keywords, Synonyms, and Search Strings – Concept </w:t>
      </w:r>
      <w:r w:rsidR="002F7B3E">
        <w:rPr>
          <w:b/>
          <w:bCs/>
          <w:sz w:val="32"/>
          <w:szCs w:val="32"/>
          <w:u w:val="single"/>
        </w:rPr>
        <w:t>3</w:t>
      </w:r>
    </w:p>
    <w:tbl>
      <w:tblPr>
        <w:tblStyle w:val="Style1"/>
        <w:tblW w:w="0" w:type="auto"/>
        <w:tblLook w:val="04A0" w:firstRow="1" w:lastRow="0" w:firstColumn="1" w:lastColumn="0" w:noHBand="0" w:noVBand="1"/>
      </w:tblPr>
      <w:tblGrid>
        <w:gridCol w:w="2122"/>
        <w:gridCol w:w="5244"/>
        <w:gridCol w:w="6582"/>
      </w:tblGrid>
      <w:tr w:rsidR="0084739C" w14:paraId="2F15AE52" w14:textId="59DC5904" w:rsidTr="004F7A43">
        <w:tc>
          <w:tcPr>
            <w:tcW w:w="13948" w:type="dxa"/>
            <w:gridSpan w:val="3"/>
          </w:tcPr>
          <w:p w14:paraId="754FDAB9" w14:textId="5AB5ED3E" w:rsidR="0084739C" w:rsidRDefault="0084739C" w:rsidP="00AB7154">
            <w:pPr>
              <w:spacing w:after="60"/>
              <w:jc w:val="center"/>
              <w:rPr>
                <w:b/>
                <w:bCs/>
                <w:sz w:val="36"/>
                <w:szCs w:val="36"/>
              </w:rPr>
            </w:pPr>
            <w:r>
              <w:rPr>
                <w:b/>
                <w:bCs/>
                <w:sz w:val="36"/>
                <w:szCs w:val="36"/>
              </w:rPr>
              <w:t>Service Providers</w:t>
            </w:r>
          </w:p>
        </w:tc>
      </w:tr>
      <w:tr w:rsidR="0084739C" w:rsidRPr="00CB79F3" w14:paraId="7E460BB6" w14:textId="3A5CCEF2" w:rsidTr="0045553D">
        <w:tc>
          <w:tcPr>
            <w:tcW w:w="2122" w:type="dxa"/>
          </w:tcPr>
          <w:p w14:paraId="6DCD5129" w14:textId="77777777" w:rsidR="0084739C" w:rsidRPr="00CB79F3" w:rsidRDefault="0084739C" w:rsidP="00D471E4">
            <w:pPr>
              <w:spacing w:after="20"/>
            </w:pPr>
            <w:r w:rsidRPr="00BC0A93">
              <w:rPr>
                <w:b/>
                <w:bCs/>
              </w:rPr>
              <w:t>Keywords</w:t>
            </w:r>
          </w:p>
        </w:tc>
        <w:tc>
          <w:tcPr>
            <w:tcW w:w="5244" w:type="dxa"/>
          </w:tcPr>
          <w:p w14:paraId="78AF75C5" w14:textId="77777777" w:rsidR="0084739C" w:rsidRPr="00CB79F3" w:rsidRDefault="0084739C" w:rsidP="00D471E4">
            <w:pPr>
              <w:spacing w:after="20"/>
            </w:pPr>
            <w:r w:rsidRPr="00BC0A93">
              <w:rPr>
                <w:b/>
                <w:bCs/>
              </w:rPr>
              <w:t>Synonyms</w:t>
            </w:r>
          </w:p>
        </w:tc>
        <w:tc>
          <w:tcPr>
            <w:tcW w:w="6582" w:type="dxa"/>
          </w:tcPr>
          <w:p w14:paraId="0C1FD442" w14:textId="77777777" w:rsidR="0084739C" w:rsidRPr="00BC0A93" w:rsidRDefault="0084739C" w:rsidP="00D471E4">
            <w:pPr>
              <w:spacing w:after="20"/>
              <w:rPr>
                <w:b/>
                <w:bCs/>
              </w:rPr>
            </w:pPr>
            <w:proofErr w:type="spellStart"/>
            <w:r w:rsidRPr="00BC0A93">
              <w:rPr>
                <w:b/>
                <w:bCs/>
              </w:rPr>
              <w:t>MeSH</w:t>
            </w:r>
            <w:proofErr w:type="spellEnd"/>
            <w:r w:rsidRPr="00BC0A93">
              <w:rPr>
                <w:b/>
                <w:bCs/>
              </w:rPr>
              <w:t xml:space="preserve"> Terms + PubMed Keywords</w:t>
            </w:r>
          </w:p>
          <w:p w14:paraId="157BF5B4" w14:textId="3C1E9A7B" w:rsidR="0084739C" w:rsidRPr="00BC0A93" w:rsidRDefault="0084739C" w:rsidP="00D471E4">
            <w:pPr>
              <w:spacing w:after="20"/>
              <w:rPr>
                <w:b/>
                <w:bCs/>
              </w:rPr>
            </w:pPr>
            <w:r w:rsidRPr="00BC0A93">
              <w:rPr>
                <w:b/>
                <w:bCs/>
              </w:rPr>
              <w:t>(Use both UK/US)</w:t>
            </w:r>
          </w:p>
        </w:tc>
      </w:tr>
      <w:tr w:rsidR="00197BED" w14:paraId="1B2A3C98" w14:textId="61DAEBA4" w:rsidTr="0045553D">
        <w:tc>
          <w:tcPr>
            <w:tcW w:w="2122" w:type="dxa"/>
            <w:vMerge w:val="restart"/>
          </w:tcPr>
          <w:p w14:paraId="603C3CC7" w14:textId="15DFC6CB" w:rsidR="00197BED" w:rsidRDefault="00197BED" w:rsidP="00D471E4">
            <w:pPr>
              <w:spacing w:after="20"/>
            </w:pPr>
            <w:r>
              <w:t>Therapists</w:t>
            </w:r>
          </w:p>
        </w:tc>
        <w:tc>
          <w:tcPr>
            <w:tcW w:w="5244" w:type="dxa"/>
          </w:tcPr>
          <w:p w14:paraId="01F47B48" w14:textId="6EEFFCB3" w:rsidR="00197BED" w:rsidRDefault="00197BED" w:rsidP="00D471E4">
            <w:pPr>
              <w:spacing w:after="20"/>
            </w:pPr>
            <w:r>
              <w:t>Occupational Therapist</w:t>
            </w:r>
          </w:p>
        </w:tc>
        <w:tc>
          <w:tcPr>
            <w:tcW w:w="6582" w:type="dxa"/>
            <w:vMerge w:val="restart"/>
          </w:tcPr>
          <w:p w14:paraId="268ED5DC" w14:textId="3E697F40" w:rsidR="00197BED" w:rsidRDefault="00197BED" w:rsidP="00D471E4">
            <w:pPr>
              <w:spacing w:after="20"/>
            </w:pPr>
            <w:r w:rsidRPr="004E49A8">
              <w:t>Occupational Therapists</w:t>
            </w:r>
            <w:r>
              <w:t xml:space="preserve"> OR </w:t>
            </w:r>
            <w:r w:rsidRPr="00123861">
              <w:t>Occupational Therapy</w:t>
            </w:r>
          </w:p>
        </w:tc>
      </w:tr>
      <w:tr w:rsidR="00197BED" w14:paraId="0D320F25" w14:textId="77777777" w:rsidTr="0045553D">
        <w:tc>
          <w:tcPr>
            <w:tcW w:w="2122" w:type="dxa"/>
            <w:vMerge/>
          </w:tcPr>
          <w:p w14:paraId="1E1BE1C2" w14:textId="77777777" w:rsidR="00197BED" w:rsidRDefault="00197BED" w:rsidP="00D471E4">
            <w:pPr>
              <w:spacing w:after="20"/>
            </w:pPr>
          </w:p>
        </w:tc>
        <w:tc>
          <w:tcPr>
            <w:tcW w:w="5244" w:type="dxa"/>
          </w:tcPr>
          <w:p w14:paraId="2EB0A4BF" w14:textId="3BA131ED" w:rsidR="00197BED" w:rsidRDefault="00554F53" w:rsidP="00D471E4">
            <w:pPr>
              <w:spacing w:after="20"/>
            </w:pPr>
            <w:r>
              <w:t xml:space="preserve">Occupational Therapy OR Occupational Therapist </w:t>
            </w:r>
            <w:r w:rsidR="00197BED">
              <w:t xml:space="preserve">Occupational therapies OR Ergotherapy OR </w:t>
            </w:r>
            <w:proofErr w:type="spellStart"/>
            <w:r w:rsidR="00197BED">
              <w:t>Ergotherapies</w:t>
            </w:r>
            <w:proofErr w:type="spellEnd"/>
          </w:p>
        </w:tc>
        <w:tc>
          <w:tcPr>
            <w:tcW w:w="6582" w:type="dxa"/>
            <w:vMerge/>
          </w:tcPr>
          <w:p w14:paraId="49AD01FC" w14:textId="77777777" w:rsidR="00197BED" w:rsidRPr="004E49A8" w:rsidRDefault="00197BED" w:rsidP="00D471E4">
            <w:pPr>
              <w:spacing w:after="20"/>
            </w:pPr>
          </w:p>
        </w:tc>
      </w:tr>
      <w:tr w:rsidR="00707B22" w14:paraId="7455DE3F" w14:textId="466B4B3D" w:rsidTr="0045553D">
        <w:tc>
          <w:tcPr>
            <w:tcW w:w="2122" w:type="dxa"/>
            <w:vMerge/>
          </w:tcPr>
          <w:p w14:paraId="3E6358FB" w14:textId="77777777" w:rsidR="00707B22" w:rsidRDefault="00707B22" w:rsidP="00D471E4">
            <w:pPr>
              <w:spacing w:after="20"/>
            </w:pPr>
          </w:p>
        </w:tc>
        <w:tc>
          <w:tcPr>
            <w:tcW w:w="5244" w:type="dxa"/>
          </w:tcPr>
          <w:p w14:paraId="045963CA" w14:textId="07BE5771" w:rsidR="00707B22" w:rsidRDefault="00707B22" w:rsidP="00D471E4">
            <w:pPr>
              <w:spacing w:after="20"/>
            </w:pPr>
            <w:r>
              <w:t>Speech Therapist</w:t>
            </w:r>
          </w:p>
        </w:tc>
        <w:tc>
          <w:tcPr>
            <w:tcW w:w="6582" w:type="dxa"/>
            <w:vMerge w:val="restart"/>
          </w:tcPr>
          <w:p w14:paraId="1D323F8D" w14:textId="4A20D192" w:rsidR="00707B22" w:rsidRDefault="00707B22" w:rsidP="00D471E4">
            <w:pPr>
              <w:spacing w:after="20"/>
            </w:pPr>
            <w:r w:rsidRPr="002B0446">
              <w:t>Speech-Language Pathology</w:t>
            </w:r>
            <w:r>
              <w:t xml:space="preserve"> OR </w:t>
            </w:r>
            <w:r w:rsidRPr="00123861">
              <w:t>Speech Therapy</w:t>
            </w:r>
          </w:p>
        </w:tc>
      </w:tr>
      <w:tr w:rsidR="00707B22" w14:paraId="5D6FF184" w14:textId="77777777" w:rsidTr="0045553D">
        <w:tc>
          <w:tcPr>
            <w:tcW w:w="2122" w:type="dxa"/>
            <w:vMerge/>
          </w:tcPr>
          <w:p w14:paraId="132ADCB1" w14:textId="77777777" w:rsidR="00707B22" w:rsidRDefault="00707B22" w:rsidP="00D471E4">
            <w:pPr>
              <w:spacing w:after="20"/>
            </w:pPr>
          </w:p>
        </w:tc>
        <w:tc>
          <w:tcPr>
            <w:tcW w:w="5244" w:type="dxa"/>
          </w:tcPr>
          <w:p w14:paraId="39365787" w14:textId="2847EDD8" w:rsidR="00707B22" w:rsidRDefault="00707B22" w:rsidP="00D471E4">
            <w:pPr>
              <w:spacing w:after="20"/>
            </w:pPr>
            <w:r>
              <w:t>Speech Therapist</w:t>
            </w:r>
            <w:r w:rsidRPr="004D05A4">
              <w:t xml:space="preserve"> </w:t>
            </w:r>
            <w:r>
              <w:t xml:space="preserve">OR Speech Therapy OR </w:t>
            </w:r>
            <w:r w:rsidRPr="004D05A4">
              <w:t>Speech Therapies</w:t>
            </w:r>
            <w:r w:rsidR="00E16AE4">
              <w:t xml:space="preserve"> OR </w:t>
            </w:r>
          </w:p>
          <w:p w14:paraId="6E611BF5" w14:textId="6A7C3701" w:rsidR="00E16AE4" w:rsidRDefault="00E16AE4" w:rsidP="00D471E4">
            <w:pPr>
              <w:spacing w:after="20"/>
            </w:pPr>
            <w:r>
              <w:t xml:space="preserve">Speech </w:t>
            </w:r>
            <w:proofErr w:type="spellStart"/>
            <w:r>
              <w:t>patholog</w:t>
            </w:r>
            <w:proofErr w:type="spellEnd"/>
            <w:r>
              <w:t>*</w:t>
            </w:r>
          </w:p>
        </w:tc>
        <w:tc>
          <w:tcPr>
            <w:tcW w:w="6582" w:type="dxa"/>
            <w:vMerge/>
          </w:tcPr>
          <w:p w14:paraId="1E7A85E9" w14:textId="77777777" w:rsidR="00707B22" w:rsidRPr="002B0446" w:rsidRDefault="00707B22" w:rsidP="00D471E4">
            <w:pPr>
              <w:spacing w:after="20"/>
            </w:pPr>
          </w:p>
        </w:tc>
      </w:tr>
      <w:tr w:rsidR="00707B22" w14:paraId="3A880B1E" w14:textId="5EF3137E" w:rsidTr="0045553D">
        <w:tc>
          <w:tcPr>
            <w:tcW w:w="2122" w:type="dxa"/>
            <w:vMerge/>
          </w:tcPr>
          <w:p w14:paraId="1D3C1AFD" w14:textId="77777777" w:rsidR="00707B22" w:rsidRDefault="00707B22" w:rsidP="00D471E4">
            <w:pPr>
              <w:spacing w:after="20"/>
            </w:pPr>
          </w:p>
        </w:tc>
        <w:tc>
          <w:tcPr>
            <w:tcW w:w="5244" w:type="dxa"/>
          </w:tcPr>
          <w:p w14:paraId="25E41861" w14:textId="2C2D39A2" w:rsidR="00707B22" w:rsidRDefault="00707B22" w:rsidP="00D471E4">
            <w:pPr>
              <w:spacing w:after="20"/>
            </w:pPr>
            <w:r>
              <w:t>Art Therapist</w:t>
            </w:r>
          </w:p>
        </w:tc>
        <w:tc>
          <w:tcPr>
            <w:tcW w:w="6582" w:type="dxa"/>
            <w:vMerge w:val="restart"/>
          </w:tcPr>
          <w:p w14:paraId="2E3FB63F" w14:textId="1A4853BA" w:rsidR="00707B22" w:rsidRDefault="00707B22" w:rsidP="00D471E4">
            <w:pPr>
              <w:spacing w:after="20"/>
            </w:pPr>
            <w:r w:rsidRPr="00771DE4">
              <w:t>Art Therapy</w:t>
            </w:r>
          </w:p>
        </w:tc>
      </w:tr>
      <w:tr w:rsidR="00707B22" w14:paraId="775EF97C" w14:textId="77777777" w:rsidTr="0045553D">
        <w:tc>
          <w:tcPr>
            <w:tcW w:w="2122" w:type="dxa"/>
            <w:vMerge/>
          </w:tcPr>
          <w:p w14:paraId="2166EBD1" w14:textId="77777777" w:rsidR="00707B22" w:rsidRDefault="00707B22" w:rsidP="00D471E4">
            <w:pPr>
              <w:spacing w:after="20"/>
            </w:pPr>
          </w:p>
        </w:tc>
        <w:tc>
          <w:tcPr>
            <w:tcW w:w="5244" w:type="dxa"/>
          </w:tcPr>
          <w:p w14:paraId="047175B7" w14:textId="786528B8" w:rsidR="00707B22" w:rsidRDefault="00707B22" w:rsidP="00D471E4">
            <w:pPr>
              <w:spacing w:after="20"/>
            </w:pPr>
            <w:r>
              <w:t>Art Therapist</w:t>
            </w:r>
            <w:r w:rsidRPr="004D05A4">
              <w:t xml:space="preserve"> </w:t>
            </w:r>
            <w:r>
              <w:t>OR Art Therapy OR Art</w:t>
            </w:r>
            <w:r w:rsidRPr="004D05A4">
              <w:t xml:space="preserve"> Therapies</w:t>
            </w:r>
          </w:p>
        </w:tc>
        <w:tc>
          <w:tcPr>
            <w:tcW w:w="6582" w:type="dxa"/>
            <w:vMerge/>
          </w:tcPr>
          <w:p w14:paraId="0FBD9738" w14:textId="77777777" w:rsidR="00707B22" w:rsidRPr="00771DE4" w:rsidRDefault="00707B22" w:rsidP="00D471E4">
            <w:pPr>
              <w:spacing w:after="20"/>
            </w:pPr>
          </w:p>
        </w:tc>
      </w:tr>
      <w:tr w:rsidR="00197BED" w14:paraId="52FAA7CD" w14:textId="200C6F11" w:rsidTr="0045553D">
        <w:tc>
          <w:tcPr>
            <w:tcW w:w="2122" w:type="dxa"/>
            <w:vMerge/>
          </w:tcPr>
          <w:p w14:paraId="101F5B7D" w14:textId="77777777" w:rsidR="00197BED" w:rsidRDefault="00197BED" w:rsidP="00D471E4">
            <w:pPr>
              <w:spacing w:after="20"/>
            </w:pPr>
          </w:p>
        </w:tc>
        <w:tc>
          <w:tcPr>
            <w:tcW w:w="5244" w:type="dxa"/>
          </w:tcPr>
          <w:p w14:paraId="1E0578DE" w14:textId="5E08BC70" w:rsidR="00197BED" w:rsidRDefault="00197BED" w:rsidP="00D471E4">
            <w:pPr>
              <w:spacing w:after="20"/>
            </w:pPr>
            <w:r>
              <w:t>Music Therapist</w:t>
            </w:r>
          </w:p>
        </w:tc>
        <w:tc>
          <w:tcPr>
            <w:tcW w:w="6582" w:type="dxa"/>
          </w:tcPr>
          <w:p w14:paraId="180D9594" w14:textId="108D05E7" w:rsidR="00197BED" w:rsidRDefault="00197BED" w:rsidP="00D471E4">
            <w:pPr>
              <w:spacing w:after="20"/>
            </w:pPr>
            <w:r w:rsidRPr="00EE364C">
              <w:t>Music Therapy</w:t>
            </w:r>
          </w:p>
        </w:tc>
      </w:tr>
      <w:tr w:rsidR="00707B22" w14:paraId="05A6EFEB" w14:textId="1D48C8C6" w:rsidTr="0045553D">
        <w:tc>
          <w:tcPr>
            <w:tcW w:w="2122" w:type="dxa"/>
            <w:vMerge/>
          </w:tcPr>
          <w:p w14:paraId="62976D06" w14:textId="77777777" w:rsidR="00707B22" w:rsidRDefault="00707B22" w:rsidP="00D471E4">
            <w:pPr>
              <w:spacing w:after="20"/>
            </w:pPr>
          </w:p>
        </w:tc>
        <w:tc>
          <w:tcPr>
            <w:tcW w:w="5244" w:type="dxa"/>
          </w:tcPr>
          <w:p w14:paraId="663E78A3" w14:textId="1032048F" w:rsidR="00707B22" w:rsidRDefault="00707B22" w:rsidP="00D471E4">
            <w:pPr>
              <w:spacing w:after="20"/>
            </w:pPr>
            <w:r>
              <w:t>Drama Therapist</w:t>
            </w:r>
          </w:p>
        </w:tc>
        <w:tc>
          <w:tcPr>
            <w:tcW w:w="6582" w:type="dxa"/>
            <w:vMerge w:val="restart"/>
          </w:tcPr>
          <w:p w14:paraId="0C4B096F" w14:textId="51DBA8F9" w:rsidR="00707B22" w:rsidRDefault="00707B22" w:rsidP="00D471E4">
            <w:pPr>
              <w:spacing w:after="20"/>
            </w:pPr>
            <w:r w:rsidRPr="006D01DC">
              <w:t>Psychodrama</w:t>
            </w:r>
          </w:p>
        </w:tc>
      </w:tr>
      <w:tr w:rsidR="00707B22" w14:paraId="77064A72" w14:textId="77777777" w:rsidTr="0045553D">
        <w:tc>
          <w:tcPr>
            <w:tcW w:w="2122" w:type="dxa"/>
            <w:vMerge/>
          </w:tcPr>
          <w:p w14:paraId="0F6EB68E" w14:textId="77777777" w:rsidR="00707B22" w:rsidRDefault="00707B22" w:rsidP="00D471E4">
            <w:pPr>
              <w:spacing w:after="20"/>
            </w:pPr>
          </w:p>
        </w:tc>
        <w:tc>
          <w:tcPr>
            <w:tcW w:w="5244" w:type="dxa"/>
          </w:tcPr>
          <w:p w14:paraId="255E14F1" w14:textId="2B5197DB" w:rsidR="00707B22" w:rsidRDefault="00707B22" w:rsidP="00D471E4">
            <w:pPr>
              <w:spacing w:after="20"/>
            </w:pPr>
            <w:r>
              <w:t>Drama Therapy OR Drama Therapist OR Dramatherapy</w:t>
            </w:r>
          </w:p>
        </w:tc>
        <w:tc>
          <w:tcPr>
            <w:tcW w:w="6582" w:type="dxa"/>
            <w:vMerge/>
          </w:tcPr>
          <w:p w14:paraId="25563399" w14:textId="77777777" w:rsidR="00707B22" w:rsidRPr="006D01DC" w:rsidRDefault="00707B22" w:rsidP="00D471E4">
            <w:pPr>
              <w:spacing w:after="20"/>
            </w:pPr>
          </w:p>
        </w:tc>
      </w:tr>
      <w:tr w:rsidR="00197BED" w14:paraId="4C985EB2" w14:textId="0532161C" w:rsidTr="0045553D">
        <w:tc>
          <w:tcPr>
            <w:tcW w:w="2122" w:type="dxa"/>
            <w:vMerge/>
          </w:tcPr>
          <w:p w14:paraId="374F04A6" w14:textId="77777777" w:rsidR="00197BED" w:rsidRDefault="00197BED" w:rsidP="00D471E4">
            <w:pPr>
              <w:spacing w:after="20"/>
            </w:pPr>
          </w:p>
        </w:tc>
        <w:tc>
          <w:tcPr>
            <w:tcW w:w="5244" w:type="dxa"/>
          </w:tcPr>
          <w:p w14:paraId="6D7214E4" w14:textId="69E59CB1" w:rsidR="00197BED" w:rsidRDefault="00197BED" w:rsidP="00D471E4">
            <w:pPr>
              <w:spacing w:after="20"/>
            </w:pPr>
            <w:r>
              <w:t>Behaviour Therapist</w:t>
            </w:r>
          </w:p>
        </w:tc>
        <w:tc>
          <w:tcPr>
            <w:tcW w:w="6582" w:type="dxa"/>
          </w:tcPr>
          <w:p w14:paraId="6D86E991" w14:textId="4F5477C4" w:rsidR="00197BED" w:rsidRDefault="00197BED" w:rsidP="00D471E4">
            <w:pPr>
              <w:spacing w:after="20"/>
            </w:pPr>
          </w:p>
        </w:tc>
      </w:tr>
      <w:tr w:rsidR="00707B22" w14:paraId="1B60A6D6" w14:textId="77777777" w:rsidTr="0045553D">
        <w:tc>
          <w:tcPr>
            <w:tcW w:w="2122" w:type="dxa"/>
            <w:vMerge/>
          </w:tcPr>
          <w:p w14:paraId="606832FF" w14:textId="77777777" w:rsidR="00707B22" w:rsidRDefault="00707B22" w:rsidP="00D471E4">
            <w:pPr>
              <w:spacing w:after="20"/>
            </w:pPr>
          </w:p>
        </w:tc>
        <w:tc>
          <w:tcPr>
            <w:tcW w:w="5244" w:type="dxa"/>
          </w:tcPr>
          <w:p w14:paraId="18795467" w14:textId="0900F7A7" w:rsidR="00707B22" w:rsidRDefault="00707B22" w:rsidP="00D471E4">
            <w:pPr>
              <w:spacing w:after="20"/>
            </w:pPr>
            <w:r>
              <w:t>Play Therapist</w:t>
            </w:r>
            <w:r w:rsidRPr="004D05A4">
              <w:t xml:space="preserve"> </w:t>
            </w:r>
            <w:r>
              <w:t>OR Play Therapy OR Play</w:t>
            </w:r>
            <w:r w:rsidRPr="004D05A4">
              <w:t xml:space="preserve"> Therapies</w:t>
            </w:r>
          </w:p>
        </w:tc>
        <w:tc>
          <w:tcPr>
            <w:tcW w:w="6582" w:type="dxa"/>
            <w:vMerge w:val="restart"/>
          </w:tcPr>
          <w:p w14:paraId="01A7BF40" w14:textId="42B4CD05" w:rsidR="00707B22" w:rsidRDefault="00707B22" w:rsidP="00D471E4">
            <w:pPr>
              <w:spacing w:after="20"/>
            </w:pPr>
            <w:r>
              <w:t>Play therapy</w:t>
            </w:r>
          </w:p>
        </w:tc>
      </w:tr>
      <w:tr w:rsidR="00707B22" w14:paraId="4FCF6652" w14:textId="77777777" w:rsidTr="0045553D">
        <w:tc>
          <w:tcPr>
            <w:tcW w:w="2122" w:type="dxa"/>
            <w:vMerge/>
          </w:tcPr>
          <w:p w14:paraId="08819C35" w14:textId="77777777" w:rsidR="00707B22" w:rsidRDefault="00707B22" w:rsidP="00D471E4">
            <w:pPr>
              <w:spacing w:after="20"/>
            </w:pPr>
          </w:p>
        </w:tc>
        <w:tc>
          <w:tcPr>
            <w:tcW w:w="5244" w:type="dxa"/>
          </w:tcPr>
          <w:p w14:paraId="6F525526" w14:textId="7718C678" w:rsidR="00707B22" w:rsidRDefault="00707B22" w:rsidP="00D471E4">
            <w:pPr>
              <w:spacing w:after="20"/>
            </w:pPr>
            <w:r>
              <w:t>Play Therapist</w:t>
            </w:r>
            <w:r w:rsidRPr="004D05A4">
              <w:t xml:space="preserve"> </w:t>
            </w:r>
            <w:r>
              <w:t>OR Play Therapy OR Play</w:t>
            </w:r>
            <w:r w:rsidRPr="004D05A4">
              <w:t xml:space="preserve"> Therapies</w:t>
            </w:r>
          </w:p>
        </w:tc>
        <w:tc>
          <w:tcPr>
            <w:tcW w:w="6582" w:type="dxa"/>
            <w:vMerge/>
          </w:tcPr>
          <w:p w14:paraId="44997FFA" w14:textId="77777777" w:rsidR="00707B22" w:rsidRDefault="00707B22" w:rsidP="00D471E4">
            <w:pPr>
              <w:spacing w:after="20"/>
            </w:pPr>
          </w:p>
        </w:tc>
      </w:tr>
      <w:tr w:rsidR="006C5297" w14:paraId="1EDA412C" w14:textId="77777777" w:rsidTr="0045553D">
        <w:tc>
          <w:tcPr>
            <w:tcW w:w="2122" w:type="dxa"/>
          </w:tcPr>
          <w:p w14:paraId="52D52E92" w14:textId="00BD802E" w:rsidR="006C5297" w:rsidRDefault="00666AB3" w:rsidP="00D471E4">
            <w:pPr>
              <w:spacing w:after="20"/>
            </w:pPr>
            <w:r>
              <w:t>Becomes</w:t>
            </w:r>
          </w:p>
        </w:tc>
        <w:tc>
          <w:tcPr>
            <w:tcW w:w="5244" w:type="dxa"/>
          </w:tcPr>
          <w:p w14:paraId="2B9B2AAC" w14:textId="77777777" w:rsidR="006C5297" w:rsidRDefault="00666AB3" w:rsidP="00D471E4">
            <w:pPr>
              <w:spacing w:after="20"/>
            </w:pPr>
            <w:proofErr w:type="spellStart"/>
            <w:r>
              <w:t>Therap</w:t>
            </w:r>
            <w:proofErr w:type="spellEnd"/>
            <w:r>
              <w:t>*</w:t>
            </w:r>
            <w:r w:rsidR="00A66899">
              <w:t xml:space="preserve"> OR</w:t>
            </w:r>
          </w:p>
          <w:p w14:paraId="42CB1957" w14:textId="7B7B2704" w:rsidR="00A66899" w:rsidRDefault="00A66899" w:rsidP="00D471E4">
            <w:pPr>
              <w:spacing w:after="20"/>
            </w:pPr>
            <w:proofErr w:type="spellStart"/>
            <w:r>
              <w:t>Ergotherap</w:t>
            </w:r>
            <w:proofErr w:type="spellEnd"/>
            <w:r>
              <w:t>*</w:t>
            </w:r>
            <w:r w:rsidR="0036469B">
              <w:t xml:space="preserve"> OR</w:t>
            </w:r>
          </w:p>
          <w:p w14:paraId="42612B98" w14:textId="77777777" w:rsidR="0036469B" w:rsidRDefault="0036469B" w:rsidP="00D471E4">
            <w:pPr>
              <w:spacing w:after="20"/>
            </w:pPr>
            <w:proofErr w:type="spellStart"/>
            <w:r>
              <w:t>Dramatherap</w:t>
            </w:r>
            <w:proofErr w:type="spellEnd"/>
            <w:r>
              <w:t>*</w:t>
            </w:r>
            <w:r w:rsidR="00BD0AC7">
              <w:t xml:space="preserve"> OR </w:t>
            </w:r>
          </w:p>
          <w:p w14:paraId="57688243" w14:textId="24D24707" w:rsidR="00BD0AC7" w:rsidRDefault="00BD0AC7" w:rsidP="00D471E4">
            <w:pPr>
              <w:spacing w:after="20"/>
            </w:pPr>
            <w:r>
              <w:t xml:space="preserve">Speech </w:t>
            </w:r>
            <w:proofErr w:type="spellStart"/>
            <w:r>
              <w:t>patholog</w:t>
            </w:r>
            <w:proofErr w:type="spellEnd"/>
            <w:r>
              <w:t>*</w:t>
            </w:r>
          </w:p>
        </w:tc>
        <w:tc>
          <w:tcPr>
            <w:tcW w:w="6582" w:type="dxa"/>
          </w:tcPr>
          <w:p w14:paraId="5F5A1B68" w14:textId="71A849F5" w:rsidR="006C5297" w:rsidRDefault="00AE1147" w:rsidP="00D471E4">
            <w:pPr>
              <w:spacing w:after="20"/>
            </w:pPr>
            <w:r>
              <w:t>(</w:t>
            </w:r>
            <w:r w:rsidRPr="004E49A8">
              <w:t>Occupational Therapists</w:t>
            </w:r>
            <w:r>
              <w:t xml:space="preserve"> OR </w:t>
            </w:r>
            <w:r w:rsidRPr="00123861">
              <w:t>Occupational Therapy</w:t>
            </w:r>
            <w:r>
              <w:t xml:space="preserve"> OR </w:t>
            </w:r>
            <w:r w:rsidRPr="002B0446">
              <w:t>Speech-Language Pathology</w:t>
            </w:r>
            <w:r>
              <w:t xml:space="preserve"> OR </w:t>
            </w:r>
            <w:r w:rsidRPr="00123861">
              <w:t>Speech Therapy</w:t>
            </w:r>
            <w:r>
              <w:t xml:space="preserve"> OR </w:t>
            </w:r>
            <w:r w:rsidRPr="00771DE4">
              <w:t>Art Therapy</w:t>
            </w:r>
            <w:r>
              <w:t xml:space="preserve"> OR </w:t>
            </w:r>
            <w:r w:rsidRPr="00EE364C">
              <w:t>Music Therapy</w:t>
            </w:r>
            <w:r>
              <w:t xml:space="preserve"> OR </w:t>
            </w:r>
            <w:r w:rsidRPr="006D01DC">
              <w:t>Psychodrama</w:t>
            </w:r>
            <w:r>
              <w:t xml:space="preserve"> OR Play therapy).</w:t>
            </w:r>
            <w:proofErr w:type="spellStart"/>
            <w:r>
              <w:t>mh</w:t>
            </w:r>
            <w:proofErr w:type="spellEnd"/>
            <w:r>
              <w:t>.</w:t>
            </w:r>
          </w:p>
        </w:tc>
      </w:tr>
    </w:tbl>
    <w:p w14:paraId="0695487D" w14:textId="77777777" w:rsidR="00511E8E" w:rsidRDefault="00511E8E" w:rsidP="009B301D"/>
    <w:p w14:paraId="00C63283" w14:textId="77777777" w:rsidR="00BC0A93" w:rsidRDefault="00BC0A93" w:rsidP="009B301D"/>
    <w:p w14:paraId="1AA72523" w14:textId="77777777" w:rsidR="00BC0A93" w:rsidRDefault="00BC0A93" w:rsidP="009B301D"/>
    <w:tbl>
      <w:tblPr>
        <w:tblStyle w:val="Style1"/>
        <w:tblpPr w:leftFromText="180" w:rightFromText="180" w:vertAnchor="text" w:horzAnchor="margin" w:tblpY="-13"/>
        <w:tblW w:w="0" w:type="auto"/>
        <w:tblLook w:val="04A0" w:firstRow="1" w:lastRow="0" w:firstColumn="1" w:lastColumn="0" w:noHBand="0" w:noVBand="1"/>
      </w:tblPr>
      <w:tblGrid>
        <w:gridCol w:w="2122"/>
        <w:gridCol w:w="5386"/>
        <w:gridCol w:w="6440"/>
      </w:tblGrid>
      <w:tr w:rsidR="00BC0A93" w14:paraId="4A845BE6" w14:textId="77777777" w:rsidTr="00BC0A93">
        <w:trPr>
          <w:trHeight w:val="720"/>
        </w:trPr>
        <w:tc>
          <w:tcPr>
            <w:tcW w:w="2122" w:type="dxa"/>
          </w:tcPr>
          <w:p w14:paraId="75F539CF" w14:textId="008C70CE" w:rsidR="00BC0A93" w:rsidRDefault="00BC0A93" w:rsidP="00BC0A93">
            <w:r w:rsidRPr="006A213D">
              <w:rPr>
                <w:b/>
                <w:bCs/>
              </w:rPr>
              <w:lastRenderedPageBreak/>
              <w:t>Keywords</w:t>
            </w:r>
          </w:p>
        </w:tc>
        <w:tc>
          <w:tcPr>
            <w:tcW w:w="5386" w:type="dxa"/>
          </w:tcPr>
          <w:p w14:paraId="5BB7C1BE" w14:textId="26D04B9B" w:rsidR="00BC0A93" w:rsidRDefault="00BC0A93" w:rsidP="00BC0A93">
            <w:r w:rsidRPr="006A213D">
              <w:rPr>
                <w:b/>
                <w:bCs/>
              </w:rPr>
              <w:t>Synonyms</w:t>
            </w:r>
          </w:p>
        </w:tc>
        <w:tc>
          <w:tcPr>
            <w:tcW w:w="6440" w:type="dxa"/>
          </w:tcPr>
          <w:p w14:paraId="1FF138B4" w14:textId="77777777" w:rsidR="00BC0A93" w:rsidRPr="006A213D" w:rsidRDefault="00BC0A93" w:rsidP="00BC0A93">
            <w:pPr>
              <w:spacing w:after="20"/>
              <w:rPr>
                <w:b/>
                <w:bCs/>
              </w:rPr>
            </w:pPr>
            <w:proofErr w:type="spellStart"/>
            <w:r w:rsidRPr="006A213D">
              <w:rPr>
                <w:b/>
                <w:bCs/>
              </w:rPr>
              <w:t>MeSH</w:t>
            </w:r>
            <w:proofErr w:type="spellEnd"/>
            <w:r w:rsidRPr="006A213D">
              <w:rPr>
                <w:b/>
                <w:bCs/>
              </w:rPr>
              <w:t xml:space="preserve"> Terms + PubMed Keywords</w:t>
            </w:r>
          </w:p>
          <w:p w14:paraId="3390867E" w14:textId="041903A2" w:rsidR="00BC0A93" w:rsidRPr="00362170" w:rsidRDefault="00BC0A93" w:rsidP="00BC0A93">
            <w:r w:rsidRPr="006A213D">
              <w:rPr>
                <w:b/>
                <w:bCs/>
              </w:rPr>
              <w:t>(Use both UK/US)</w:t>
            </w:r>
          </w:p>
        </w:tc>
      </w:tr>
      <w:tr w:rsidR="00BC0A93" w14:paraId="78B1A574" w14:textId="77777777" w:rsidTr="00BC0A93">
        <w:tc>
          <w:tcPr>
            <w:tcW w:w="2122" w:type="dxa"/>
            <w:vMerge w:val="restart"/>
          </w:tcPr>
          <w:p w14:paraId="7ECCFBE5" w14:textId="77777777" w:rsidR="00BC0A93" w:rsidRDefault="00BC0A93" w:rsidP="00BC0A93">
            <w:r>
              <w:t>Counsellors</w:t>
            </w:r>
          </w:p>
        </w:tc>
        <w:tc>
          <w:tcPr>
            <w:tcW w:w="5386" w:type="dxa"/>
          </w:tcPr>
          <w:p w14:paraId="18E88857" w14:textId="77777777" w:rsidR="00BC0A93" w:rsidRDefault="00BC0A93" w:rsidP="00BC0A93">
            <w:r>
              <w:t>Counsellor</w:t>
            </w:r>
          </w:p>
        </w:tc>
        <w:tc>
          <w:tcPr>
            <w:tcW w:w="6440" w:type="dxa"/>
            <w:vMerge w:val="restart"/>
          </w:tcPr>
          <w:p w14:paraId="2BC326BB" w14:textId="77777777" w:rsidR="00BC0A93" w:rsidRDefault="00BC0A93" w:rsidP="00BC0A93">
            <w:proofErr w:type="spellStart"/>
            <w:r w:rsidRPr="00362170">
              <w:t>Counseling</w:t>
            </w:r>
            <w:proofErr w:type="spellEnd"/>
            <w:r>
              <w:t xml:space="preserve"> OR </w:t>
            </w:r>
            <w:proofErr w:type="spellStart"/>
            <w:r w:rsidRPr="00362170">
              <w:t>Counselors</w:t>
            </w:r>
            <w:proofErr w:type="spellEnd"/>
          </w:p>
        </w:tc>
      </w:tr>
      <w:tr w:rsidR="00BC0A93" w14:paraId="6096DF6D" w14:textId="77777777" w:rsidTr="00BC0A93">
        <w:tc>
          <w:tcPr>
            <w:tcW w:w="2122" w:type="dxa"/>
            <w:vMerge/>
          </w:tcPr>
          <w:p w14:paraId="522544F5" w14:textId="77777777" w:rsidR="00BC0A93" w:rsidRDefault="00BC0A93" w:rsidP="00BC0A93"/>
        </w:tc>
        <w:tc>
          <w:tcPr>
            <w:tcW w:w="5386" w:type="dxa"/>
          </w:tcPr>
          <w:p w14:paraId="7AD3418B" w14:textId="77777777" w:rsidR="00BC0A93" w:rsidRDefault="00BC0A93" w:rsidP="00BC0A93">
            <w:r>
              <w:t>Rehabilitation Counsellor</w:t>
            </w:r>
          </w:p>
        </w:tc>
        <w:tc>
          <w:tcPr>
            <w:tcW w:w="6440" w:type="dxa"/>
            <w:vMerge/>
          </w:tcPr>
          <w:p w14:paraId="158669D5" w14:textId="77777777" w:rsidR="00BC0A93" w:rsidRDefault="00BC0A93" w:rsidP="00BC0A93"/>
        </w:tc>
      </w:tr>
      <w:tr w:rsidR="00BC0A93" w14:paraId="1C4CE949" w14:textId="77777777" w:rsidTr="00BC0A93">
        <w:tc>
          <w:tcPr>
            <w:tcW w:w="2122" w:type="dxa"/>
          </w:tcPr>
          <w:p w14:paraId="17064AA4" w14:textId="77777777" w:rsidR="00BC0A93" w:rsidRDefault="00BC0A93" w:rsidP="00BC0A93">
            <w:r>
              <w:t>Becomes</w:t>
            </w:r>
          </w:p>
        </w:tc>
        <w:tc>
          <w:tcPr>
            <w:tcW w:w="5386" w:type="dxa"/>
          </w:tcPr>
          <w:p w14:paraId="676A3A96" w14:textId="77777777" w:rsidR="00BC0A93" w:rsidRDefault="00BC0A93" w:rsidP="00BC0A93">
            <w:r w:rsidRPr="00362170">
              <w:t>Counselling</w:t>
            </w:r>
            <w:r>
              <w:t xml:space="preserve"> OR </w:t>
            </w:r>
            <w:proofErr w:type="spellStart"/>
            <w:r>
              <w:t>Counseling</w:t>
            </w:r>
            <w:proofErr w:type="spellEnd"/>
            <w:r>
              <w:t xml:space="preserve"> OR </w:t>
            </w:r>
            <w:r w:rsidRPr="00362170">
              <w:t>Counsellor</w:t>
            </w:r>
            <w:r>
              <w:t xml:space="preserve"> OR </w:t>
            </w:r>
            <w:proofErr w:type="spellStart"/>
            <w:r w:rsidRPr="00362170">
              <w:t>Counselor</w:t>
            </w:r>
            <w:proofErr w:type="spellEnd"/>
          </w:p>
        </w:tc>
        <w:tc>
          <w:tcPr>
            <w:tcW w:w="6440" w:type="dxa"/>
          </w:tcPr>
          <w:p w14:paraId="7156717E" w14:textId="315EBCF5" w:rsidR="00BC0A93" w:rsidRDefault="00BC0A93" w:rsidP="00BC0A93">
            <w:r>
              <w:t>(</w:t>
            </w:r>
            <w:proofErr w:type="spellStart"/>
            <w:r w:rsidRPr="00362170">
              <w:t>Counseling</w:t>
            </w:r>
            <w:proofErr w:type="spellEnd"/>
            <w:r>
              <w:t xml:space="preserve"> OR </w:t>
            </w:r>
            <w:proofErr w:type="spellStart"/>
            <w:r w:rsidRPr="00362170">
              <w:t>Counselors</w:t>
            </w:r>
            <w:proofErr w:type="spellEnd"/>
            <w:r>
              <w:t>).</w:t>
            </w:r>
            <w:proofErr w:type="spellStart"/>
            <w:r>
              <w:t>mh</w:t>
            </w:r>
            <w:proofErr w:type="spellEnd"/>
            <w:r>
              <w:t>.</w:t>
            </w:r>
          </w:p>
        </w:tc>
      </w:tr>
    </w:tbl>
    <w:p w14:paraId="54441B07" w14:textId="77777777" w:rsidR="00D471E4" w:rsidRPr="00BC0A93" w:rsidRDefault="00D471E4" w:rsidP="009B301D">
      <w:pPr>
        <w:rPr>
          <w:sz w:val="6"/>
          <w:szCs w:val="6"/>
        </w:rPr>
      </w:pPr>
    </w:p>
    <w:tbl>
      <w:tblPr>
        <w:tblStyle w:val="Style1"/>
        <w:tblW w:w="0" w:type="auto"/>
        <w:tblLook w:val="04A0" w:firstRow="1" w:lastRow="0" w:firstColumn="1" w:lastColumn="0" w:noHBand="0" w:noVBand="1"/>
      </w:tblPr>
      <w:tblGrid>
        <w:gridCol w:w="2122"/>
        <w:gridCol w:w="5386"/>
        <w:gridCol w:w="6440"/>
      </w:tblGrid>
      <w:tr w:rsidR="009731D7" w14:paraId="6052A5AA" w14:textId="77777777" w:rsidTr="00BC0A93">
        <w:tc>
          <w:tcPr>
            <w:tcW w:w="2122" w:type="dxa"/>
            <w:vMerge w:val="restart"/>
          </w:tcPr>
          <w:p w14:paraId="35FD6BE3" w14:textId="2FD46465" w:rsidR="009731D7" w:rsidRDefault="009731D7" w:rsidP="0089563E">
            <w:r>
              <w:t>Exercise and Health</w:t>
            </w:r>
          </w:p>
        </w:tc>
        <w:tc>
          <w:tcPr>
            <w:tcW w:w="5386" w:type="dxa"/>
          </w:tcPr>
          <w:p w14:paraId="5620C685" w14:textId="2A0E1515" w:rsidR="009731D7" w:rsidRDefault="009731D7" w:rsidP="0089563E">
            <w:r>
              <w:t>Physiotherapist</w:t>
            </w:r>
          </w:p>
        </w:tc>
        <w:tc>
          <w:tcPr>
            <w:tcW w:w="6440" w:type="dxa"/>
            <w:vMerge w:val="restart"/>
          </w:tcPr>
          <w:p w14:paraId="426CBB1A" w14:textId="794B8E7B" w:rsidR="009731D7" w:rsidRDefault="009731D7" w:rsidP="0089563E">
            <w:r w:rsidRPr="00A35C1D">
              <w:t>Physical Therapists</w:t>
            </w:r>
          </w:p>
        </w:tc>
      </w:tr>
      <w:tr w:rsidR="009731D7" w14:paraId="535337EF" w14:textId="77777777" w:rsidTr="00BC0A93">
        <w:tc>
          <w:tcPr>
            <w:tcW w:w="2122" w:type="dxa"/>
            <w:vMerge/>
          </w:tcPr>
          <w:p w14:paraId="5DAA6710" w14:textId="77777777" w:rsidR="009731D7" w:rsidRDefault="009731D7" w:rsidP="0089563E"/>
        </w:tc>
        <w:tc>
          <w:tcPr>
            <w:tcW w:w="5386" w:type="dxa"/>
          </w:tcPr>
          <w:p w14:paraId="6D40B7C3" w14:textId="2169AAD8" w:rsidR="009731D7" w:rsidRDefault="009731D7" w:rsidP="0089563E">
            <w:r>
              <w:t xml:space="preserve">Physiotherapist OR </w:t>
            </w:r>
            <w:r w:rsidRPr="00305DE8">
              <w:t>Physical Therapy</w:t>
            </w:r>
            <w:r>
              <w:t xml:space="preserve"> OR Physiotherapy</w:t>
            </w:r>
          </w:p>
        </w:tc>
        <w:tc>
          <w:tcPr>
            <w:tcW w:w="6440" w:type="dxa"/>
            <w:vMerge/>
          </w:tcPr>
          <w:p w14:paraId="66D6A3B5" w14:textId="5E5891FE" w:rsidR="009731D7" w:rsidRDefault="009731D7" w:rsidP="0089563E"/>
        </w:tc>
      </w:tr>
      <w:tr w:rsidR="00DC45A0" w14:paraId="2872A825" w14:textId="77777777" w:rsidTr="00BC0A93">
        <w:tc>
          <w:tcPr>
            <w:tcW w:w="2122" w:type="dxa"/>
            <w:vMerge/>
          </w:tcPr>
          <w:p w14:paraId="737AEB16" w14:textId="77777777" w:rsidR="00DC45A0" w:rsidRDefault="00DC45A0" w:rsidP="0089563E"/>
        </w:tc>
        <w:tc>
          <w:tcPr>
            <w:tcW w:w="5386" w:type="dxa"/>
          </w:tcPr>
          <w:p w14:paraId="4D99A247" w14:textId="0E03050D" w:rsidR="00DC45A0" w:rsidRDefault="00DC45A0" w:rsidP="0089563E">
            <w:r>
              <w:t>Exercise Physiologist</w:t>
            </w:r>
          </w:p>
        </w:tc>
        <w:tc>
          <w:tcPr>
            <w:tcW w:w="6440" w:type="dxa"/>
            <w:vMerge w:val="restart"/>
          </w:tcPr>
          <w:p w14:paraId="19F35E3A" w14:textId="24E58570" w:rsidR="00DC45A0" w:rsidRPr="00A35C1D" w:rsidRDefault="00DC45A0" w:rsidP="0089563E">
            <w:r w:rsidRPr="00584D1D">
              <w:t>Physical Therapy Modalities</w:t>
            </w:r>
          </w:p>
        </w:tc>
      </w:tr>
      <w:tr w:rsidR="00DC45A0" w14:paraId="6FF096DF" w14:textId="77777777" w:rsidTr="00BC0A93">
        <w:tc>
          <w:tcPr>
            <w:tcW w:w="2122" w:type="dxa"/>
            <w:vMerge/>
          </w:tcPr>
          <w:p w14:paraId="794C6C1B" w14:textId="77777777" w:rsidR="00DC45A0" w:rsidRDefault="00DC45A0" w:rsidP="0089563E"/>
        </w:tc>
        <w:tc>
          <w:tcPr>
            <w:tcW w:w="5386" w:type="dxa"/>
          </w:tcPr>
          <w:p w14:paraId="03DC39C7" w14:textId="434CA2FD" w:rsidR="00DC45A0" w:rsidRDefault="00DC45A0" w:rsidP="0089563E">
            <w:r>
              <w:t>Exercise Physiologist OR Exercise Physiology</w:t>
            </w:r>
          </w:p>
        </w:tc>
        <w:tc>
          <w:tcPr>
            <w:tcW w:w="6440" w:type="dxa"/>
            <w:vMerge/>
          </w:tcPr>
          <w:p w14:paraId="32A14569" w14:textId="77777777" w:rsidR="00DC45A0" w:rsidRPr="00584D1D" w:rsidRDefault="00DC45A0" w:rsidP="0089563E"/>
        </w:tc>
      </w:tr>
      <w:tr w:rsidR="009731D7" w14:paraId="485E94F4" w14:textId="77777777" w:rsidTr="00BC0A93">
        <w:tc>
          <w:tcPr>
            <w:tcW w:w="2122" w:type="dxa"/>
            <w:vMerge/>
          </w:tcPr>
          <w:p w14:paraId="3A95BC38" w14:textId="77777777" w:rsidR="009731D7" w:rsidRDefault="009731D7" w:rsidP="0089563E"/>
        </w:tc>
        <w:tc>
          <w:tcPr>
            <w:tcW w:w="5386" w:type="dxa"/>
          </w:tcPr>
          <w:p w14:paraId="1D627581" w14:textId="5048A9CA" w:rsidR="009731D7" w:rsidRDefault="009731D7" w:rsidP="0089563E">
            <w:r>
              <w:t xml:space="preserve">Personal </w:t>
            </w:r>
            <w:r w:rsidR="00786FF5">
              <w:t>T</w:t>
            </w:r>
            <w:r>
              <w:t>rainer</w:t>
            </w:r>
          </w:p>
        </w:tc>
        <w:tc>
          <w:tcPr>
            <w:tcW w:w="6440" w:type="dxa"/>
            <w:vMerge w:val="restart"/>
          </w:tcPr>
          <w:p w14:paraId="6542A270" w14:textId="41539A47" w:rsidR="009731D7" w:rsidRDefault="009731D7" w:rsidP="0089563E">
            <w:r w:rsidRPr="006238A8">
              <w:t>Personal Trainers</w:t>
            </w:r>
            <w:r>
              <w:t xml:space="preserve"> OR Athletic Trainers</w:t>
            </w:r>
          </w:p>
        </w:tc>
      </w:tr>
      <w:tr w:rsidR="009731D7" w14:paraId="20871C77" w14:textId="77777777" w:rsidTr="00BC0A93">
        <w:tc>
          <w:tcPr>
            <w:tcW w:w="2122" w:type="dxa"/>
            <w:vMerge/>
          </w:tcPr>
          <w:p w14:paraId="028A7EE7" w14:textId="77777777" w:rsidR="009731D7" w:rsidRDefault="009731D7" w:rsidP="0089563E"/>
        </w:tc>
        <w:tc>
          <w:tcPr>
            <w:tcW w:w="5386" w:type="dxa"/>
          </w:tcPr>
          <w:p w14:paraId="16331EBD" w14:textId="3F70D6B8" w:rsidR="009731D7" w:rsidRDefault="009731D7" w:rsidP="0089563E">
            <w:r w:rsidRPr="006238A8">
              <w:t>Personal Trainer</w:t>
            </w:r>
            <w:r>
              <w:t xml:space="preserve"> OR Athletic Trainer OR Fitness Coach or Fitness Trainer</w:t>
            </w:r>
          </w:p>
        </w:tc>
        <w:tc>
          <w:tcPr>
            <w:tcW w:w="6440" w:type="dxa"/>
            <w:vMerge/>
          </w:tcPr>
          <w:p w14:paraId="422F02B1" w14:textId="77777777" w:rsidR="009731D7" w:rsidRPr="006238A8" w:rsidRDefault="009731D7" w:rsidP="0089563E"/>
        </w:tc>
      </w:tr>
      <w:tr w:rsidR="00DC45A0" w14:paraId="26C76C14" w14:textId="77777777" w:rsidTr="00BC0A93">
        <w:tc>
          <w:tcPr>
            <w:tcW w:w="2122" w:type="dxa"/>
            <w:vMerge/>
          </w:tcPr>
          <w:p w14:paraId="6F852E8D" w14:textId="77777777" w:rsidR="00DC45A0" w:rsidRDefault="00DC45A0" w:rsidP="0089563E"/>
        </w:tc>
        <w:tc>
          <w:tcPr>
            <w:tcW w:w="5386" w:type="dxa"/>
          </w:tcPr>
          <w:p w14:paraId="6357D639" w14:textId="68BC902B" w:rsidR="00DC45A0" w:rsidRDefault="00DC45A0" w:rsidP="0089563E">
            <w:r>
              <w:t>Dietitian</w:t>
            </w:r>
          </w:p>
        </w:tc>
        <w:tc>
          <w:tcPr>
            <w:tcW w:w="6440" w:type="dxa"/>
            <w:vMerge w:val="restart"/>
          </w:tcPr>
          <w:p w14:paraId="3BC2446A" w14:textId="506C903E" w:rsidR="00DC45A0" w:rsidRDefault="00DC45A0" w:rsidP="0089563E">
            <w:r w:rsidRPr="00723893">
              <w:t>Dietetics</w:t>
            </w:r>
            <w:r>
              <w:t xml:space="preserve"> OR </w:t>
            </w:r>
            <w:r w:rsidRPr="00616F62">
              <w:t>Nutritionists</w:t>
            </w:r>
          </w:p>
        </w:tc>
      </w:tr>
      <w:tr w:rsidR="00DC45A0" w14:paraId="1EF38253" w14:textId="77777777" w:rsidTr="00BC0A93">
        <w:tc>
          <w:tcPr>
            <w:tcW w:w="2122" w:type="dxa"/>
            <w:vMerge/>
          </w:tcPr>
          <w:p w14:paraId="1C55D340" w14:textId="77777777" w:rsidR="00DC45A0" w:rsidRDefault="00DC45A0" w:rsidP="0089563E"/>
        </w:tc>
        <w:tc>
          <w:tcPr>
            <w:tcW w:w="5386" w:type="dxa"/>
          </w:tcPr>
          <w:p w14:paraId="2395F9AC" w14:textId="6F39E4A5" w:rsidR="00DC45A0" w:rsidRDefault="00DC45A0" w:rsidP="0089563E">
            <w:r>
              <w:t>Dietitian OR Dietetics</w:t>
            </w:r>
          </w:p>
        </w:tc>
        <w:tc>
          <w:tcPr>
            <w:tcW w:w="6440" w:type="dxa"/>
            <w:vMerge/>
          </w:tcPr>
          <w:p w14:paraId="4B97F089" w14:textId="77777777" w:rsidR="00DC45A0" w:rsidRPr="00723893" w:rsidRDefault="00DC45A0" w:rsidP="0089563E"/>
        </w:tc>
      </w:tr>
      <w:tr w:rsidR="00A8637F" w14:paraId="1D2AE254" w14:textId="77777777" w:rsidTr="00BC0A93">
        <w:tc>
          <w:tcPr>
            <w:tcW w:w="2122" w:type="dxa"/>
            <w:vMerge/>
          </w:tcPr>
          <w:p w14:paraId="4B89FF60" w14:textId="77777777" w:rsidR="00A8637F" w:rsidRDefault="00A8637F" w:rsidP="0089563E"/>
        </w:tc>
        <w:tc>
          <w:tcPr>
            <w:tcW w:w="5386" w:type="dxa"/>
          </w:tcPr>
          <w:p w14:paraId="0816E3FD" w14:textId="24F3BFA7" w:rsidR="00A8637F" w:rsidRDefault="00A8637F" w:rsidP="0089563E">
            <w:r>
              <w:t>Podiatrist</w:t>
            </w:r>
          </w:p>
        </w:tc>
        <w:tc>
          <w:tcPr>
            <w:tcW w:w="6440" w:type="dxa"/>
            <w:vMerge w:val="restart"/>
          </w:tcPr>
          <w:p w14:paraId="713519C7" w14:textId="53D6B85E" w:rsidR="00A8637F" w:rsidRDefault="00A8637F" w:rsidP="0089563E">
            <w:r w:rsidRPr="00893652">
              <w:t>Podiatry</w:t>
            </w:r>
          </w:p>
        </w:tc>
      </w:tr>
      <w:tr w:rsidR="00A8637F" w14:paraId="4B94DD47" w14:textId="77777777" w:rsidTr="00BC0A93">
        <w:tc>
          <w:tcPr>
            <w:tcW w:w="2122" w:type="dxa"/>
            <w:vMerge/>
          </w:tcPr>
          <w:p w14:paraId="797B6DE4" w14:textId="77777777" w:rsidR="00A8637F" w:rsidRDefault="00A8637F" w:rsidP="0089563E"/>
        </w:tc>
        <w:tc>
          <w:tcPr>
            <w:tcW w:w="5386" w:type="dxa"/>
          </w:tcPr>
          <w:p w14:paraId="0F33C53C" w14:textId="28919899" w:rsidR="00A8637F" w:rsidRDefault="00A8637F" w:rsidP="0089563E">
            <w:r>
              <w:t xml:space="preserve">Podiatrist OR Podiatry </w:t>
            </w:r>
            <w:r w:rsidR="00003FA7">
              <w:t>OR</w:t>
            </w:r>
            <w:r>
              <w:t xml:space="preserve"> Chiropody</w:t>
            </w:r>
          </w:p>
        </w:tc>
        <w:tc>
          <w:tcPr>
            <w:tcW w:w="6440" w:type="dxa"/>
            <w:vMerge/>
          </w:tcPr>
          <w:p w14:paraId="50223695" w14:textId="77777777" w:rsidR="00A8637F" w:rsidRPr="00893652" w:rsidRDefault="00A8637F" w:rsidP="0089563E"/>
        </w:tc>
      </w:tr>
      <w:tr w:rsidR="0089563E" w14:paraId="081DFA54" w14:textId="77777777" w:rsidTr="00BC0A93">
        <w:tc>
          <w:tcPr>
            <w:tcW w:w="2122" w:type="dxa"/>
          </w:tcPr>
          <w:p w14:paraId="11396DE3" w14:textId="14ADDB4D" w:rsidR="0089563E" w:rsidRDefault="0089563E" w:rsidP="0089563E">
            <w:r>
              <w:t>Becomes</w:t>
            </w:r>
          </w:p>
        </w:tc>
        <w:tc>
          <w:tcPr>
            <w:tcW w:w="5386" w:type="dxa"/>
          </w:tcPr>
          <w:p w14:paraId="633947DF" w14:textId="3CB3B282" w:rsidR="0089563E" w:rsidRDefault="00AE1147" w:rsidP="0089563E">
            <w:proofErr w:type="spellStart"/>
            <w:r>
              <w:t>Physiotherap</w:t>
            </w:r>
            <w:proofErr w:type="spellEnd"/>
            <w:r>
              <w:t xml:space="preserve">* OR </w:t>
            </w:r>
            <w:r w:rsidR="00003FA7">
              <w:t>(</w:t>
            </w:r>
            <w:r w:rsidRPr="00305DE8">
              <w:t>Physical</w:t>
            </w:r>
            <w:r w:rsidR="00003FA7">
              <w:t xml:space="preserve"> NEAR/0</w:t>
            </w:r>
            <w:r w:rsidRPr="00305DE8">
              <w:t xml:space="preserve"> </w:t>
            </w:r>
            <w:proofErr w:type="spellStart"/>
            <w:r w:rsidRPr="00305DE8">
              <w:t>Therap</w:t>
            </w:r>
            <w:proofErr w:type="spellEnd"/>
            <w:r w:rsidR="00003FA7">
              <w:t>*)</w:t>
            </w:r>
            <w:r>
              <w:t xml:space="preserve"> OR </w:t>
            </w:r>
            <w:r w:rsidR="00393BDB">
              <w:t>(</w:t>
            </w:r>
            <w:r>
              <w:t xml:space="preserve">Exercise NEAR/0 </w:t>
            </w:r>
            <w:proofErr w:type="spellStart"/>
            <w:r>
              <w:t>Physiolog</w:t>
            </w:r>
            <w:proofErr w:type="spellEnd"/>
            <w:r w:rsidR="00786FF5">
              <w:t>*</w:t>
            </w:r>
            <w:r w:rsidR="00393BDB">
              <w:t>)</w:t>
            </w:r>
            <w:r w:rsidR="00DC45A0">
              <w:t xml:space="preserve"> OR ((Personal OR Athletic OR Fitness) NEAR/0 (</w:t>
            </w:r>
            <w:proofErr w:type="spellStart"/>
            <w:r w:rsidR="00DC45A0">
              <w:t>Train</w:t>
            </w:r>
            <w:r w:rsidR="001E37F4">
              <w:t>e</w:t>
            </w:r>
            <w:proofErr w:type="spellEnd"/>
            <w:r w:rsidR="007E4B16">
              <w:t>*</w:t>
            </w:r>
            <w:r w:rsidR="00DC45A0">
              <w:t xml:space="preserve"> OR Coach)) O</w:t>
            </w:r>
            <w:r w:rsidR="00003FA7">
              <w:t xml:space="preserve">R Dietitian OR Dietetics OR </w:t>
            </w:r>
            <w:proofErr w:type="spellStart"/>
            <w:r w:rsidR="00003FA7">
              <w:t>Podiatr</w:t>
            </w:r>
            <w:proofErr w:type="spellEnd"/>
            <w:r w:rsidR="00003FA7">
              <w:t>* OR Chiropody</w:t>
            </w:r>
          </w:p>
        </w:tc>
        <w:tc>
          <w:tcPr>
            <w:tcW w:w="6440" w:type="dxa"/>
          </w:tcPr>
          <w:p w14:paraId="27872EDF" w14:textId="6EF92ADE" w:rsidR="0089563E" w:rsidRDefault="00132A27" w:rsidP="0089563E">
            <w:r w:rsidRPr="00A35C1D">
              <w:t>Physical Therapists</w:t>
            </w:r>
            <w:r>
              <w:t xml:space="preserve"> OR </w:t>
            </w:r>
            <w:r w:rsidRPr="00584D1D">
              <w:t>Physical Therapy Modalities</w:t>
            </w:r>
            <w:r>
              <w:t xml:space="preserve"> OR </w:t>
            </w:r>
            <w:r w:rsidRPr="006238A8">
              <w:t>Personal Trainers</w:t>
            </w:r>
            <w:r>
              <w:t xml:space="preserve"> OR Athletic Trainers OR </w:t>
            </w:r>
            <w:r w:rsidRPr="00723893">
              <w:t>Dietetics</w:t>
            </w:r>
            <w:r>
              <w:t xml:space="preserve"> OR </w:t>
            </w:r>
            <w:r w:rsidRPr="00616F62">
              <w:t>Nutritionists</w:t>
            </w:r>
            <w:r>
              <w:t xml:space="preserve"> OR </w:t>
            </w:r>
            <w:r w:rsidRPr="00893652">
              <w:t>Podiatry</w:t>
            </w:r>
          </w:p>
        </w:tc>
      </w:tr>
    </w:tbl>
    <w:p w14:paraId="3AEC2163" w14:textId="77777777" w:rsidR="00511E8E" w:rsidRPr="00BC0A93" w:rsidRDefault="00511E8E" w:rsidP="009B301D">
      <w:pPr>
        <w:rPr>
          <w:sz w:val="6"/>
          <w:szCs w:val="6"/>
        </w:rPr>
      </w:pPr>
    </w:p>
    <w:tbl>
      <w:tblPr>
        <w:tblStyle w:val="Style1"/>
        <w:tblW w:w="0" w:type="auto"/>
        <w:tblLook w:val="04A0" w:firstRow="1" w:lastRow="0" w:firstColumn="1" w:lastColumn="0" w:noHBand="0" w:noVBand="1"/>
      </w:tblPr>
      <w:tblGrid>
        <w:gridCol w:w="2122"/>
        <w:gridCol w:w="5386"/>
        <w:gridCol w:w="6440"/>
      </w:tblGrid>
      <w:tr w:rsidR="007072F1" w14:paraId="5BE3FFEE" w14:textId="77777777" w:rsidTr="001F2333">
        <w:tc>
          <w:tcPr>
            <w:tcW w:w="2122" w:type="dxa"/>
            <w:vMerge w:val="restart"/>
          </w:tcPr>
          <w:p w14:paraId="778D3289" w14:textId="411BAC34" w:rsidR="007072F1" w:rsidRDefault="007072F1" w:rsidP="00843886">
            <w:r>
              <w:t>Health, Social, and Developmental</w:t>
            </w:r>
          </w:p>
        </w:tc>
        <w:tc>
          <w:tcPr>
            <w:tcW w:w="5386" w:type="dxa"/>
          </w:tcPr>
          <w:p w14:paraId="7ED8B4E4" w14:textId="5DAA2274" w:rsidR="007072F1" w:rsidRDefault="007072F1" w:rsidP="00843886">
            <w:r>
              <w:t>Social Worker</w:t>
            </w:r>
          </w:p>
        </w:tc>
        <w:tc>
          <w:tcPr>
            <w:tcW w:w="6440" w:type="dxa"/>
            <w:vMerge w:val="restart"/>
          </w:tcPr>
          <w:p w14:paraId="5AA08A3C" w14:textId="27E17768" w:rsidR="007072F1" w:rsidRDefault="007072F1" w:rsidP="00843886">
            <w:r w:rsidRPr="0052529A">
              <w:t>Social Workers</w:t>
            </w:r>
            <w:r w:rsidR="00E92760">
              <w:t xml:space="preserve"> OR </w:t>
            </w:r>
            <w:r w:rsidR="00E92760" w:rsidRPr="00E92760">
              <w:t>Social Work</w:t>
            </w:r>
          </w:p>
        </w:tc>
      </w:tr>
      <w:tr w:rsidR="007072F1" w14:paraId="1C403A55" w14:textId="77777777" w:rsidTr="001F2333">
        <w:tc>
          <w:tcPr>
            <w:tcW w:w="2122" w:type="dxa"/>
            <w:vMerge/>
          </w:tcPr>
          <w:p w14:paraId="73F58D02" w14:textId="77777777" w:rsidR="007072F1" w:rsidRDefault="007072F1" w:rsidP="00843886"/>
        </w:tc>
        <w:tc>
          <w:tcPr>
            <w:tcW w:w="5386" w:type="dxa"/>
          </w:tcPr>
          <w:p w14:paraId="2E2F8362" w14:textId="163B2EFD" w:rsidR="007072F1" w:rsidRDefault="007072F1" w:rsidP="00843886">
            <w:r>
              <w:t>Social Work OR Social Worker</w:t>
            </w:r>
          </w:p>
        </w:tc>
        <w:tc>
          <w:tcPr>
            <w:tcW w:w="6440" w:type="dxa"/>
            <w:vMerge/>
          </w:tcPr>
          <w:p w14:paraId="6FD0119A" w14:textId="77777777" w:rsidR="007072F1" w:rsidRPr="0052529A" w:rsidRDefault="007072F1" w:rsidP="00843886"/>
        </w:tc>
      </w:tr>
      <w:tr w:rsidR="009173A6" w14:paraId="598A5CC4" w14:textId="77777777" w:rsidTr="001F2333">
        <w:tc>
          <w:tcPr>
            <w:tcW w:w="2122" w:type="dxa"/>
            <w:vMerge/>
          </w:tcPr>
          <w:p w14:paraId="54DE2906" w14:textId="77777777" w:rsidR="009173A6" w:rsidRDefault="009173A6" w:rsidP="00843886"/>
        </w:tc>
        <w:tc>
          <w:tcPr>
            <w:tcW w:w="5386" w:type="dxa"/>
          </w:tcPr>
          <w:p w14:paraId="69D8A3AB" w14:textId="62F894A1" w:rsidR="009173A6" w:rsidRDefault="009173A6" w:rsidP="00843886">
            <w:r>
              <w:t>Nurse</w:t>
            </w:r>
          </w:p>
        </w:tc>
        <w:tc>
          <w:tcPr>
            <w:tcW w:w="6440" w:type="dxa"/>
            <w:vMerge w:val="restart"/>
          </w:tcPr>
          <w:p w14:paraId="370BC4D1" w14:textId="08A7FD13" w:rsidR="009173A6" w:rsidRDefault="009173A6" w:rsidP="00843886">
            <w:r w:rsidRPr="009B5281">
              <w:t>Nurses</w:t>
            </w:r>
            <w:r w:rsidR="003E292F">
              <w:t xml:space="preserve"> OR </w:t>
            </w:r>
            <w:r w:rsidR="003E292F" w:rsidRPr="003E292F">
              <w:t>Nursing</w:t>
            </w:r>
          </w:p>
        </w:tc>
      </w:tr>
      <w:tr w:rsidR="009173A6" w14:paraId="79C0A763" w14:textId="77777777" w:rsidTr="001F2333">
        <w:tc>
          <w:tcPr>
            <w:tcW w:w="2122" w:type="dxa"/>
            <w:vMerge/>
          </w:tcPr>
          <w:p w14:paraId="77933A24" w14:textId="77777777" w:rsidR="009173A6" w:rsidRDefault="009173A6" w:rsidP="00843886"/>
        </w:tc>
        <w:tc>
          <w:tcPr>
            <w:tcW w:w="5386" w:type="dxa"/>
          </w:tcPr>
          <w:p w14:paraId="662A64B2" w14:textId="117309D0" w:rsidR="009173A6" w:rsidRDefault="009173A6" w:rsidP="00843886">
            <w:r>
              <w:t>Nurse OR Nursing</w:t>
            </w:r>
          </w:p>
        </w:tc>
        <w:tc>
          <w:tcPr>
            <w:tcW w:w="6440" w:type="dxa"/>
            <w:vMerge/>
          </w:tcPr>
          <w:p w14:paraId="0365F6FB" w14:textId="77777777" w:rsidR="009173A6" w:rsidRPr="009B5281" w:rsidRDefault="009173A6" w:rsidP="00843886"/>
        </w:tc>
      </w:tr>
      <w:tr w:rsidR="006B6609" w14:paraId="103E1CE1" w14:textId="77777777" w:rsidTr="001F2333">
        <w:tc>
          <w:tcPr>
            <w:tcW w:w="2122" w:type="dxa"/>
            <w:vMerge/>
          </w:tcPr>
          <w:p w14:paraId="79E094A3" w14:textId="77777777" w:rsidR="006B6609" w:rsidRDefault="006B6609" w:rsidP="009173A6"/>
        </w:tc>
        <w:tc>
          <w:tcPr>
            <w:tcW w:w="5386" w:type="dxa"/>
          </w:tcPr>
          <w:p w14:paraId="37B323A2" w14:textId="10B10DA1" w:rsidR="006B6609" w:rsidRDefault="006B6609" w:rsidP="009173A6">
            <w:r>
              <w:t>Psychologist</w:t>
            </w:r>
          </w:p>
        </w:tc>
        <w:tc>
          <w:tcPr>
            <w:tcW w:w="6440" w:type="dxa"/>
            <w:vMerge w:val="restart"/>
          </w:tcPr>
          <w:p w14:paraId="6E6ABF69" w14:textId="24307110" w:rsidR="006B6609" w:rsidRPr="0052529A" w:rsidRDefault="006B6609" w:rsidP="009173A6">
            <w:r w:rsidRPr="0052529A">
              <w:t>Psychologists</w:t>
            </w:r>
            <w:r w:rsidR="003E292F">
              <w:t xml:space="preserve"> OR </w:t>
            </w:r>
            <w:r w:rsidR="003E292F" w:rsidRPr="003E292F">
              <w:t>Psychology</w:t>
            </w:r>
          </w:p>
        </w:tc>
      </w:tr>
      <w:tr w:rsidR="006B6609" w14:paraId="1832B2F5" w14:textId="77777777" w:rsidTr="001F2333">
        <w:tc>
          <w:tcPr>
            <w:tcW w:w="2122" w:type="dxa"/>
            <w:vMerge/>
          </w:tcPr>
          <w:p w14:paraId="2C15B90D" w14:textId="77777777" w:rsidR="006B6609" w:rsidRDefault="006B6609" w:rsidP="009173A6"/>
        </w:tc>
        <w:tc>
          <w:tcPr>
            <w:tcW w:w="5386" w:type="dxa"/>
          </w:tcPr>
          <w:p w14:paraId="5868E623" w14:textId="458B3FFD" w:rsidR="006B6609" w:rsidRDefault="006B6609" w:rsidP="009173A6">
            <w:r>
              <w:t>Psychologist OR Psychology OR Psychological Therapy</w:t>
            </w:r>
            <w:r w:rsidR="003661EC">
              <w:t xml:space="preserve"> OR Psychotherapy</w:t>
            </w:r>
          </w:p>
        </w:tc>
        <w:tc>
          <w:tcPr>
            <w:tcW w:w="6440" w:type="dxa"/>
            <w:vMerge/>
          </w:tcPr>
          <w:p w14:paraId="4B51B251" w14:textId="0B66A0AE" w:rsidR="006B6609" w:rsidRDefault="006B6609" w:rsidP="009173A6"/>
        </w:tc>
      </w:tr>
      <w:tr w:rsidR="009173A6" w14:paraId="378156A6" w14:textId="77777777" w:rsidTr="001F2333">
        <w:tc>
          <w:tcPr>
            <w:tcW w:w="2122" w:type="dxa"/>
            <w:vMerge/>
          </w:tcPr>
          <w:p w14:paraId="6C081933" w14:textId="77777777" w:rsidR="009173A6" w:rsidRDefault="009173A6" w:rsidP="009173A6"/>
        </w:tc>
        <w:tc>
          <w:tcPr>
            <w:tcW w:w="5386" w:type="dxa"/>
          </w:tcPr>
          <w:p w14:paraId="0DBB9C36" w14:textId="1E0E2BEB" w:rsidR="009173A6" w:rsidRDefault="009173A6" w:rsidP="009173A6">
            <w:r>
              <w:t>Developmental Educator</w:t>
            </w:r>
          </w:p>
        </w:tc>
        <w:tc>
          <w:tcPr>
            <w:tcW w:w="6440" w:type="dxa"/>
          </w:tcPr>
          <w:p w14:paraId="71647FA2" w14:textId="76836CC5" w:rsidR="009173A6" w:rsidRDefault="009173A6" w:rsidP="009173A6"/>
        </w:tc>
      </w:tr>
      <w:tr w:rsidR="00BC0A93" w14:paraId="4419AD28" w14:textId="77777777" w:rsidTr="001F2333">
        <w:tc>
          <w:tcPr>
            <w:tcW w:w="2122" w:type="dxa"/>
          </w:tcPr>
          <w:p w14:paraId="0D5CCD5A" w14:textId="77777777" w:rsidR="00BC0A93" w:rsidRDefault="00BC0A93" w:rsidP="009173A6"/>
        </w:tc>
        <w:tc>
          <w:tcPr>
            <w:tcW w:w="5386" w:type="dxa"/>
          </w:tcPr>
          <w:p w14:paraId="3C3EA8E0" w14:textId="77777777" w:rsidR="00BC0A93" w:rsidRDefault="00BC0A93" w:rsidP="009173A6"/>
        </w:tc>
        <w:tc>
          <w:tcPr>
            <w:tcW w:w="6440" w:type="dxa"/>
          </w:tcPr>
          <w:p w14:paraId="4AE1662D" w14:textId="77777777" w:rsidR="00BC0A93" w:rsidRPr="0052529A" w:rsidRDefault="00BC0A93" w:rsidP="009173A6"/>
        </w:tc>
      </w:tr>
      <w:tr w:rsidR="00BC0A93" w:rsidRPr="00CB79F3" w14:paraId="7C53410C" w14:textId="77777777" w:rsidTr="00BC0A93">
        <w:tc>
          <w:tcPr>
            <w:tcW w:w="2122" w:type="dxa"/>
          </w:tcPr>
          <w:p w14:paraId="639C66CC" w14:textId="77777777" w:rsidR="00BC0A93" w:rsidRPr="00CB79F3" w:rsidRDefault="00BC0A93" w:rsidP="006A213D">
            <w:pPr>
              <w:spacing w:after="20"/>
            </w:pPr>
            <w:r w:rsidRPr="006A213D">
              <w:rPr>
                <w:b/>
                <w:bCs/>
              </w:rPr>
              <w:lastRenderedPageBreak/>
              <w:t>Keywords</w:t>
            </w:r>
          </w:p>
        </w:tc>
        <w:tc>
          <w:tcPr>
            <w:tcW w:w="5386" w:type="dxa"/>
          </w:tcPr>
          <w:p w14:paraId="02208784" w14:textId="77777777" w:rsidR="00BC0A93" w:rsidRPr="00CB79F3" w:rsidRDefault="00BC0A93" w:rsidP="006A213D">
            <w:pPr>
              <w:spacing w:after="20"/>
            </w:pPr>
            <w:r w:rsidRPr="006A213D">
              <w:rPr>
                <w:b/>
                <w:bCs/>
              </w:rPr>
              <w:t>Synonyms</w:t>
            </w:r>
          </w:p>
        </w:tc>
        <w:tc>
          <w:tcPr>
            <w:tcW w:w="6440" w:type="dxa"/>
          </w:tcPr>
          <w:p w14:paraId="34FB798B" w14:textId="77777777" w:rsidR="00BC0A93" w:rsidRPr="006A213D" w:rsidRDefault="00BC0A93" w:rsidP="006A213D">
            <w:pPr>
              <w:spacing w:after="20"/>
              <w:rPr>
                <w:b/>
                <w:bCs/>
              </w:rPr>
            </w:pPr>
            <w:proofErr w:type="spellStart"/>
            <w:r w:rsidRPr="006A213D">
              <w:rPr>
                <w:b/>
                <w:bCs/>
              </w:rPr>
              <w:t>MeSH</w:t>
            </w:r>
            <w:proofErr w:type="spellEnd"/>
            <w:r w:rsidRPr="006A213D">
              <w:rPr>
                <w:b/>
                <w:bCs/>
              </w:rPr>
              <w:t xml:space="preserve"> Terms + PubMed Keywords</w:t>
            </w:r>
          </w:p>
          <w:p w14:paraId="2E7291E1" w14:textId="77777777" w:rsidR="00BC0A93" w:rsidRPr="006A213D" w:rsidRDefault="00BC0A93" w:rsidP="006A213D">
            <w:pPr>
              <w:spacing w:after="20"/>
              <w:rPr>
                <w:b/>
                <w:bCs/>
              </w:rPr>
            </w:pPr>
            <w:r w:rsidRPr="006A213D">
              <w:rPr>
                <w:b/>
                <w:bCs/>
              </w:rPr>
              <w:t>(Use both UK/US)</w:t>
            </w:r>
          </w:p>
        </w:tc>
      </w:tr>
      <w:tr w:rsidR="009173A6" w14:paraId="66B3614C" w14:textId="77777777" w:rsidTr="001F2333">
        <w:tc>
          <w:tcPr>
            <w:tcW w:w="2122" w:type="dxa"/>
          </w:tcPr>
          <w:p w14:paraId="77E5EE40" w14:textId="0E79A15D" w:rsidR="009173A6" w:rsidRDefault="009173A6" w:rsidP="009173A6">
            <w:r>
              <w:t>Becomes</w:t>
            </w:r>
          </w:p>
        </w:tc>
        <w:tc>
          <w:tcPr>
            <w:tcW w:w="5386" w:type="dxa"/>
          </w:tcPr>
          <w:p w14:paraId="4AF2062F" w14:textId="292632E3" w:rsidR="009173A6" w:rsidRDefault="00393BDB" w:rsidP="009173A6">
            <w:r>
              <w:t>(</w:t>
            </w:r>
            <w:r w:rsidR="00003FA7">
              <w:t>Social</w:t>
            </w:r>
            <w:r>
              <w:t xml:space="preserve"> NEAR/0</w:t>
            </w:r>
            <w:r w:rsidR="00003FA7">
              <w:t xml:space="preserve"> </w:t>
            </w:r>
            <w:proofErr w:type="spellStart"/>
            <w:r w:rsidR="00003FA7">
              <w:t>Wor</w:t>
            </w:r>
            <w:proofErr w:type="spellEnd"/>
            <w:r>
              <w:t>*)</w:t>
            </w:r>
            <w:r w:rsidR="00003FA7">
              <w:t xml:space="preserve"> OR </w:t>
            </w:r>
            <w:r>
              <w:t xml:space="preserve">Nurs* OR </w:t>
            </w:r>
            <w:proofErr w:type="spellStart"/>
            <w:r>
              <w:t>Psycholog</w:t>
            </w:r>
            <w:proofErr w:type="spellEnd"/>
            <w:r w:rsidR="0040532C">
              <w:t>*</w:t>
            </w:r>
            <w:r>
              <w:t xml:space="preserve"> OR </w:t>
            </w:r>
            <w:r w:rsidR="0040532C">
              <w:t>(</w:t>
            </w:r>
            <w:proofErr w:type="spellStart"/>
            <w:r>
              <w:t>Psycholog</w:t>
            </w:r>
            <w:proofErr w:type="spellEnd"/>
            <w:r w:rsidR="0040532C">
              <w:t>* NEAR/0</w:t>
            </w:r>
            <w:r>
              <w:t xml:space="preserve"> </w:t>
            </w:r>
            <w:proofErr w:type="spellStart"/>
            <w:r>
              <w:t>Therap</w:t>
            </w:r>
            <w:proofErr w:type="spellEnd"/>
            <w:r w:rsidR="0040532C">
              <w:t xml:space="preserve">*) OR </w:t>
            </w:r>
            <w:r w:rsidR="00291B8D">
              <w:t>(Developmental NEAR/0 Educator)</w:t>
            </w:r>
            <w:r w:rsidR="003661EC">
              <w:t xml:space="preserve"> OR </w:t>
            </w:r>
            <w:proofErr w:type="spellStart"/>
            <w:r w:rsidR="003661EC">
              <w:t>Psychotherap</w:t>
            </w:r>
            <w:proofErr w:type="spellEnd"/>
            <w:r w:rsidR="003661EC">
              <w:t>*</w:t>
            </w:r>
          </w:p>
        </w:tc>
        <w:tc>
          <w:tcPr>
            <w:tcW w:w="6440" w:type="dxa"/>
          </w:tcPr>
          <w:p w14:paraId="41E41982" w14:textId="2FA2EFFA" w:rsidR="009173A6" w:rsidRDefault="003E292F" w:rsidP="009173A6">
            <w:r w:rsidRPr="0052529A">
              <w:t>Social Workers</w:t>
            </w:r>
            <w:r>
              <w:t xml:space="preserve"> OR </w:t>
            </w:r>
            <w:r w:rsidRPr="00E92760">
              <w:t>Social Work</w:t>
            </w:r>
            <w:r>
              <w:t xml:space="preserve"> </w:t>
            </w:r>
            <w:r w:rsidR="00132A27">
              <w:t xml:space="preserve">OR </w:t>
            </w:r>
            <w:r w:rsidRPr="009B5281">
              <w:t>Nurses</w:t>
            </w:r>
            <w:r>
              <w:t xml:space="preserve"> OR </w:t>
            </w:r>
            <w:r w:rsidRPr="003E292F">
              <w:t>Nursing</w:t>
            </w:r>
            <w:r>
              <w:t xml:space="preserve"> </w:t>
            </w:r>
            <w:r w:rsidR="00132A27">
              <w:t xml:space="preserve">OR </w:t>
            </w:r>
            <w:r w:rsidRPr="0052529A">
              <w:t>Psychologists</w:t>
            </w:r>
            <w:r>
              <w:t xml:space="preserve"> OR </w:t>
            </w:r>
            <w:r w:rsidRPr="003E292F">
              <w:t>Psychology</w:t>
            </w:r>
          </w:p>
        </w:tc>
      </w:tr>
    </w:tbl>
    <w:p w14:paraId="11067B7B" w14:textId="77777777" w:rsidR="00291B8D" w:rsidRPr="00BC0A93" w:rsidRDefault="00291B8D" w:rsidP="009B301D">
      <w:pPr>
        <w:rPr>
          <w:sz w:val="6"/>
          <w:szCs w:val="6"/>
        </w:rPr>
      </w:pPr>
    </w:p>
    <w:tbl>
      <w:tblPr>
        <w:tblStyle w:val="Style1"/>
        <w:tblW w:w="0" w:type="auto"/>
        <w:tblLook w:val="04A0" w:firstRow="1" w:lastRow="0" w:firstColumn="1" w:lastColumn="0" w:noHBand="0" w:noVBand="1"/>
      </w:tblPr>
      <w:tblGrid>
        <w:gridCol w:w="2122"/>
        <w:gridCol w:w="5386"/>
        <w:gridCol w:w="6440"/>
      </w:tblGrid>
      <w:tr w:rsidR="00C06A15" w14:paraId="58418766" w14:textId="77777777" w:rsidTr="001F2333">
        <w:tc>
          <w:tcPr>
            <w:tcW w:w="2122" w:type="dxa"/>
            <w:vMerge w:val="restart"/>
          </w:tcPr>
          <w:p w14:paraId="376B621B" w14:textId="5FF114D1" w:rsidR="00C06A15" w:rsidRDefault="00C06A15" w:rsidP="00666AB3">
            <w:r>
              <w:t>Other Professionals</w:t>
            </w:r>
          </w:p>
        </w:tc>
        <w:tc>
          <w:tcPr>
            <w:tcW w:w="5386" w:type="dxa"/>
          </w:tcPr>
          <w:p w14:paraId="2D9F82F2" w14:textId="1F1C58D2" w:rsidR="00C06A15" w:rsidRDefault="00C06A15" w:rsidP="00666AB3">
            <w:r>
              <w:t>Early childhood professional</w:t>
            </w:r>
          </w:p>
        </w:tc>
        <w:tc>
          <w:tcPr>
            <w:tcW w:w="6440" w:type="dxa"/>
          </w:tcPr>
          <w:p w14:paraId="5B6F4F49" w14:textId="2AF0C837" w:rsidR="00C06A15" w:rsidRDefault="00C06A15" w:rsidP="00666AB3"/>
        </w:tc>
      </w:tr>
      <w:tr w:rsidR="00C06A15" w14:paraId="78EC6640" w14:textId="77777777" w:rsidTr="001F2333">
        <w:tc>
          <w:tcPr>
            <w:tcW w:w="2122" w:type="dxa"/>
            <w:vMerge/>
          </w:tcPr>
          <w:p w14:paraId="64F432C3" w14:textId="77777777" w:rsidR="00C06A15" w:rsidRDefault="00C06A15" w:rsidP="00666AB3"/>
        </w:tc>
        <w:tc>
          <w:tcPr>
            <w:tcW w:w="5386" w:type="dxa"/>
          </w:tcPr>
          <w:p w14:paraId="074C5376" w14:textId="1D8842F0" w:rsidR="00C06A15" w:rsidRDefault="00C06A15" w:rsidP="00666AB3">
            <w:r>
              <w:t>Audiologist</w:t>
            </w:r>
          </w:p>
        </w:tc>
        <w:tc>
          <w:tcPr>
            <w:tcW w:w="6440" w:type="dxa"/>
            <w:vMerge w:val="restart"/>
          </w:tcPr>
          <w:p w14:paraId="162A8992" w14:textId="001DF5F7" w:rsidR="00C06A15" w:rsidRDefault="00C06A15" w:rsidP="00666AB3">
            <w:r w:rsidRPr="0092026E">
              <w:t>Audiology</w:t>
            </w:r>
            <w:r>
              <w:t xml:space="preserve"> OR </w:t>
            </w:r>
            <w:r w:rsidRPr="00EB1FD2">
              <w:t>Audiologists</w:t>
            </w:r>
          </w:p>
        </w:tc>
      </w:tr>
      <w:tr w:rsidR="00C06A15" w14:paraId="4AAFACAD" w14:textId="77777777" w:rsidTr="001F2333">
        <w:tc>
          <w:tcPr>
            <w:tcW w:w="2122" w:type="dxa"/>
            <w:vMerge/>
          </w:tcPr>
          <w:p w14:paraId="199DBA8C" w14:textId="77777777" w:rsidR="00C06A15" w:rsidRDefault="00C06A15" w:rsidP="00666AB3"/>
        </w:tc>
        <w:tc>
          <w:tcPr>
            <w:tcW w:w="5386" w:type="dxa"/>
          </w:tcPr>
          <w:p w14:paraId="530A394B" w14:textId="5F28A220" w:rsidR="00C06A15" w:rsidRDefault="00C06A15" w:rsidP="00666AB3">
            <w:r w:rsidRPr="0092026E">
              <w:t>Audiology</w:t>
            </w:r>
            <w:r>
              <w:t xml:space="preserve"> OR </w:t>
            </w:r>
            <w:r w:rsidRPr="00EB1FD2">
              <w:t>Audiologist</w:t>
            </w:r>
          </w:p>
        </w:tc>
        <w:tc>
          <w:tcPr>
            <w:tcW w:w="6440" w:type="dxa"/>
            <w:vMerge/>
          </w:tcPr>
          <w:p w14:paraId="4A44C112" w14:textId="77777777" w:rsidR="00C06A15" w:rsidRPr="0092026E" w:rsidRDefault="00C06A15" w:rsidP="00666AB3"/>
        </w:tc>
      </w:tr>
      <w:tr w:rsidR="00C06A15" w14:paraId="2A9C8432" w14:textId="77777777" w:rsidTr="001F2333">
        <w:tc>
          <w:tcPr>
            <w:tcW w:w="2122" w:type="dxa"/>
            <w:vMerge/>
          </w:tcPr>
          <w:p w14:paraId="201B98A4" w14:textId="77777777" w:rsidR="00C06A15" w:rsidRDefault="00C06A15" w:rsidP="00666AB3"/>
        </w:tc>
        <w:tc>
          <w:tcPr>
            <w:tcW w:w="5386" w:type="dxa"/>
          </w:tcPr>
          <w:p w14:paraId="5DBB9AED" w14:textId="0F7CB214" w:rsidR="00C06A15" w:rsidRDefault="00C06A15" w:rsidP="00666AB3">
            <w:r>
              <w:t>Orthoptist</w:t>
            </w:r>
          </w:p>
        </w:tc>
        <w:tc>
          <w:tcPr>
            <w:tcW w:w="6440" w:type="dxa"/>
            <w:vMerge w:val="restart"/>
          </w:tcPr>
          <w:p w14:paraId="01335DA7" w14:textId="4322CD23" w:rsidR="00C06A15" w:rsidRDefault="00C06A15" w:rsidP="00666AB3">
            <w:r w:rsidRPr="00EB1FD2">
              <w:t>Orthoptics</w:t>
            </w:r>
            <w:r>
              <w:t xml:space="preserve"> </w:t>
            </w:r>
          </w:p>
        </w:tc>
      </w:tr>
      <w:tr w:rsidR="00C06A15" w14:paraId="1F4514BC" w14:textId="77777777" w:rsidTr="001F2333">
        <w:tc>
          <w:tcPr>
            <w:tcW w:w="2122" w:type="dxa"/>
            <w:vMerge/>
          </w:tcPr>
          <w:p w14:paraId="5EE96AF8" w14:textId="77777777" w:rsidR="00C06A15" w:rsidRDefault="00C06A15" w:rsidP="00666AB3"/>
        </w:tc>
        <w:tc>
          <w:tcPr>
            <w:tcW w:w="5386" w:type="dxa"/>
          </w:tcPr>
          <w:p w14:paraId="3BB989E8" w14:textId="4B0FED18" w:rsidR="00C06A15" w:rsidRDefault="00C06A15" w:rsidP="00666AB3">
            <w:r>
              <w:t>Orthoptist OR Orthoptics</w:t>
            </w:r>
          </w:p>
        </w:tc>
        <w:tc>
          <w:tcPr>
            <w:tcW w:w="6440" w:type="dxa"/>
            <w:vMerge/>
          </w:tcPr>
          <w:p w14:paraId="57EC4CA4" w14:textId="77777777" w:rsidR="00C06A15" w:rsidRPr="00EB1FD2" w:rsidRDefault="00C06A15" w:rsidP="00666AB3"/>
        </w:tc>
      </w:tr>
      <w:tr w:rsidR="00C06A15" w14:paraId="4E04F85F" w14:textId="77777777" w:rsidTr="001F2333">
        <w:tc>
          <w:tcPr>
            <w:tcW w:w="2122" w:type="dxa"/>
            <w:vMerge/>
          </w:tcPr>
          <w:p w14:paraId="5188324E" w14:textId="77777777" w:rsidR="00C06A15" w:rsidRDefault="00C06A15" w:rsidP="00666AB3"/>
        </w:tc>
        <w:tc>
          <w:tcPr>
            <w:tcW w:w="5386" w:type="dxa"/>
          </w:tcPr>
          <w:p w14:paraId="70FEABE5" w14:textId="24DCB7CD" w:rsidR="00C06A15" w:rsidRDefault="00C06A15" w:rsidP="00666AB3">
            <w:r>
              <w:t>Therapy assistant</w:t>
            </w:r>
          </w:p>
        </w:tc>
        <w:tc>
          <w:tcPr>
            <w:tcW w:w="6440" w:type="dxa"/>
            <w:vMerge w:val="restart"/>
          </w:tcPr>
          <w:p w14:paraId="75155258" w14:textId="48FBD7D2" w:rsidR="00C06A15" w:rsidRDefault="00C06A15" w:rsidP="00666AB3">
            <w:r w:rsidRPr="005C11B6">
              <w:t>Physical Therapist Assistants</w:t>
            </w:r>
          </w:p>
        </w:tc>
      </w:tr>
      <w:tr w:rsidR="00C06A15" w14:paraId="54DDCF77" w14:textId="77777777" w:rsidTr="001F2333">
        <w:tc>
          <w:tcPr>
            <w:tcW w:w="2122" w:type="dxa"/>
            <w:vMerge/>
          </w:tcPr>
          <w:p w14:paraId="690F95B0" w14:textId="77777777" w:rsidR="00C06A15" w:rsidRDefault="00C06A15" w:rsidP="00666AB3"/>
        </w:tc>
        <w:tc>
          <w:tcPr>
            <w:tcW w:w="5386" w:type="dxa"/>
          </w:tcPr>
          <w:p w14:paraId="15EE7C1F" w14:textId="5F93131D" w:rsidR="00C06A15" w:rsidRDefault="00C06A15" w:rsidP="00666AB3">
            <w:r>
              <w:t>Therapy assistant OR Therapy assistants</w:t>
            </w:r>
          </w:p>
        </w:tc>
        <w:tc>
          <w:tcPr>
            <w:tcW w:w="6440" w:type="dxa"/>
            <w:vMerge/>
          </w:tcPr>
          <w:p w14:paraId="791C7C69" w14:textId="77777777" w:rsidR="00C06A15" w:rsidRPr="005C11B6" w:rsidRDefault="00C06A15" w:rsidP="00666AB3"/>
        </w:tc>
      </w:tr>
      <w:tr w:rsidR="00666AB3" w14:paraId="32C4600B" w14:textId="77777777" w:rsidTr="001F2333">
        <w:tc>
          <w:tcPr>
            <w:tcW w:w="2122" w:type="dxa"/>
          </w:tcPr>
          <w:p w14:paraId="2FB93ED6" w14:textId="05F5E3C5" w:rsidR="00666AB3" w:rsidRDefault="007D376F" w:rsidP="00666AB3">
            <w:r>
              <w:t>Becomes</w:t>
            </w:r>
          </w:p>
        </w:tc>
        <w:tc>
          <w:tcPr>
            <w:tcW w:w="5386" w:type="dxa"/>
          </w:tcPr>
          <w:p w14:paraId="70AC67EA" w14:textId="2C81A9BF" w:rsidR="00666AB3" w:rsidRDefault="00291B8D" w:rsidP="00666AB3">
            <w:r>
              <w:t>(“Early childhood” NEAR/0 profession</w:t>
            </w:r>
            <w:r w:rsidR="00526DF5">
              <w:t xml:space="preserve">*) OR </w:t>
            </w:r>
            <w:proofErr w:type="spellStart"/>
            <w:r w:rsidR="00526DF5" w:rsidRPr="0092026E">
              <w:t>Audiolog</w:t>
            </w:r>
            <w:proofErr w:type="spellEnd"/>
            <w:r w:rsidR="00526DF5">
              <w:t xml:space="preserve">* OR </w:t>
            </w:r>
            <w:proofErr w:type="spellStart"/>
            <w:r w:rsidR="00526DF5">
              <w:t>Orthopt</w:t>
            </w:r>
            <w:proofErr w:type="spellEnd"/>
            <w:r w:rsidR="00526DF5">
              <w:t>*</w:t>
            </w:r>
            <w:r w:rsidR="00C06A15">
              <w:t xml:space="preserve"> OR (Therapy NEAR/0 assistant*)</w:t>
            </w:r>
          </w:p>
        </w:tc>
        <w:tc>
          <w:tcPr>
            <w:tcW w:w="6440" w:type="dxa"/>
          </w:tcPr>
          <w:p w14:paraId="211B637C" w14:textId="5AF9CC21" w:rsidR="00666AB3" w:rsidRDefault="00132A27" w:rsidP="00666AB3">
            <w:r w:rsidRPr="0092026E">
              <w:t>Audiology</w:t>
            </w:r>
            <w:r>
              <w:t xml:space="preserve"> OR </w:t>
            </w:r>
            <w:r w:rsidRPr="00EB1FD2">
              <w:t>Audiologists</w:t>
            </w:r>
            <w:r>
              <w:t xml:space="preserve"> OR </w:t>
            </w:r>
            <w:r w:rsidRPr="00EB1FD2">
              <w:t>Orthoptics</w:t>
            </w:r>
            <w:r>
              <w:t xml:space="preserve"> OR </w:t>
            </w:r>
            <w:r w:rsidRPr="005C11B6">
              <w:t>Physical Therapist Assistants</w:t>
            </w:r>
          </w:p>
        </w:tc>
      </w:tr>
    </w:tbl>
    <w:p w14:paraId="32266467" w14:textId="77777777" w:rsidR="00843886" w:rsidRPr="00BC0A93" w:rsidRDefault="00843886" w:rsidP="009B301D">
      <w:pPr>
        <w:rPr>
          <w:sz w:val="6"/>
          <w:szCs w:val="6"/>
        </w:rPr>
      </w:pPr>
    </w:p>
    <w:tbl>
      <w:tblPr>
        <w:tblStyle w:val="Style1"/>
        <w:tblW w:w="0" w:type="auto"/>
        <w:tblLook w:val="04A0" w:firstRow="1" w:lastRow="0" w:firstColumn="1" w:lastColumn="0" w:noHBand="0" w:noVBand="1"/>
      </w:tblPr>
      <w:tblGrid>
        <w:gridCol w:w="2122"/>
        <w:gridCol w:w="5386"/>
        <w:gridCol w:w="6440"/>
      </w:tblGrid>
      <w:tr w:rsidR="00024F34" w14:paraId="54184BA7" w14:textId="77777777" w:rsidTr="00ED7197">
        <w:tc>
          <w:tcPr>
            <w:tcW w:w="2122" w:type="dxa"/>
            <w:vMerge w:val="restart"/>
          </w:tcPr>
          <w:p w14:paraId="05BABDAA" w14:textId="77777777" w:rsidR="00024F34" w:rsidRDefault="00024F34" w:rsidP="00ED7197">
            <w:r>
              <w:t>Mentors</w:t>
            </w:r>
          </w:p>
        </w:tc>
        <w:tc>
          <w:tcPr>
            <w:tcW w:w="5386" w:type="dxa"/>
          </w:tcPr>
          <w:p w14:paraId="680AD675" w14:textId="77777777" w:rsidR="00024F34" w:rsidRDefault="00024F34" w:rsidP="00ED7197">
            <w:r>
              <w:t>Mentor</w:t>
            </w:r>
          </w:p>
        </w:tc>
        <w:tc>
          <w:tcPr>
            <w:tcW w:w="6440" w:type="dxa"/>
          </w:tcPr>
          <w:p w14:paraId="02D22D16" w14:textId="77777777" w:rsidR="00024F34" w:rsidRDefault="00024F34" w:rsidP="00ED7197">
            <w:r w:rsidRPr="00572182">
              <w:t>Mentors</w:t>
            </w:r>
          </w:p>
        </w:tc>
      </w:tr>
      <w:tr w:rsidR="00024F34" w14:paraId="6FCDF100" w14:textId="77777777" w:rsidTr="00ED7197">
        <w:tc>
          <w:tcPr>
            <w:tcW w:w="2122" w:type="dxa"/>
            <w:vMerge/>
          </w:tcPr>
          <w:p w14:paraId="431B3B62" w14:textId="77777777" w:rsidR="00024F34" w:rsidRDefault="00024F34" w:rsidP="00ED7197"/>
        </w:tc>
        <w:tc>
          <w:tcPr>
            <w:tcW w:w="5386" w:type="dxa"/>
          </w:tcPr>
          <w:p w14:paraId="06C1F6CC" w14:textId="77777777" w:rsidR="00024F34" w:rsidRDefault="00024F34" w:rsidP="00ED7197">
            <w:r>
              <w:t>Peer Mentor</w:t>
            </w:r>
          </w:p>
        </w:tc>
        <w:tc>
          <w:tcPr>
            <w:tcW w:w="6440" w:type="dxa"/>
          </w:tcPr>
          <w:p w14:paraId="5A259B91" w14:textId="723DA930" w:rsidR="00024F34" w:rsidRDefault="00024F34" w:rsidP="00ED7197"/>
        </w:tc>
      </w:tr>
      <w:tr w:rsidR="00024F34" w14:paraId="56196BD0" w14:textId="77777777" w:rsidTr="00ED7197">
        <w:tc>
          <w:tcPr>
            <w:tcW w:w="2122" w:type="dxa"/>
          </w:tcPr>
          <w:p w14:paraId="4AA37959" w14:textId="77777777" w:rsidR="00024F34" w:rsidRDefault="00024F34" w:rsidP="00ED7197">
            <w:r>
              <w:t>Becomes</w:t>
            </w:r>
          </w:p>
        </w:tc>
        <w:tc>
          <w:tcPr>
            <w:tcW w:w="5386" w:type="dxa"/>
          </w:tcPr>
          <w:p w14:paraId="7C7317FB" w14:textId="77777777" w:rsidR="00024F34" w:rsidRDefault="00024F34" w:rsidP="00ED7197">
            <w:r>
              <w:t>Mentor*</w:t>
            </w:r>
          </w:p>
        </w:tc>
        <w:tc>
          <w:tcPr>
            <w:tcW w:w="6440" w:type="dxa"/>
          </w:tcPr>
          <w:p w14:paraId="666BF16A" w14:textId="2D36BFE0" w:rsidR="00024F34" w:rsidRDefault="00132A27" w:rsidP="00ED7197">
            <w:r>
              <w:t>Mentors</w:t>
            </w:r>
          </w:p>
        </w:tc>
      </w:tr>
    </w:tbl>
    <w:p w14:paraId="7AA1D05B" w14:textId="77777777" w:rsidR="00843886" w:rsidRDefault="00843886" w:rsidP="009B301D"/>
    <w:p w14:paraId="337DFF92" w14:textId="2688A89C" w:rsidR="00ED19F2" w:rsidRPr="00E84983" w:rsidRDefault="00ED19F2" w:rsidP="00E84983"/>
    <w:sectPr w:rsidR="00ED19F2" w:rsidRPr="00E84983" w:rsidSect="00B166E2">
      <w:headerReference w:type="default" r:id="rId12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1556B1" w14:textId="77777777" w:rsidR="003B5C39" w:rsidRDefault="003B5C39" w:rsidP="0082668E">
      <w:pPr>
        <w:spacing w:after="0" w:line="240" w:lineRule="auto"/>
      </w:pPr>
      <w:r>
        <w:separator/>
      </w:r>
    </w:p>
  </w:endnote>
  <w:endnote w:type="continuationSeparator" w:id="0">
    <w:p w14:paraId="7AF544B1" w14:textId="77777777" w:rsidR="003B5C39" w:rsidRDefault="003B5C39" w:rsidP="008266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944FC4" w14:textId="77777777" w:rsidR="003B5C39" w:rsidRDefault="003B5C39" w:rsidP="0082668E">
      <w:pPr>
        <w:spacing w:after="0" w:line="240" w:lineRule="auto"/>
      </w:pPr>
      <w:r>
        <w:separator/>
      </w:r>
    </w:p>
  </w:footnote>
  <w:footnote w:type="continuationSeparator" w:id="0">
    <w:p w14:paraId="031ED97E" w14:textId="77777777" w:rsidR="003B5C39" w:rsidRDefault="003B5C39" w:rsidP="0082668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B258D0" w14:textId="35F5C035" w:rsidR="0082668E" w:rsidRDefault="0082668E">
    <w:pPr>
      <w:pStyle w:val="Header"/>
    </w:pPr>
    <w:r>
      <w:t>Supplementary Table 1. Key Concepts and Search Term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666AF0"/>
    <w:multiLevelType w:val="hybridMultilevel"/>
    <w:tmpl w:val="8C82DACE"/>
    <w:lvl w:ilvl="0" w:tplc="41E6A4B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783CDB"/>
    <w:multiLevelType w:val="hybridMultilevel"/>
    <w:tmpl w:val="B8B44B8A"/>
    <w:lvl w:ilvl="0" w:tplc="B2A4BD5A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9919A2"/>
    <w:multiLevelType w:val="hybridMultilevel"/>
    <w:tmpl w:val="0C684606"/>
    <w:lvl w:ilvl="0" w:tplc="325C719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246469F"/>
    <w:multiLevelType w:val="multilevel"/>
    <w:tmpl w:val="2092CD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F5D612F"/>
    <w:multiLevelType w:val="hybridMultilevel"/>
    <w:tmpl w:val="2C4A9478"/>
    <w:lvl w:ilvl="0" w:tplc="B2A4BD5A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42178667">
    <w:abstractNumId w:val="3"/>
  </w:num>
  <w:num w:numId="2" w16cid:durableId="870218955">
    <w:abstractNumId w:val="1"/>
  </w:num>
  <w:num w:numId="3" w16cid:durableId="1013528365">
    <w:abstractNumId w:val="4"/>
  </w:num>
  <w:num w:numId="4" w16cid:durableId="1441340498">
    <w:abstractNumId w:val="0"/>
  </w:num>
  <w:num w:numId="5" w16cid:durableId="213150573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611"/>
    <w:rsid w:val="00003FA7"/>
    <w:rsid w:val="00024F34"/>
    <w:rsid w:val="00043FF7"/>
    <w:rsid w:val="000539CB"/>
    <w:rsid w:val="000A0C33"/>
    <w:rsid w:val="000D5729"/>
    <w:rsid w:val="000F5863"/>
    <w:rsid w:val="00123861"/>
    <w:rsid w:val="00132A27"/>
    <w:rsid w:val="00135D46"/>
    <w:rsid w:val="00136F04"/>
    <w:rsid w:val="001414BA"/>
    <w:rsid w:val="00165D29"/>
    <w:rsid w:val="00197BED"/>
    <w:rsid w:val="001B0F26"/>
    <w:rsid w:val="001C5D23"/>
    <w:rsid w:val="001E37F4"/>
    <w:rsid w:val="001F2333"/>
    <w:rsid w:val="00204E0E"/>
    <w:rsid w:val="00216459"/>
    <w:rsid w:val="002574FC"/>
    <w:rsid w:val="002703FC"/>
    <w:rsid w:val="0027087A"/>
    <w:rsid w:val="002810DA"/>
    <w:rsid w:val="0029078F"/>
    <w:rsid w:val="00291B8D"/>
    <w:rsid w:val="00291BBB"/>
    <w:rsid w:val="002A2374"/>
    <w:rsid w:val="002B0446"/>
    <w:rsid w:val="002F7B3E"/>
    <w:rsid w:val="00300C93"/>
    <w:rsid w:val="00305DE8"/>
    <w:rsid w:val="00331A86"/>
    <w:rsid w:val="00362170"/>
    <w:rsid w:val="0036469B"/>
    <w:rsid w:val="00364BA7"/>
    <w:rsid w:val="003661EC"/>
    <w:rsid w:val="00393BDB"/>
    <w:rsid w:val="003B5C39"/>
    <w:rsid w:val="003D20B8"/>
    <w:rsid w:val="003D3623"/>
    <w:rsid w:val="003E292F"/>
    <w:rsid w:val="003E4809"/>
    <w:rsid w:val="0040532C"/>
    <w:rsid w:val="00407B8A"/>
    <w:rsid w:val="0042338E"/>
    <w:rsid w:val="004237CC"/>
    <w:rsid w:val="0045553D"/>
    <w:rsid w:val="004637DF"/>
    <w:rsid w:val="00470E3C"/>
    <w:rsid w:val="00475A45"/>
    <w:rsid w:val="00480D53"/>
    <w:rsid w:val="004A167B"/>
    <w:rsid w:val="004C314C"/>
    <w:rsid w:val="004C53B6"/>
    <w:rsid w:val="004D05A4"/>
    <w:rsid w:val="004E49A8"/>
    <w:rsid w:val="00502FF5"/>
    <w:rsid w:val="005071D4"/>
    <w:rsid w:val="00511E8E"/>
    <w:rsid w:val="00520B3B"/>
    <w:rsid w:val="0052529A"/>
    <w:rsid w:val="00526DF5"/>
    <w:rsid w:val="00535450"/>
    <w:rsid w:val="00552611"/>
    <w:rsid w:val="005537A8"/>
    <w:rsid w:val="00554F53"/>
    <w:rsid w:val="00572182"/>
    <w:rsid w:val="00581262"/>
    <w:rsid w:val="00584D1D"/>
    <w:rsid w:val="005B2E59"/>
    <w:rsid w:val="005C11B6"/>
    <w:rsid w:val="005E2269"/>
    <w:rsid w:val="005E6008"/>
    <w:rsid w:val="005F4194"/>
    <w:rsid w:val="005F43CA"/>
    <w:rsid w:val="00613802"/>
    <w:rsid w:val="00616F62"/>
    <w:rsid w:val="0062108A"/>
    <w:rsid w:val="006238A8"/>
    <w:rsid w:val="006444E5"/>
    <w:rsid w:val="00666AB3"/>
    <w:rsid w:val="00685DAA"/>
    <w:rsid w:val="00691DBB"/>
    <w:rsid w:val="006B6609"/>
    <w:rsid w:val="006C5297"/>
    <w:rsid w:val="006D01DC"/>
    <w:rsid w:val="006E340B"/>
    <w:rsid w:val="007072F1"/>
    <w:rsid w:val="00707B22"/>
    <w:rsid w:val="00714136"/>
    <w:rsid w:val="00714416"/>
    <w:rsid w:val="00723893"/>
    <w:rsid w:val="00742A8D"/>
    <w:rsid w:val="00771DE4"/>
    <w:rsid w:val="00786FF5"/>
    <w:rsid w:val="007D1A73"/>
    <w:rsid w:val="007D376F"/>
    <w:rsid w:val="007E4965"/>
    <w:rsid w:val="007E4B16"/>
    <w:rsid w:val="008005A7"/>
    <w:rsid w:val="00801C50"/>
    <w:rsid w:val="00806D22"/>
    <w:rsid w:val="008136A6"/>
    <w:rsid w:val="00823645"/>
    <w:rsid w:val="0082668E"/>
    <w:rsid w:val="00843886"/>
    <w:rsid w:val="0084739C"/>
    <w:rsid w:val="00847C0F"/>
    <w:rsid w:val="00853CD4"/>
    <w:rsid w:val="008570B6"/>
    <w:rsid w:val="00866A32"/>
    <w:rsid w:val="00880891"/>
    <w:rsid w:val="00893652"/>
    <w:rsid w:val="0089563E"/>
    <w:rsid w:val="008B0B8F"/>
    <w:rsid w:val="008B34D7"/>
    <w:rsid w:val="008E1839"/>
    <w:rsid w:val="008E4B0F"/>
    <w:rsid w:val="008F628B"/>
    <w:rsid w:val="009015F7"/>
    <w:rsid w:val="009173A6"/>
    <w:rsid w:val="0092026E"/>
    <w:rsid w:val="009303BB"/>
    <w:rsid w:val="009471D0"/>
    <w:rsid w:val="009504C3"/>
    <w:rsid w:val="009671D7"/>
    <w:rsid w:val="00970E77"/>
    <w:rsid w:val="009731D7"/>
    <w:rsid w:val="00973F33"/>
    <w:rsid w:val="009B301D"/>
    <w:rsid w:val="009B5281"/>
    <w:rsid w:val="009D5B42"/>
    <w:rsid w:val="00A137F3"/>
    <w:rsid w:val="00A17322"/>
    <w:rsid w:val="00A27420"/>
    <w:rsid w:val="00A35C1D"/>
    <w:rsid w:val="00A431DB"/>
    <w:rsid w:val="00A61F22"/>
    <w:rsid w:val="00A632E2"/>
    <w:rsid w:val="00A66899"/>
    <w:rsid w:val="00A8637F"/>
    <w:rsid w:val="00AB0A09"/>
    <w:rsid w:val="00AB2B00"/>
    <w:rsid w:val="00AB377A"/>
    <w:rsid w:val="00AB6E92"/>
    <w:rsid w:val="00AB7154"/>
    <w:rsid w:val="00AE1147"/>
    <w:rsid w:val="00B07A60"/>
    <w:rsid w:val="00B11055"/>
    <w:rsid w:val="00B12B87"/>
    <w:rsid w:val="00B166E2"/>
    <w:rsid w:val="00B179C2"/>
    <w:rsid w:val="00B32BD8"/>
    <w:rsid w:val="00B52F88"/>
    <w:rsid w:val="00B768B5"/>
    <w:rsid w:val="00BA55E4"/>
    <w:rsid w:val="00BC0A93"/>
    <w:rsid w:val="00BD0AC7"/>
    <w:rsid w:val="00BD30AF"/>
    <w:rsid w:val="00BE566E"/>
    <w:rsid w:val="00C06A15"/>
    <w:rsid w:val="00C22859"/>
    <w:rsid w:val="00C42DDC"/>
    <w:rsid w:val="00C55B05"/>
    <w:rsid w:val="00C65EF7"/>
    <w:rsid w:val="00C80BCE"/>
    <w:rsid w:val="00CA10B9"/>
    <w:rsid w:val="00CA337B"/>
    <w:rsid w:val="00CB79F3"/>
    <w:rsid w:val="00CD5E5A"/>
    <w:rsid w:val="00CD6AFE"/>
    <w:rsid w:val="00CF1C62"/>
    <w:rsid w:val="00D35FF2"/>
    <w:rsid w:val="00D471E4"/>
    <w:rsid w:val="00D924F8"/>
    <w:rsid w:val="00DC45A0"/>
    <w:rsid w:val="00DD6A50"/>
    <w:rsid w:val="00E00C92"/>
    <w:rsid w:val="00E039E2"/>
    <w:rsid w:val="00E16AE4"/>
    <w:rsid w:val="00E2152E"/>
    <w:rsid w:val="00E36D4D"/>
    <w:rsid w:val="00E53A27"/>
    <w:rsid w:val="00E64F97"/>
    <w:rsid w:val="00E84983"/>
    <w:rsid w:val="00E92760"/>
    <w:rsid w:val="00EB1FD2"/>
    <w:rsid w:val="00EC645B"/>
    <w:rsid w:val="00ED19F2"/>
    <w:rsid w:val="00ED45BE"/>
    <w:rsid w:val="00EE364C"/>
    <w:rsid w:val="00EF121C"/>
    <w:rsid w:val="00F154D5"/>
    <w:rsid w:val="00F3063E"/>
    <w:rsid w:val="00F34445"/>
    <w:rsid w:val="00F46F82"/>
    <w:rsid w:val="00F72C1C"/>
    <w:rsid w:val="00F77F01"/>
    <w:rsid w:val="00F85BEC"/>
    <w:rsid w:val="00FB7144"/>
    <w:rsid w:val="00FF0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FFBDA"/>
  <w15:chartTrackingRefBased/>
  <w15:docId w15:val="{A1095733-AFF0-43B1-86B0-FC89AFE12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526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26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26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26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26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26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26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26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26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581262"/>
    <w:pPr>
      <w:spacing w:before="120" w:after="0" w:line="240" w:lineRule="auto"/>
    </w:pPr>
    <w:rPr>
      <w:color w:val="404040" w:themeColor="text1" w:themeTint="BF"/>
      <w:kern w:val="0"/>
      <w:sz w:val="17"/>
      <w:szCs w:val="17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5526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26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26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26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26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26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26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26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26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26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26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26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26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26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26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26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26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26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26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261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552611"/>
    <w:pPr>
      <w:spacing w:before="60" w:after="60" w:line="240" w:lineRule="auto"/>
    </w:pPr>
    <w:rPr>
      <w:color w:val="000000" w:themeColor="text1"/>
      <w:kern w:val="0"/>
      <w:sz w:val="20"/>
      <w:szCs w:val="20"/>
      <w14:ligatures w14:val="none"/>
    </w:rPr>
    <w:tblPr>
      <w:tblBorders>
        <w:insideH w:val="single" w:sz="2" w:space="0" w:color="E97132" w:themeColor="accent2"/>
        <w:insideV w:val="single" w:sz="2" w:space="0" w:color="E97132" w:themeColor="accent2"/>
      </w:tblBorders>
    </w:tblPr>
    <w:tblStylePr w:type="firstRow">
      <w:rPr>
        <w:b/>
        <w:color w:val="0E2841" w:themeColor="text2"/>
        <w:sz w:val="22"/>
      </w:rPr>
      <w:tblPr/>
      <w:tcPr>
        <w:tcBorders>
          <w:top w:val="single" w:sz="12" w:space="0" w:color="156082" w:themeColor="accent1"/>
          <w:left w:val="nil"/>
          <w:bottom w:val="nil"/>
          <w:right w:val="nil"/>
          <w:insideH w:val="nil"/>
          <w:insideV w:val="single" w:sz="2" w:space="0" w:color="E97132" w:themeColor="accent2"/>
          <w:tl2br w:val="nil"/>
          <w:tr2bl w:val="nil"/>
        </w:tcBorders>
      </w:tcPr>
    </w:tblStylePr>
    <w:tblStylePr w:type="lastRow">
      <w:rPr>
        <w:b/>
        <w:sz w:val="22"/>
      </w:rPr>
      <w:tblPr/>
      <w:tcPr>
        <w:tcBorders>
          <w:bottom w:val="single" w:sz="12" w:space="0" w:color="E97132" w:themeColor="accent2"/>
          <w:insideV w:val="single" w:sz="2" w:space="0" w:color="E97132" w:themeColor="accent2"/>
        </w:tcBorders>
      </w:tcPr>
    </w:tblStylePr>
  </w:style>
  <w:style w:type="table" w:styleId="PlainTable1">
    <w:name w:val="Plain Table 1"/>
    <w:basedOn w:val="TableNormal"/>
    <w:uiPriority w:val="41"/>
    <w:rsid w:val="0058126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Style1">
    <w:name w:val="Style1"/>
    <w:basedOn w:val="TableNormal"/>
    <w:uiPriority w:val="99"/>
    <w:rsid w:val="005812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auto"/>
    </w:tcPr>
  </w:style>
  <w:style w:type="character" w:styleId="Hyperlink">
    <w:name w:val="Hyperlink"/>
    <w:basedOn w:val="DefaultParagraphFont"/>
    <w:uiPriority w:val="99"/>
    <w:unhideWhenUsed/>
    <w:rsid w:val="009B528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528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00C9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00C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0C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0C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0C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0C9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266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668E"/>
  </w:style>
  <w:style w:type="paragraph" w:styleId="Footer">
    <w:name w:val="footer"/>
    <w:basedOn w:val="Normal"/>
    <w:link w:val="FooterChar"/>
    <w:uiPriority w:val="99"/>
    <w:unhideWhenUsed/>
    <w:rsid w:val="008266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66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86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7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9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04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9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9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7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5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0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94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5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66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8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66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83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9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5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6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4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8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53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6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0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5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6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7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6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16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7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8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6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1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5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9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64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5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2ccdccd-44c9-4047-9c28-347bfbb7eb23" xsi:nil="true"/>
    <l544f18d430f4c0886024d9e622455c4 xmlns="b2ccdccd-44c9-4047-9c28-347bfbb7eb23">
      <Terms xmlns="http://schemas.microsoft.com/office/infopath/2007/PartnerControls"/>
    </l544f18d430f4c0886024d9e622455c4>
    <jbe33349d2e04ad58f3e9557e0157918 xmlns="b2ccdccd-44c9-4047-9c28-347bfbb7eb23">
      <Terms xmlns="http://schemas.microsoft.com/office/infopath/2007/PartnerControls"/>
    </jbe33349d2e04ad58f3e9557e0157918>
    <f876555452e44e5798dee990952b63ae xmlns="b2ccdccd-44c9-4047-9c28-347bfbb7eb23">
      <Terms xmlns="http://schemas.microsoft.com/office/infopath/2007/PartnerControls"/>
    </f876555452e44e5798dee990952b63ae>
    <lcf76f155ced4ddcb4097134ff3c332f xmlns="c13796de-56c3-4bf1-807c-67b87c63e189">
      <Terms xmlns="http://schemas.microsoft.com/office/infopath/2007/PartnerControls"/>
    </lcf76f155ced4ddcb4097134ff3c332f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SharedContentType xmlns="Microsoft.SharePoint.Taxonomy.ContentTypeSync" SourceId="d560fd02-aa12-447b-bf2e-34c9e57d035a" ContentTypeId="0x0101" PreviousValue="false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B2637B56A9A2F46AD74F69243F57568" ma:contentTypeVersion="12" ma:contentTypeDescription="Create a new document." ma:contentTypeScope="" ma:versionID="dcfb7b13a763614cd956666c72a4608e">
  <xsd:schema xmlns:xsd="http://www.w3.org/2001/XMLSchema" xmlns:xs="http://www.w3.org/2001/XMLSchema" xmlns:p="http://schemas.microsoft.com/office/2006/metadata/properties" xmlns:ns2="b2ccdccd-44c9-4047-9c28-347bfbb7eb23" xmlns:ns3="c13796de-56c3-4bf1-807c-67b87c63e189" xmlns:ns4="79547445-0529-4306-9aec-7909059d983a" targetNamespace="http://schemas.microsoft.com/office/2006/metadata/properties" ma:root="true" ma:fieldsID="15b07a9bde2051bafb8f01dac3dd8a2a" ns2:_="" ns3:_="" ns4:_="">
    <xsd:import namespace="b2ccdccd-44c9-4047-9c28-347bfbb7eb23"/>
    <xsd:import namespace="c13796de-56c3-4bf1-807c-67b87c63e189"/>
    <xsd:import namespace="79547445-0529-4306-9aec-7909059d983a"/>
    <xsd:element name="properties">
      <xsd:complexType>
        <xsd:sequence>
          <xsd:element name="documentManagement">
            <xsd:complexType>
              <xsd:all>
                <xsd:element ref="ns2:l544f18d430f4c0886024d9e622455c4" minOccurs="0"/>
                <xsd:element ref="ns2:TaxCatchAll" minOccurs="0"/>
                <xsd:element ref="ns2:TaxCatchAllLabel" minOccurs="0"/>
                <xsd:element ref="ns2:f876555452e44e5798dee990952b63ae" minOccurs="0"/>
                <xsd:element ref="ns2:jbe33349d2e04ad58f3e9557e0157918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3:MediaServiceDateTaken" minOccurs="0"/>
                <xsd:element ref="ns3:lcf76f155ced4ddcb4097134ff3c332f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ccdccd-44c9-4047-9c28-347bfbb7eb23" elementFormDefault="qualified">
    <xsd:import namespace="http://schemas.microsoft.com/office/2006/documentManagement/types"/>
    <xsd:import namespace="http://schemas.microsoft.com/office/infopath/2007/PartnerControls"/>
    <xsd:element name="l544f18d430f4c0886024d9e622455c4" ma:index="8" nillable="true" ma:taxonomy="true" ma:internalName="l544f18d430f4c0886024d9e622455c4" ma:taxonomyFieldName="_AU_Function" ma:displayName="Function" ma:default="" ma:fieldId="{5544f18d-430f-4c08-8602-4d9e622455c4}" ma:sspId="d560fd02-aa12-447b-bf2e-34c9e57d035a" ma:termSetId="db7335c5-3c73-47b5-bcc4-e7dd8432afac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9" nillable="true" ma:displayName="Taxonomy Catch All Column" ma:hidden="true" ma:list="{004647b3-76dc-4089-94cb-d7a52fe48070}" ma:internalName="TaxCatchAll" ma:showField="CatchAllData" ma:web="79547445-0529-4306-9aec-7909059d983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0" nillable="true" ma:displayName="Taxonomy Catch All Column1" ma:hidden="true" ma:list="{004647b3-76dc-4089-94cb-d7a52fe48070}" ma:internalName="TaxCatchAllLabel" ma:readOnly="true" ma:showField="CatchAllDataLabel" ma:web="79547445-0529-4306-9aec-7909059d983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f876555452e44e5798dee990952b63ae" ma:index="12" nillable="true" ma:taxonomy="true" ma:internalName="f876555452e44e5798dee990952b63ae" ma:taxonomyFieldName="_AU_Portfolio" ma:displayName="Portfolio" ma:default="" ma:fieldId="{f8765554-52e4-4e57-98de-e990952b63ae}" ma:sspId="d560fd02-aa12-447b-bf2e-34c9e57d035a" ma:termSetId="446fbd05-ded5-4fe0-9074-a855dc0317c7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jbe33349d2e04ad58f3e9557e0157918" ma:index="14" nillable="true" ma:taxonomy="true" ma:internalName="jbe33349d2e04ad58f3e9557e0157918" ma:taxonomyFieldName="_AU_SubFunction" ma:displayName="SubFunction" ma:default="" ma:fieldId="{3be33349-d2e0-4ad5-8f3e-9557e0157918}" ma:sspId="d560fd02-aa12-447b-bf2e-34c9e57d035a" ma:termSetId="20344fde-b4c5-4ddb-9538-84c68c992171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3796de-56c3-4bf1-807c-67b87c63e18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6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7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26" nillable="true" ma:taxonomy="true" ma:internalName="lcf76f155ced4ddcb4097134ff3c332f" ma:taxonomyFieldName="MediaServiceImageTags" ma:displayName="Image Tags" ma:readOnly="false" ma:fieldId="{5cf76f15-5ced-4ddc-b409-7134ff3c332f}" ma:taxonomyMulti="true" ma:sspId="d560fd02-aa12-447b-bf2e-34c9e57d035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547445-0529-4306-9aec-7909059d983a" elementFormDefault="qualified">
    <xsd:import namespace="http://schemas.microsoft.com/office/2006/documentManagement/types"/>
    <xsd:import namespace="http://schemas.microsoft.com/office/infopath/2007/PartnerControls"/>
    <xsd:element name="SharedWithUsers" ma:index="2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9D845D3-2669-460A-8D32-A5EAB61DE3D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4391DF6-9A15-4947-8A14-F80E136FADC6}">
  <ds:schemaRefs>
    <ds:schemaRef ds:uri="http://schemas.microsoft.com/office/2006/metadata/properties"/>
    <ds:schemaRef ds:uri="http://schemas.microsoft.com/office/infopath/2007/PartnerControls"/>
    <ds:schemaRef ds:uri="b2ccdccd-44c9-4047-9c28-347bfbb7eb23"/>
    <ds:schemaRef ds:uri="c13796de-56c3-4bf1-807c-67b87c63e189"/>
  </ds:schemaRefs>
</ds:datastoreItem>
</file>

<file path=customXml/itemProps3.xml><?xml version="1.0" encoding="utf-8"?>
<ds:datastoreItem xmlns:ds="http://schemas.openxmlformats.org/officeDocument/2006/customXml" ds:itemID="{ACFC9517-E96E-4140-AC0E-88A02A58046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323E037-43A9-409F-BBA3-81E811E5A64B}">
  <ds:schemaRefs>
    <ds:schemaRef ds:uri="Microsoft.SharePoint.Taxonomy.ContentTypeSync"/>
  </ds:schemaRefs>
</ds:datastoreItem>
</file>

<file path=customXml/itemProps5.xml><?xml version="1.0" encoding="utf-8"?>
<ds:datastoreItem xmlns:ds="http://schemas.openxmlformats.org/officeDocument/2006/customXml" ds:itemID="{520C9C95-F90E-4F2E-BABC-9355FD586BE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2ccdccd-44c9-4047-9c28-347bfbb7eb23"/>
    <ds:schemaRef ds:uri="c13796de-56c3-4bf1-807c-67b87c63e189"/>
    <ds:schemaRef ds:uri="79547445-0529-4306-9aec-7909059d98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128</Words>
  <Characters>6431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7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Daniel Marveggio</dc:creator>
  <cp:keywords/>
  <dc:description/>
  <cp:lastModifiedBy>Mark Marveggio</cp:lastModifiedBy>
  <cp:revision>4</cp:revision>
  <dcterms:created xsi:type="dcterms:W3CDTF">2025-12-01T04:10:00Z</dcterms:created>
  <dcterms:modified xsi:type="dcterms:W3CDTF">2026-06-18T0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B2637B56A9A2F46AD74F69243F57568</vt:lpwstr>
  </property>
  <property fmtid="{D5CDD505-2E9C-101B-9397-08002B2CF9AE}" pid="3" name="_AU_Portfolio">
    <vt:lpwstr/>
  </property>
  <property fmtid="{D5CDD505-2E9C-101B-9397-08002B2CF9AE}" pid="4" name="_AU_Function">
    <vt:lpwstr/>
  </property>
  <property fmtid="{D5CDD505-2E9C-101B-9397-08002B2CF9AE}" pid="5" name="_AU_SubFunction">
    <vt:lpwstr/>
  </property>
  <property fmtid="{D5CDD505-2E9C-101B-9397-08002B2CF9AE}" pid="6" name="MediaServiceImageTags">
    <vt:lpwstr/>
  </property>
</Properties>
</file>